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1ED58D" w14:textId="35D2AA41" w:rsidR="00746BAD" w:rsidRDefault="00746BAD" w:rsidP="00764FBB">
      <w:pPr>
        <w:spacing w:after="240"/>
        <w:rPr>
          <w:rFonts w:ascii="Times New Roman" w:hAnsi="Times New Roman" w:cs="Times New Roman"/>
          <w:sz w:val="24"/>
          <w:szCs w:val="24"/>
        </w:rPr>
      </w:pPr>
      <w:bookmarkStart w:id="0" w:name="OLE_LINK9"/>
      <w:r w:rsidRPr="000078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A30DA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220E4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Pr="000078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266E0E">
        <w:rPr>
          <w:rFonts w:ascii="Times New Roman" w:hAnsi="Times New Roman" w:cs="Times New Roman"/>
          <w:sz w:val="24"/>
          <w:szCs w:val="24"/>
        </w:rPr>
        <w:t>C</w:t>
      </w:r>
      <w:r w:rsidRPr="00007875">
        <w:rPr>
          <w:rFonts w:ascii="Times New Roman" w:hAnsi="Times New Roman" w:cs="Times New Roman"/>
          <w:sz w:val="24"/>
          <w:szCs w:val="24"/>
        </w:rPr>
        <w:t xml:space="preserve">haracteristics </w:t>
      </w:r>
      <w:r w:rsidR="00266E0E">
        <w:rPr>
          <w:rFonts w:ascii="Times New Roman" w:hAnsi="Times New Roman" w:cs="Times New Roman"/>
          <w:sz w:val="24"/>
          <w:szCs w:val="24"/>
        </w:rPr>
        <w:t>of p</w:t>
      </w:r>
      <w:r w:rsidR="00266E0E" w:rsidRPr="00007875">
        <w:rPr>
          <w:rFonts w:ascii="Times New Roman" w:hAnsi="Times New Roman" w:cs="Times New Roman"/>
          <w:sz w:val="24"/>
          <w:szCs w:val="24"/>
        </w:rPr>
        <w:t>atient</w:t>
      </w:r>
      <w:r w:rsidR="00902B19">
        <w:rPr>
          <w:rFonts w:ascii="Times New Roman" w:hAnsi="Times New Roman" w:cs="Times New Roman"/>
          <w:sz w:val="24"/>
          <w:szCs w:val="24"/>
        </w:rPr>
        <w:t>s</w:t>
      </w:r>
      <w:r w:rsidR="00266E0E" w:rsidRPr="00007875">
        <w:rPr>
          <w:rFonts w:ascii="Times New Roman" w:hAnsi="Times New Roman" w:cs="Times New Roman"/>
          <w:sz w:val="24"/>
          <w:szCs w:val="24"/>
        </w:rPr>
        <w:t xml:space="preserve"> </w:t>
      </w:r>
      <w:r w:rsidRPr="00007875">
        <w:rPr>
          <w:rFonts w:ascii="Times New Roman" w:hAnsi="Times New Roman" w:cs="Times New Roman"/>
          <w:sz w:val="24"/>
          <w:szCs w:val="24"/>
        </w:rPr>
        <w:t>according to co-mutation status.</w:t>
      </w:r>
      <w:r w:rsidR="00BC55EF" w:rsidRPr="0000787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1-51"/>
        <w:tblpPr w:leftFromText="180" w:rightFromText="180" w:vertAnchor="text" w:horzAnchor="margin" w:tblpY="79"/>
        <w:tblW w:w="13608" w:type="dxa"/>
        <w:tblLayout w:type="fixed"/>
        <w:tblLook w:val="0420" w:firstRow="1" w:lastRow="0" w:firstColumn="0" w:lastColumn="0" w:noHBand="0" w:noVBand="1"/>
      </w:tblPr>
      <w:tblGrid>
        <w:gridCol w:w="3260"/>
        <w:gridCol w:w="1134"/>
        <w:gridCol w:w="1276"/>
        <w:gridCol w:w="992"/>
        <w:gridCol w:w="1134"/>
        <w:gridCol w:w="1276"/>
        <w:gridCol w:w="992"/>
        <w:gridCol w:w="1276"/>
        <w:gridCol w:w="1417"/>
        <w:gridCol w:w="851"/>
      </w:tblGrid>
      <w:tr w:rsidR="003053E2" w:rsidRPr="00FF2703" w14:paraId="73DC05CA" w14:textId="77777777" w:rsidTr="003053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5"/>
        </w:trPr>
        <w:tc>
          <w:tcPr>
            <w:tcW w:w="326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vAlign w:val="center"/>
          </w:tcPr>
          <w:p w14:paraId="204C176D" w14:textId="68CFD1AC" w:rsidR="003053E2" w:rsidRPr="00755F2A" w:rsidRDefault="00755F2A" w:rsidP="003053E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55F2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Characteristic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bottom"/>
          </w:tcPr>
          <w:p w14:paraId="222B7FB9" w14:textId="77777777" w:rsidR="003053E2" w:rsidRDefault="00000000" w:rsidP="003053E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pict w14:anchorId="42725BC3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63" type="#_x0000_t32" style="position:absolute;left:0;text-align:left;margin-left:3.3pt;margin-top:-3.95pt;width:153.55pt;height:.5pt;z-index:251655168;mso-position-horizontal-relative:text;mso-position-vertical-relative:text" o:connectortype="straight" strokecolor="black [3213]" strokeweight="1pt">
                  <v:shadow type="perspective" color="#7f7f7f [1601]" opacity=".5" offset="1pt" offset2="-1pt"/>
                </v:shape>
              </w:pict>
            </w:r>
            <w:r w:rsidR="003053E2" w:rsidRPr="00FF2703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TET1/2</w:t>
            </w:r>
            <w:r w:rsidR="003053E2" w:rsidRPr="00867E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wt</w:t>
            </w:r>
          </w:p>
          <w:p w14:paraId="79CFAEDA" w14:textId="77777777" w:rsidR="003053E2" w:rsidRPr="00DD640B" w:rsidRDefault="003053E2" w:rsidP="003053E2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=39)</w:t>
            </w:r>
          </w:p>
        </w:tc>
        <w:tc>
          <w:tcPr>
            <w:tcW w:w="127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bottom"/>
          </w:tcPr>
          <w:p w14:paraId="2F73C873" w14:textId="77777777" w:rsidR="003053E2" w:rsidRDefault="003053E2" w:rsidP="003053E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TET1/2</w:t>
            </w:r>
            <w:r w:rsidRPr="00867E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mut</w:t>
            </w:r>
          </w:p>
          <w:p w14:paraId="07DDA2F2" w14:textId="77777777" w:rsidR="003053E2" w:rsidRPr="005A7D2B" w:rsidRDefault="003053E2" w:rsidP="003053E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A7D2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n</w:t>
            </w:r>
            <w:r w:rsidRPr="005A7D2B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=52)</w:t>
            </w:r>
          </w:p>
        </w:tc>
        <w:tc>
          <w:tcPr>
            <w:tcW w:w="99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CC0D61C" w14:textId="77777777" w:rsidR="003053E2" w:rsidRPr="00867EB3" w:rsidRDefault="003053E2" w:rsidP="003053E2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bottom"/>
          </w:tcPr>
          <w:p w14:paraId="6CE2D2DA" w14:textId="77777777" w:rsidR="003053E2" w:rsidRDefault="00000000" w:rsidP="00305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pict w14:anchorId="38371A30">
                <v:shape id="_x0000_s2064" type="#_x0000_t32" style="position:absolute;left:0;text-align:left;margin-left:.1pt;margin-top:-3.35pt;width:153.55pt;height:.5pt;z-index:251656192;mso-position-horizontal-relative:text;mso-position-vertical-relative:text" o:connectortype="straight" strokecolor="black [3213]" strokeweight="1pt">
                  <v:shadow type="perspective" color="#7f7f7f [1601]" opacity=".5" offset="1pt" offset2="-1pt"/>
                </v:shape>
              </w:pict>
            </w:r>
            <w:r w:rsidR="003053E2" w:rsidRPr="00FF2703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IDH1/2</w:t>
            </w:r>
            <w:r w:rsidR="003053E2" w:rsidRPr="00FF270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wt</w:t>
            </w:r>
          </w:p>
          <w:p w14:paraId="54BFD780" w14:textId="77777777" w:rsidR="003053E2" w:rsidRPr="002F3E21" w:rsidRDefault="003053E2" w:rsidP="00305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(n=55)</w:t>
            </w:r>
          </w:p>
        </w:tc>
        <w:tc>
          <w:tcPr>
            <w:tcW w:w="127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bottom"/>
          </w:tcPr>
          <w:p w14:paraId="5EBB2F53" w14:textId="77777777" w:rsidR="003053E2" w:rsidRDefault="003053E2" w:rsidP="00305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IDH1/2</w:t>
            </w:r>
            <w:r w:rsidRPr="00FF270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mut</w:t>
            </w:r>
          </w:p>
          <w:p w14:paraId="4E137D96" w14:textId="77777777" w:rsidR="003053E2" w:rsidRPr="002F3E21" w:rsidRDefault="003053E2" w:rsidP="003053E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(n=36)</w:t>
            </w:r>
          </w:p>
        </w:tc>
        <w:tc>
          <w:tcPr>
            <w:tcW w:w="99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CC5B5B0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27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bottom"/>
          </w:tcPr>
          <w:p w14:paraId="27D804BE" w14:textId="77777777" w:rsidR="003053E2" w:rsidRDefault="00000000" w:rsidP="003053E2">
            <w:pPr>
              <w:ind w:rightChars="-52" w:right="-10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pict w14:anchorId="34F46ED1">
                <v:shape id="_x0000_s2065" type="#_x0000_t32" style="position:absolute;left:0;text-align:left;margin-left:3.55pt;margin-top:-3.4pt;width:161.3pt;height:.5pt;z-index:251657216;mso-position-horizontal-relative:text;mso-position-vertical-relative:text" o:connectortype="straight" strokecolor="black [3213]" strokeweight="1pt">
                  <v:shadow type="perspective" color="#7f7f7f [1601]" opacity=".5" offset="1pt" offset2="-1pt"/>
                </v:shape>
              </w:pict>
            </w:r>
            <w:r w:rsidR="003053E2" w:rsidRPr="00FF2703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DNMT3A</w:t>
            </w:r>
            <w:r w:rsidR="003053E2" w:rsidRPr="00FF270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wt</w:t>
            </w:r>
          </w:p>
          <w:p w14:paraId="253AC4C4" w14:textId="77777777" w:rsidR="003053E2" w:rsidRPr="000D3653" w:rsidRDefault="003053E2" w:rsidP="003053E2">
            <w:pPr>
              <w:ind w:rightChars="-52" w:right="-109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=56)</w:t>
            </w:r>
          </w:p>
        </w:tc>
        <w:tc>
          <w:tcPr>
            <w:tcW w:w="141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bottom"/>
          </w:tcPr>
          <w:p w14:paraId="5A9B6194" w14:textId="77777777" w:rsidR="003053E2" w:rsidRDefault="003053E2" w:rsidP="00305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DNMT3A</w:t>
            </w:r>
            <w:r w:rsidRPr="00FF270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mut</w:t>
            </w:r>
          </w:p>
          <w:p w14:paraId="15FB4475" w14:textId="77777777" w:rsidR="003053E2" w:rsidRPr="000D3653" w:rsidRDefault="003053E2" w:rsidP="003053E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(n=35)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37E003D" w14:textId="77777777" w:rsidR="003053E2" w:rsidRPr="00FF2703" w:rsidRDefault="003053E2" w:rsidP="003053E2">
            <w:pPr>
              <w:ind w:rightChars="-52" w:right="-109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</w:t>
            </w:r>
          </w:p>
        </w:tc>
      </w:tr>
      <w:tr w:rsidR="003053E2" w:rsidRPr="00FF2703" w14:paraId="2BE97DC2" w14:textId="77777777" w:rsidTr="00305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3260" w:type="dxa"/>
            <w:shd w:val="clear" w:color="auto" w:fill="C8E4F0"/>
            <w:noWrap/>
            <w:vAlign w:val="center"/>
          </w:tcPr>
          <w:p w14:paraId="5AD70A38" w14:textId="77777777" w:rsidR="003053E2" w:rsidRPr="00FF2703" w:rsidRDefault="003053E2" w:rsidP="003053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sz w:val="24"/>
                <w:szCs w:val="24"/>
              </w:rPr>
              <w:t xml:space="preserve">Age, median, y </w:t>
            </w:r>
          </w:p>
          <w:p w14:paraId="06AFFFA8" w14:textId="77777777" w:rsidR="003053E2" w:rsidRPr="00FF2703" w:rsidRDefault="003053E2" w:rsidP="003053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sz w:val="24"/>
                <w:szCs w:val="24"/>
              </w:rPr>
              <w:t>60 and older, n (%)</w:t>
            </w:r>
          </w:p>
        </w:tc>
        <w:tc>
          <w:tcPr>
            <w:tcW w:w="1134" w:type="dxa"/>
            <w:shd w:val="clear" w:color="auto" w:fill="C8E4F0"/>
            <w:vAlign w:val="center"/>
          </w:tcPr>
          <w:p w14:paraId="28EF866E" w14:textId="118D246F" w:rsidR="003053E2" w:rsidRPr="00FF2703" w:rsidRDefault="003053E2" w:rsidP="003053E2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  <w:r w:rsidR="004A332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0</w:t>
            </w:r>
          </w:p>
          <w:p w14:paraId="0804FEDC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1</w:t>
            </w:r>
          </w:p>
        </w:tc>
        <w:tc>
          <w:tcPr>
            <w:tcW w:w="1276" w:type="dxa"/>
            <w:shd w:val="clear" w:color="auto" w:fill="C8E4F0"/>
            <w:vAlign w:val="center"/>
          </w:tcPr>
          <w:p w14:paraId="42B1E9AE" w14:textId="26CE0F89" w:rsidR="003053E2" w:rsidRPr="00FF2703" w:rsidRDefault="003053E2" w:rsidP="003053E2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  <w:r w:rsidR="004A332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0</w:t>
            </w:r>
          </w:p>
          <w:p w14:paraId="3E5E950C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2</w:t>
            </w:r>
          </w:p>
        </w:tc>
        <w:tc>
          <w:tcPr>
            <w:tcW w:w="992" w:type="dxa"/>
            <w:shd w:val="clear" w:color="auto" w:fill="C8E4F0"/>
            <w:vAlign w:val="center"/>
          </w:tcPr>
          <w:p w14:paraId="4D88C939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4</w:t>
            </w:r>
          </w:p>
          <w:p w14:paraId="139C5DB6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6</w:t>
            </w:r>
          </w:p>
        </w:tc>
        <w:tc>
          <w:tcPr>
            <w:tcW w:w="1134" w:type="dxa"/>
            <w:shd w:val="clear" w:color="auto" w:fill="C8E4F0"/>
            <w:vAlign w:val="center"/>
          </w:tcPr>
          <w:p w14:paraId="70C3C5F6" w14:textId="309363DE" w:rsidR="003053E2" w:rsidRPr="00FF2703" w:rsidRDefault="003053E2" w:rsidP="003053E2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  <w:r w:rsidR="004A332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0</w:t>
            </w:r>
          </w:p>
          <w:p w14:paraId="218E6D13" w14:textId="77777777" w:rsidR="003053E2" w:rsidRPr="00962C57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5</w:t>
            </w:r>
          </w:p>
        </w:tc>
        <w:tc>
          <w:tcPr>
            <w:tcW w:w="1276" w:type="dxa"/>
            <w:shd w:val="clear" w:color="auto" w:fill="C8E4F0"/>
            <w:vAlign w:val="center"/>
          </w:tcPr>
          <w:p w14:paraId="6FFB2B5F" w14:textId="40E617C7" w:rsidR="003053E2" w:rsidRPr="00FF2703" w:rsidRDefault="003053E2" w:rsidP="003053E2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  <w:r w:rsidR="004A332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5</w:t>
            </w:r>
          </w:p>
          <w:p w14:paraId="11BBC191" w14:textId="77777777" w:rsidR="003053E2" w:rsidRPr="00962C57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3</w:t>
            </w:r>
          </w:p>
        </w:tc>
        <w:tc>
          <w:tcPr>
            <w:tcW w:w="992" w:type="dxa"/>
            <w:shd w:val="clear" w:color="auto" w:fill="C8E4F0"/>
            <w:vAlign w:val="center"/>
          </w:tcPr>
          <w:p w14:paraId="6AFD9A6F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0</w:t>
            </w:r>
          </w:p>
          <w:p w14:paraId="1E1A8E76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4</w:t>
            </w:r>
          </w:p>
        </w:tc>
        <w:tc>
          <w:tcPr>
            <w:tcW w:w="1276" w:type="dxa"/>
            <w:shd w:val="clear" w:color="auto" w:fill="C8E4F0"/>
            <w:vAlign w:val="center"/>
          </w:tcPr>
          <w:p w14:paraId="7BD7FB56" w14:textId="77777777" w:rsidR="003053E2" w:rsidRPr="00FF2703" w:rsidRDefault="003053E2" w:rsidP="003053E2">
            <w:pPr>
              <w:ind w:rightChars="-52" w:right="-10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5</w:t>
            </w:r>
          </w:p>
          <w:p w14:paraId="27D21478" w14:textId="77777777" w:rsidR="003053E2" w:rsidRPr="00FF2703" w:rsidRDefault="003053E2" w:rsidP="003053E2">
            <w:pPr>
              <w:ind w:rightChars="-52" w:right="-10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9</w:t>
            </w:r>
          </w:p>
        </w:tc>
        <w:tc>
          <w:tcPr>
            <w:tcW w:w="1417" w:type="dxa"/>
            <w:shd w:val="clear" w:color="auto" w:fill="C8E4F0"/>
            <w:vAlign w:val="center"/>
          </w:tcPr>
          <w:p w14:paraId="41680DBF" w14:textId="22FEFB46" w:rsidR="003053E2" w:rsidRPr="00FF2703" w:rsidRDefault="003053E2" w:rsidP="003053E2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  <w:r w:rsidR="004A332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0</w:t>
            </w:r>
          </w:p>
          <w:p w14:paraId="4FE41D2C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6</w:t>
            </w:r>
          </w:p>
        </w:tc>
        <w:tc>
          <w:tcPr>
            <w:tcW w:w="851" w:type="dxa"/>
            <w:shd w:val="clear" w:color="auto" w:fill="C8E4F0"/>
            <w:vAlign w:val="center"/>
          </w:tcPr>
          <w:p w14:paraId="7D3FF114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0</w:t>
            </w:r>
          </w:p>
          <w:p w14:paraId="19109324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0</w:t>
            </w:r>
          </w:p>
        </w:tc>
      </w:tr>
      <w:tr w:rsidR="003053E2" w:rsidRPr="00FF2703" w14:paraId="2B5024A1" w14:textId="77777777" w:rsidTr="003053E2">
        <w:trPr>
          <w:trHeight w:val="288"/>
        </w:trPr>
        <w:tc>
          <w:tcPr>
            <w:tcW w:w="3260" w:type="dxa"/>
            <w:shd w:val="clear" w:color="auto" w:fill="FFFFFF" w:themeFill="background1"/>
            <w:noWrap/>
            <w:vAlign w:val="center"/>
          </w:tcPr>
          <w:p w14:paraId="378A3F5D" w14:textId="77777777" w:rsidR="003053E2" w:rsidRPr="00FF2703" w:rsidRDefault="003053E2" w:rsidP="003053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sz w:val="24"/>
                <w:szCs w:val="24"/>
              </w:rPr>
              <w:t>Sex, male, n (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DAD9BFD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7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8462483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5F362C5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5210DB5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017D969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DFC3FF9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6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12F2173" w14:textId="77777777" w:rsidR="003053E2" w:rsidRPr="00FF2703" w:rsidRDefault="003053E2" w:rsidP="003053E2">
            <w:pPr>
              <w:ind w:rightChars="-52" w:right="-10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8232B7F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8485E23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9</w:t>
            </w:r>
          </w:p>
        </w:tc>
      </w:tr>
      <w:tr w:rsidR="003053E2" w:rsidRPr="00FF2703" w14:paraId="583A39B0" w14:textId="77777777" w:rsidTr="00305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3260" w:type="dxa"/>
            <w:shd w:val="clear" w:color="auto" w:fill="C8E4F0"/>
            <w:noWrap/>
            <w:vAlign w:val="center"/>
          </w:tcPr>
          <w:p w14:paraId="3C9A0C01" w14:textId="77777777" w:rsidR="003053E2" w:rsidRPr="00FF2703" w:rsidRDefault="003053E2" w:rsidP="003053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sz w:val="24"/>
                <w:szCs w:val="24"/>
              </w:rPr>
              <w:t xml:space="preserve">WBC count, median, </w:t>
            </w:r>
            <w:r w:rsidRPr="00FF2703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FF27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FF27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FF2703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134" w:type="dxa"/>
            <w:shd w:val="clear" w:color="auto" w:fill="C8E4F0"/>
            <w:vAlign w:val="center"/>
          </w:tcPr>
          <w:p w14:paraId="7CCB6231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39</w:t>
            </w:r>
          </w:p>
        </w:tc>
        <w:tc>
          <w:tcPr>
            <w:tcW w:w="1276" w:type="dxa"/>
            <w:shd w:val="clear" w:color="auto" w:fill="C8E4F0"/>
            <w:vAlign w:val="center"/>
          </w:tcPr>
          <w:p w14:paraId="2182FE38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sz w:val="24"/>
                <w:szCs w:val="24"/>
              </w:rPr>
              <w:t>22.29</w:t>
            </w:r>
          </w:p>
        </w:tc>
        <w:tc>
          <w:tcPr>
            <w:tcW w:w="992" w:type="dxa"/>
            <w:shd w:val="clear" w:color="auto" w:fill="C8E4F0"/>
            <w:vAlign w:val="center"/>
          </w:tcPr>
          <w:p w14:paraId="395F6D1B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1</w:t>
            </w:r>
          </w:p>
        </w:tc>
        <w:tc>
          <w:tcPr>
            <w:tcW w:w="1134" w:type="dxa"/>
            <w:shd w:val="clear" w:color="auto" w:fill="C8E4F0"/>
            <w:vAlign w:val="center"/>
          </w:tcPr>
          <w:p w14:paraId="1CE97895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99</w:t>
            </w:r>
          </w:p>
        </w:tc>
        <w:tc>
          <w:tcPr>
            <w:tcW w:w="1276" w:type="dxa"/>
            <w:shd w:val="clear" w:color="auto" w:fill="C8E4F0"/>
            <w:vAlign w:val="center"/>
          </w:tcPr>
          <w:p w14:paraId="43C3A274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00</w:t>
            </w:r>
          </w:p>
        </w:tc>
        <w:tc>
          <w:tcPr>
            <w:tcW w:w="992" w:type="dxa"/>
            <w:shd w:val="clear" w:color="auto" w:fill="C8E4F0"/>
            <w:vAlign w:val="center"/>
          </w:tcPr>
          <w:p w14:paraId="433C0A11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4</w:t>
            </w:r>
          </w:p>
        </w:tc>
        <w:tc>
          <w:tcPr>
            <w:tcW w:w="1276" w:type="dxa"/>
            <w:shd w:val="clear" w:color="auto" w:fill="C8E4F0"/>
            <w:vAlign w:val="center"/>
          </w:tcPr>
          <w:p w14:paraId="715B046A" w14:textId="77777777" w:rsidR="003053E2" w:rsidRPr="00FF2703" w:rsidRDefault="003053E2" w:rsidP="003053E2">
            <w:pPr>
              <w:ind w:rightChars="-52" w:right="-10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13</w:t>
            </w:r>
          </w:p>
        </w:tc>
        <w:tc>
          <w:tcPr>
            <w:tcW w:w="1417" w:type="dxa"/>
            <w:shd w:val="clear" w:color="auto" w:fill="C8E4F0"/>
            <w:vAlign w:val="center"/>
          </w:tcPr>
          <w:p w14:paraId="4BC55955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74</w:t>
            </w:r>
          </w:p>
        </w:tc>
        <w:tc>
          <w:tcPr>
            <w:tcW w:w="851" w:type="dxa"/>
            <w:shd w:val="clear" w:color="auto" w:fill="C8E4F0"/>
            <w:vAlign w:val="center"/>
          </w:tcPr>
          <w:p w14:paraId="6D00F169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3</w:t>
            </w:r>
          </w:p>
        </w:tc>
      </w:tr>
      <w:tr w:rsidR="003053E2" w:rsidRPr="00FF2703" w14:paraId="622886EA" w14:textId="77777777" w:rsidTr="003053E2">
        <w:trPr>
          <w:trHeight w:val="288"/>
        </w:trPr>
        <w:tc>
          <w:tcPr>
            <w:tcW w:w="3260" w:type="dxa"/>
            <w:shd w:val="clear" w:color="auto" w:fill="FFFFFF" w:themeFill="background1"/>
            <w:noWrap/>
            <w:vAlign w:val="center"/>
          </w:tcPr>
          <w:p w14:paraId="4CC3E82F" w14:textId="77777777" w:rsidR="003053E2" w:rsidRPr="00FF2703" w:rsidRDefault="003053E2" w:rsidP="003053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sz w:val="24"/>
                <w:szCs w:val="24"/>
              </w:rPr>
              <w:t xml:space="preserve">Platelet count, median, </w:t>
            </w:r>
            <w:r w:rsidRPr="00FF2703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FF27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FF27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FF2703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2AF2559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0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4388BBD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5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855CBA4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E7247B1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1.00 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1352778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5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F37FC17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1CEBB80" w14:textId="77777777" w:rsidR="003053E2" w:rsidRPr="00FF2703" w:rsidRDefault="003053E2" w:rsidP="003053E2">
            <w:pPr>
              <w:ind w:rightChars="-52" w:right="-10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5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2FBD95E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0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2CECA02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6</w:t>
            </w:r>
          </w:p>
        </w:tc>
      </w:tr>
      <w:tr w:rsidR="003053E2" w:rsidRPr="00FF2703" w14:paraId="32D3A0C2" w14:textId="77777777" w:rsidTr="00305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3260" w:type="dxa"/>
            <w:shd w:val="clear" w:color="auto" w:fill="C8E4F0"/>
            <w:noWrap/>
            <w:vAlign w:val="center"/>
          </w:tcPr>
          <w:p w14:paraId="47CCB731" w14:textId="77777777" w:rsidR="003053E2" w:rsidRPr="00FF2703" w:rsidRDefault="003053E2" w:rsidP="003053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sz w:val="24"/>
                <w:szCs w:val="24"/>
              </w:rPr>
              <w:t>Hemoglobin, median, g/L</w:t>
            </w:r>
          </w:p>
        </w:tc>
        <w:tc>
          <w:tcPr>
            <w:tcW w:w="1134" w:type="dxa"/>
            <w:shd w:val="clear" w:color="auto" w:fill="C8E4F0"/>
            <w:vAlign w:val="center"/>
          </w:tcPr>
          <w:p w14:paraId="139CBA21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00</w:t>
            </w:r>
          </w:p>
        </w:tc>
        <w:tc>
          <w:tcPr>
            <w:tcW w:w="1276" w:type="dxa"/>
            <w:shd w:val="clear" w:color="auto" w:fill="C8E4F0"/>
            <w:vAlign w:val="center"/>
          </w:tcPr>
          <w:p w14:paraId="7E9D49F8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00</w:t>
            </w:r>
          </w:p>
        </w:tc>
        <w:tc>
          <w:tcPr>
            <w:tcW w:w="992" w:type="dxa"/>
            <w:shd w:val="clear" w:color="auto" w:fill="C8E4F0"/>
            <w:vAlign w:val="center"/>
          </w:tcPr>
          <w:p w14:paraId="732BA1F5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4</w:t>
            </w:r>
          </w:p>
        </w:tc>
        <w:tc>
          <w:tcPr>
            <w:tcW w:w="1134" w:type="dxa"/>
            <w:shd w:val="clear" w:color="auto" w:fill="C8E4F0"/>
            <w:vAlign w:val="center"/>
          </w:tcPr>
          <w:p w14:paraId="6BF11F60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8.00 </w:t>
            </w:r>
          </w:p>
        </w:tc>
        <w:tc>
          <w:tcPr>
            <w:tcW w:w="1276" w:type="dxa"/>
            <w:shd w:val="clear" w:color="auto" w:fill="C8E4F0"/>
            <w:vAlign w:val="center"/>
          </w:tcPr>
          <w:p w14:paraId="1C4D8AF5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50</w:t>
            </w:r>
          </w:p>
        </w:tc>
        <w:tc>
          <w:tcPr>
            <w:tcW w:w="992" w:type="dxa"/>
            <w:shd w:val="clear" w:color="auto" w:fill="C8E4F0"/>
            <w:vAlign w:val="center"/>
          </w:tcPr>
          <w:p w14:paraId="65D88DD4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4</w:t>
            </w:r>
          </w:p>
        </w:tc>
        <w:tc>
          <w:tcPr>
            <w:tcW w:w="1276" w:type="dxa"/>
            <w:shd w:val="clear" w:color="auto" w:fill="C8E4F0"/>
            <w:vAlign w:val="center"/>
          </w:tcPr>
          <w:p w14:paraId="3FC5DA07" w14:textId="77777777" w:rsidR="003053E2" w:rsidRPr="00962C57" w:rsidRDefault="003053E2" w:rsidP="003053E2">
            <w:pPr>
              <w:ind w:rightChars="-52" w:right="-10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50</w:t>
            </w:r>
          </w:p>
        </w:tc>
        <w:tc>
          <w:tcPr>
            <w:tcW w:w="1417" w:type="dxa"/>
            <w:shd w:val="clear" w:color="auto" w:fill="C8E4F0"/>
            <w:vAlign w:val="center"/>
          </w:tcPr>
          <w:p w14:paraId="244A1A7B" w14:textId="77777777" w:rsidR="003053E2" w:rsidRPr="00962C57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00</w:t>
            </w:r>
          </w:p>
        </w:tc>
        <w:tc>
          <w:tcPr>
            <w:tcW w:w="851" w:type="dxa"/>
            <w:shd w:val="clear" w:color="auto" w:fill="C8E4F0"/>
            <w:vAlign w:val="center"/>
          </w:tcPr>
          <w:p w14:paraId="49E6B5A7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7</w:t>
            </w:r>
          </w:p>
        </w:tc>
      </w:tr>
      <w:tr w:rsidR="003053E2" w:rsidRPr="00FF2703" w14:paraId="3F9BBD8C" w14:textId="77777777" w:rsidTr="003053E2">
        <w:trPr>
          <w:trHeight w:val="278"/>
        </w:trPr>
        <w:tc>
          <w:tcPr>
            <w:tcW w:w="3260" w:type="dxa"/>
            <w:shd w:val="clear" w:color="auto" w:fill="FFFFFF" w:themeFill="background1"/>
            <w:noWrap/>
            <w:vAlign w:val="center"/>
          </w:tcPr>
          <w:p w14:paraId="7BCB0B30" w14:textId="77777777" w:rsidR="003053E2" w:rsidRPr="00FF2703" w:rsidRDefault="003053E2" w:rsidP="003053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sz w:val="24"/>
                <w:szCs w:val="24"/>
              </w:rPr>
              <w:t>LDH, median, U/L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779330A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0.0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FA7D130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6.0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410EE03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887BF2F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3.0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ABE3C99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0.5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F27A134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9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E60501D" w14:textId="77777777" w:rsidR="003053E2" w:rsidRPr="00962C57" w:rsidRDefault="003053E2" w:rsidP="003053E2">
            <w:pPr>
              <w:ind w:rightChars="-52" w:right="-10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1.0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FEE24B4" w14:textId="77777777" w:rsidR="003053E2" w:rsidRPr="00962C57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3.0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E02E1C3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4</w:t>
            </w:r>
          </w:p>
        </w:tc>
      </w:tr>
      <w:tr w:rsidR="003053E2" w:rsidRPr="00FF2703" w14:paraId="75F782B8" w14:textId="77777777" w:rsidTr="00305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3260" w:type="dxa"/>
            <w:shd w:val="clear" w:color="auto" w:fill="C8E4F0"/>
            <w:noWrap/>
            <w:vAlign w:val="center"/>
          </w:tcPr>
          <w:p w14:paraId="54C3772E" w14:textId="77777777" w:rsidR="003053E2" w:rsidRPr="00FF2703" w:rsidRDefault="003053E2" w:rsidP="003053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sz w:val="24"/>
                <w:szCs w:val="24"/>
              </w:rPr>
              <w:t>PB blasts, median, %</w:t>
            </w:r>
          </w:p>
        </w:tc>
        <w:tc>
          <w:tcPr>
            <w:tcW w:w="1134" w:type="dxa"/>
            <w:shd w:val="clear" w:color="auto" w:fill="C8E4F0"/>
            <w:vAlign w:val="center"/>
          </w:tcPr>
          <w:p w14:paraId="69BFF8F3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sz w:val="24"/>
                <w:szCs w:val="24"/>
              </w:rPr>
              <w:t>56.50</w:t>
            </w:r>
          </w:p>
        </w:tc>
        <w:tc>
          <w:tcPr>
            <w:tcW w:w="1276" w:type="dxa"/>
            <w:shd w:val="clear" w:color="auto" w:fill="C8E4F0"/>
            <w:vAlign w:val="center"/>
          </w:tcPr>
          <w:p w14:paraId="04BE68EF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sz w:val="24"/>
                <w:szCs w:val="24"/>
              </w:rPr>
              <w:t>49.50</w:t>
            </w:r>
          </w:p>
        </w:tc>
        <w:tc>
          <w:tcPr>
            <w:tcW w:w="992" w:type="dxa"/>
            <w:shd w:val="clear" w:color="auto" w:fill="C8E4F0"/>
            <w:vAlign w:val="center"/>
          </w:tcPr>
          <w:p w14:paraId="17CC4675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sz w:val="24"/>
                <w:szCs w:val="24"/>
              </w:rPr>
              <w:t>0.844</w:t>
            </w:r>
          </w:p>
        </w:tc>
        <w:tc>
          <w:tcPr>
            <w:tcW w:w="1134" w:type="dxa"/>
            <w:shd w:val="clear" w:color="auto" w:fill="C8E4F0"/>
            <w:vAlign w:val="center"/>
          </w:tcPr>
          <w:p w14:paraId="12B7C1BC" w14:textId="77777777" w:rsidR="003053E2" w:rsidRPr="00962C57" w:rsidRDefault="003053E2" w:rsidP="003053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2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00</w:t>
            </w:r>
          </w:p>
        </w:tc>
        <w:tc>
          <w:tcPr>
            <w:tcW w:w="1276" w:type="dxa"/>
            <w:shd w:val="clear" w:color="auto" w:fill="C8E4F0"/>
            <w:vAlign w:val="center"/>
          </w:tcPr>
          <w:p w14:paraId="2E900ADC" w14:textId="77777777" w:rsidR="003053E2" w:rsidRPr="00962C57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00</w:t>
            </w:r>
          </w:p>
        </w:tc>
        <w:tc>
          <w:tcPr>
            <w:tcW w:w="992" w:type="dxa"/>
            <w:shd w:val="clear" w:color="auto" w:fill="C8E4F0"/>
            <w:vAlign w:val="center"/>
          </w:tcPr>
          <w:p w14:paraId="66FD7149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shd w:val="clear" w:color="auto" w:fill="C8E4F0"/>
            <w:vAlign w:val="center"/>
          </w:tcPr>
          <w:p w14:paraId="23EFF5C8" w14:textId="77777777" w:rsidR="003053E2" w:rsidRPr="00962C57" w:rsidRDefault="003053E2" w:rsidP="003053E2">
            <w:pPr>
              <w:ind w:rightChars="-52" w:right="-10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00</w:t>
            </w:r>
          </w:p>
        </w:tc>
        <w:tc>
          <w:tcPr>
            <w:tcW w:w="1417" w:type="dxa"/>
            <w:shd w:val="clear" w:color="auto" w:fill="C8E4F0"/>
            <w:vAlign w:val="center"/>
          </w:tcPr>
          <w:p w14:paraId="47B4C196" w14:textId="77777777" w:rsidR="003053E2" w:rsidRPr="00962C57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00</w:t>
            </w:r>
          </w:p>
        </w:tc>
        <w:tc>
          <w:tcPr>
            <w:tcW w:w="851" w:type="dxa"/>
            <w:shd w:val="clear" w:color="auto" w:fill="C8E4F0"/>
            <w:vAlign w:val="center"/>
          </w:tcPr>
          <w:p w14:paraId="7C737FB7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2</w:t>
            </w:r>
          </w:p>
        </w:tc>
      </w:tr>
      <w:tr w:rsidR="003053E2" w:rsidRPr="00FF2703" w14:paraId="4526EF52" w14:textId="77777777" w:rsidTr="003053E2">
        <w:trPr>
          <w:trHeight w:val="367"/>
        </w:trPr>
        <w:tc>
          <w:tcPr>
            <w:tcW w:w="3260" w:type="dxa"/>
            <w:shd w:val="clear" w:color="auto" w:fill="FFFFFF" w:themeFill="background1"/>
            <w:noWrap/>
            <w:vAlign w:val="center"/>
          </w:tcPr>
          <w:p w14:paraId="335EB4C5" w14:textId="77777777" w:rsidR="003053E2" w:rsidRPr="00FF2703" w:rsidRDefault="003053E2" w:rsidP="003053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sz w:val="24"/>
                <w:szCs w:val="24"/>
              </w:rPr>
              <w:t>BM blasts, median, %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349C102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sz w:val="24"/>
                <w:szCs w:val="24"/>
              </w:rPr>
              <w:t>60.0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F7E4297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sz w:val="24"/>
                <w:szCs w:val="24"/>
              </w:rPr>
              <w:t>63.0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9CD8508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C754625" w14:textId="77777777" w:rsidR="003053E2" w:rsidRPr="00962C57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C57">
              <w:rPr>
                <w:rFonts w:ascii="Times New Roman" w:hAnsi="Times New Roman" w:cs="Times New Roman"/>
                <w:sz w:val="24"/>
                <w:szCs w:val="24"/>
              </w:rPr>
              <w:t>53.0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A10C2CC" w14:textId="77777777" w:rsidR="003053E2" w:rsidRPr="00962C57" w:rsidRDefault="003053E2" w:rsidP="00305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2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00DDF47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F3B9876" w14:textId="77777777" w:rsidR="003053E2" w:rsidRPr="00962C57" w:rsidRDefault="003053E2" w:rsidP="003053E2">
            <w:pPr>
              <w:ind w:rightChars="-52" w:right="-10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C5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62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C54AF65" w14:textId="77777777" w:rsidR="003053E2" w:rsidRPr="00962C57" w:rsidRDefault="003053E2" w:rsidP="00305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0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7D9AF4E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7</w:t>
            </w:r>
          </w:p>
        </w:tc>
      </w:tr>
      <w:tr w:rsidR="003053E2" w:rsidRPr="00FF2703" w14:paraId="09BF25CB" w14:textId="77777777" w:rsidTr="00305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5"/>
        </w:trPr>
        <w:tc>
          <w:tcPr>
            <w:tcW w:w="3260" w:type="dxa"/>
            <w:shd w:val="clear" w:color="auto" w:fill="C8E4F0"/>
            <w:noWrap/>
            <w:vAlign w:val="center"/>
          </w:tcPr>
          <w:p w14:paraId="01B7E82C" w14:textId="77777777" w:rsidR="003053E2" w:rsidRPr="00FF2703" w:rsidRDefault="003053E2" w:rsidP="003053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sz w:val="24"/>
                <w:szCs w:val="24"/>
              </w:rPr>
              <w:t>Mutations, n (%)</w:t>
            </w:r>
          </w:p>
          <w:p w14:paraId="07528920" w14:textId="77777777" w:rsidR="003053E2" w:rsidRPr="00FF2703" w:rsidRDefault="003053E2" w:rsidP="003053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1/2</w:t>
            </w:r>
          </w:p>
          <w:p w14:paraId="04633964" w14:textId="77777777" w:rsidR="003053E2" w:rsidRPr="00FF2703" w:rsidRDefault="003053E2" w:rsidP="003053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DH1/2</w:t>
            </w:r>
          </w:p>
          <w:p w14:paraId="6D9D749A" w14:textId="77777777" w:rsidR="003053E2" w:rsidRPr="00FF2703" w:rsidRDefault="003053E2" w:rsidP="003053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MT3A</w:t>
            </w:r>
          </w:p>
          <w:p w14:paraId="4C8F2D3C" w14:textId="77777777" w:rsidR="003053E2" w:rsidRPr="00FF2703" w:rsidRDefault="003053E2" w:rsidP="003053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sz w:val="24"/>
                <w:szCs w:val="24"/>
              </w:rPr>
              <w:t>MDS-related genes</w:t>
            </w:r>
          </w:p>
          <w:p w14:paraId="2BC74252" w14:textId="77777777" w:rsidR="003053E2" w:rsidRPr="00FF2703" w:rsidRDefault="003053E2" w:rsidP="003053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T3-TKD</w:t>
            </w:r>
          </w:p>
          <w:p w14:paraId="1648105E" w14:textId="77777777" w:rsidR="003053E2" w:rsidRPr="00FF2703" w:rsidRDefault="003053E2" w:rsidP="003053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TA2</w:t>
            </w:r>
          </w:p>
        </w:tc>
        <w:tc>
          <w:tcPr>
            <w:tcW w:w="1134" w:type="dxa"/>
            <w:shd w:val="clear" w:color="auto" w:fill="C8E4F0"/>
            <w:vAlign w:val="center"/>
          </w:tcPr>
          <w:p w14:paraId="65A8B20C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13C376A4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  <w:p w14:paraId="4CAB23DB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0</w:t>
            </w:r>
          </w:p>
          <w:p w14:paraId="5C8B5DD3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2</w:t>
            </w:r>
          </w:p>
          <w:p w14:paraId="699B5C9D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0</w:t>
            </w:r>
          </w:p>
          <w:p w14:paraId="083CE1A2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3</w:t>
            </w:r>
          </w:p>
          <w:p w14:paraId="22A8BB3A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7</w:t>
            </w:r>
          </w:p>
        </w:tc>
        <w:tc>
          <w:tcPr>
            <w:tcW w:w="1276" w:type="dxa"/>
            <w:shd w:val="clear" w:color="auto" w:fill="C8E4F0"/>
            <w:vAlign w:val="center"/>
          </w:tcPr>
          <w:p w14:paraId="3E235C77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6D9F0424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086EBACA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5</w:t>
            </w:r>
          </w:p>
          <w:p w14:paraId="1B008577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7</w:t>
            </w:r>
          </w:p>
          <w:p w14:paraId="7E0CF4E7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5</w:t>
            </w:r>
          </w:p>
          <w:p w14:paraId="521C377B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9</w:t>
            </w:r>
          </w:p>
          <w:p w14:paraId="1F894360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2</w:t>
            </w:r>
          </w:p>
        </w:tc>
        <w:tc>
          <w:tcPr>
            <w:tcW w:w="992" w:type="dxa"/>
            <w:shd w:val="clear" w:color="auto" w:fill="C8E4F0"/>
            <w:vAlign w:val="center"/>
          </w:tcPr>
          <w:p w14:paraId="6FEA7D9C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11E1AB4E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19759CE4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4</w:t>
            </w:r>
          </w:p>
          <w:p w14:paraId="50108A3A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1</w:t>
            </w:r>
          </w:p>
          <w:p w14:paraId="2593C424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3</w:t>
            </w:r>
          </w:p>
          <w:p w14:paraId="30D8503A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8</w:t>
            </w:r>
          </w:p>
          <w:p w14:paraId="758A8EEB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0</w:t>
            </w:r>
          </w:p>
        </w:tc>
        <w:tc>
          <w:tcPr>
            <w:tcW w:w="1134" w:type="dxa"/>
            <w:shd w:val="clear" w:color="auto" w:fill="C8E4F0"/>
            <w:vAlign w:val="center"/>
          </w:tcPr>
          <w:p w14:paraId="5F99C302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28DB0476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2</w:t>
            </w:r>
          </w:p>
          <w:p w14:paraId="7546E972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  <w:p w14:paraId="3C76BEAA" w14:textId="77777777" w:rsidR="003053E2" w:rsidRPr="00962C57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1</w:t>
            </w:r>
          </w:p>
          <w:p w14:paraId="327D4A2A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4</w:t>
            </w:r>
          </w:p>
          <w:p w14:paraId="0B92EEE6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1</w:t>
            </w:r>
          </w:p>
          <w:p w14:paraId="1EE3A587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</w:t>
            </w:r>
          </w:p>
        </w:tc>
        <w:tc>
          <w:tcPr>
            <w:tcW w:w="1276" w:type="dxa"/>
            <w:shd w:val="clear" w:color="auto" w:fill="C8E4F0"/>
            <w:vAlign w:val="center"/>
          </w:tcPr>
          <w:p w14:paraId="1E51F9D2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9E9B598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6</w:t>
            </w:r>
          </w:p>
          <w:p w14:paraId="25E86CED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  <w:p w14:paraId="60A7785E" w14:textId="77777777" w:rsidR="003053E2" w:rsidRPr="00962C57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2</w:t>
            </w:r>
          </w:p>
          <w:p w14:paraId="13C197CD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7</w:t>
            </w:r>
          </w:p>
          <w:p w14:paraId="04E94B4C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6</w:t>
            </w:r>
          </w:p>
          <w:p w14:paraId="04FA6274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2</w:t>
            </w:r>
          </w:p>
        </w:tc>
        <w:tc>
          <w:tcPr>
            <w:tcW w:w="992" w:type="dxa"/>
            <w:shd w:val="clear" w:color="auto" w:fill="C8E4F0"/>
            <w:vAlign w:val="center"/>
          </w:tcPr>
          <w:p w14:paraId="149FA654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BBCA21B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4</w:t>
            </w:r>
          </w:p>
          <w:p w14:paraId="1EA3CB7D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  <w:p w14:paraId="0CC2408C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0</w:t>
            </w:r>
          </w:p>
          <w:p w14:paraId="1332EEF0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1</w:t>
            </w:r>
          </w:p>
          <w:p w14:paraId="240529E2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1</w:t>
            </w:r>
          </w:p>
          <w:p w14:paraId="75247B85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0</w:t>
            </w:r>
          </w:p>
        </w:tc>
        <w:tc>
          <w:tcPr>
            <w:tcW w:w="1276" w:type="dxa"/>
            <w:shd w:val="clear" w:color="auto" w:fill="C8E4F0"/>
            <w:vAlign w:val="center"/>
          </w:tcPr>
          <w:p w14:paraId="13A394E8" w14:textId="77777777" w:rsidR="003053E2" w:rsidRPr="00FF2703" w:rsidRDefault="003053E2" w:rsidP="003053E2">
            <w:pPr>
              <w:ind w:rightChars="-52" w:right="-10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59437DD" w14:textId="77777777" w:rsidR="003053E2" w:rsidRPr="00FF2703" w:rsidRDefault="003053E2" w:rsidP="003053E2">
            <w:pPr>
              <w:ind w:rightChars="-52" w:right="-10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5</w:t>
            </w:r>
          </w:p>
          <w:p w14:paraId="222FD9E0" w14:textId="77777777" w:rsidR="003053E2" w:rsidRPr="00962C57" w:rsidRDefault="003053E2" w:rsidP="003053E2">
            <w:pPr>
              <w:ind w:rightChars="-52" w:right="-10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0</w:t>
            </w:r>
          </w:p>
          <w:p w14:paraId="20C62FE2" w14:textId="77777777" w:rsidR="003053E2" w:rsidRPr="00FF2703" w:rsidRDefault="003053E2" w:rsidP="003053E2">
            <w:pPr>
              <w:ind w:rightChars="-52" w:right="-10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  <w:p w14:paraId="6E27ABD8" w14:textId="77777777" w:rsidR="003053E2" w:rsidRPr="00FF2703" w:rsidRDefault="003053E2" w:rsidP="003053E2">
            <w:pPr>
              <w:ind w:rightChars="-52" w:right="-10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9</w:t>
            </w:r>
          </w:p>
          <w:p w14:paraId="02F866E6" w14:textId="77777777" w:rsidR="003053E2" w:rsidRPr="00FF2703" w:rsidRDefault="003053E2" w:rsidP="003053E2">
            <w:pPr>
              <w:ind w:rightChars="-52" w:right="-10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6</w:t>
            </w:r>
          </w:p>
          <w:p w14:paraId="0E90288D" w14:textId="77777777" w:rsidR="003053E2" w:rsidRPr="00FF2703" w:rsidRDefault="003053E2" w:rsidP="003053E2">
            <w:pPr>
              <w:ind w:rightChars="-52" w:right="-10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9.6 </w:t>
            </w:r>
          </w:p>
        </w:tc>
        <w:tc>
          <w:tcPr>
            <w:tcW w:w="1417" w:type="dxa"/>
            <w:shd w:val="clear" w:color="auto" w:fill="C8E4F0"/>
            <w:vAlign w:val="center"/>
          </w:tcPr>
          <w:p w14:paraId="4B705608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2FA15337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6</w:t>
            </w:r>
          </w:p>
          <w:p w14:paraId="5B022472" w14:textId="77777777" w:rsidR="003053E2" w:rsidRPr="00962C57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2C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9</w:t>
            </w:r>
          </w:p>
          <w:p w14:paraId="7C3CFD7B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  <w:p w14:paraId="4AD5503E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4</w:t>
            </w:r>
          </w:p>
          <w:p w14:paraId="74743E66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4</w:t>
            </w:r>
          </w:p>
          <w:p w14:paraId="2A8AD421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</w:t>
            </w:r>
          </w:p>
        </w:tc>
        <w:tc>
          <w:tcPr>
            <w:tcW w:w="851" w:type="dxa"/>
            <w:shd w:val="clear" w:color="auto" w:fill="C8E4F0"/>
            <w:vAlign w:val="center"/>
          </w:tcPr>
          <w:p w14:paraId="2AF8C03E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23F3E497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1</w:t>
            </w:r>
          </w:p>
          <w:p w14:paraId="5E953511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0</w:t>
            </w:r>
          </w:p>
          <w:p w14:paraId="1D21C091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  <w:p w14:paraId="32E54A07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6</w:t>
            </w:r>
          </w:p>
          <w:p w14:paraId="2155AFBC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2</w:t>
            </w:r>
          </w:p>
          <w:p w14:paraId="6F4373D2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5</w:t>
            </w:r>
          </w:p>
        </w:tc>
      </w:tr>
      <w:tr w:rsidR="003053E2" w:rsidRPr="00FF2703" w14:paraId="3C194247" w14:textId="77777777" w:rsidTr="003053E2">
        <w:trPr>
          <w:trHeight w:val="626"/>
        </w:trPr>
        <w:tc>
          <w:tcPr>
            <w:tcW w:w="3260" w:type="dxa"/>
            <w:shd w:val="clear" w:color="auto" w:fill="FFFFFF" w:themeFill="background1"/>
            <w:noWrap/>
            <w:vAlign w:val="center"/>
          </w:tcPr>
          <w:p w14:paraId="0519A2CF" w14:textId="77777777" w:rsidR="003053E2" w:rsidRPr="00FF2703" w:rsidRDefault="003053E2" w:rsidP="003053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sz w:val="24"/>
                <w:szCs w:val="24"/>
              </w:rPr>
              <w:t>treatments, n (%)</w:t>
            </w:r>
          </w:p>
          <w:p w14:paraId="43878C4E" w14:textId="77777777" w:rsidR="003053E2" w:rsidRPr="00FF2703" w:rsidRDefault="003053E2" w:rsidP="003053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sz w:val="24"/>
                <w:szCs w:val="24"/>
              </w:rPr>
              <w:t>transplantatio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21E7383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5424700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5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AAA9FBE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EBF2691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6379445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D3FDDD4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62DE1C9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93BB8B5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6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329C5AE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4917A75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C13909B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59F4355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9E6D01F" w14:textId="77777777" w:rsidR="003053E2" w:rsidRPr="00FF2703" w:rsidRDefault="003053E2" w:rsidP="003053E2">
            <w:pPr>
              <w:ind w:rightChars="-52" w:right="-10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6CB109A" w14:textId="77777777" w:rsidR="003053E2" w:rsidRPr="00FF2703" w:rsidRDefault="003053E2" w:rsidP="003053E2">
            <w:pPr>
              <w:ind w:rightChars="-52" w:right="-10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748A788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294FE01A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8551B29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73FFEC4D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6</w:t>
            </w:r>
          </w:p>
        </w:tc>
      </w:tr>
      <w:tr w:rsidR="003053E2" w:rsidRPr="00FF2703" w14:paraId="164DFA75" w14:textId="77777777" w:rsidTr="00305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1"/>
        </w:trPr>
        <w:tc>
          <w:tcPr>
            <w:tcW w:w="3260" w:type="dxa"/>
            <w:tcBorders>
              <w:bottom w:val="single" w:sz="12" w:space="0" w:color="auto"/>
            </w:tcBorders>
            <w:shd w:val="clear" w:color="auto" w:fill="C8E4F0"/>
            <w:noWrap/>
            <w:vAlign w:val="center"/>
          </w:tcPr>
          <w:p w14:paraId="301084D2" w14:textId="77777777" w:rsidR="003053E2" w:rsidRPr="00FF2703" w:rsidRDefault="003053E2" w:rsidP="003053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sz w:val="24"/>
                <w:szCs w:val="24"/>
              </w:rPr>
              <w:t>CR/CRi</w:t>
            </w:r>
            <w:r w:rsidRPr="00615793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</w:t>
            </w:r>
            <w:r w:rsidRPr="00FF2703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  <w:p w14:paraId="04C43CC4" w14:textId="77777777" w:rsidR="003053E2" w:rsidRPr="00FF2703" w:rsidRDefault="003053E2" w:rsidP="003053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sz w:val="24"/>
                <w:szCs w:val="24"/>
              </w:rPr>
              <w:t>CR/CRi</w:t>
            </w:r>
            <w:r w:rsidRPr="00615793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  <w:r w:rsidRPr="00FF2703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  <w:p w14:paraId="775BE1D3" w14:textId="77777777" w:rsidR="003053E2" w:rsidRPr="00FF2703" w:rsidRDefault="003053E2" w:rsidP="003053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sz w:val="24"/>
                <w:szCs w:val="24"/>
              </w:rPr>
              <w:t>MRD-</w:t>
            </w:r>
            <w:r w:rsidRPr="00615793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</w:t>
            </w:r>
            <w:r w:rsidRPr="00FF2703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  <w:p w14:paraId="1AF34574" w14:textId="77777777" w:rsidR="003053E2" w:rsidRPr="00FF2703" w:rsidRDefault="003053E2" w:rsidP="003053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sz w:val="24"/>
                <w:szCs w:val="24"/>
              </w:rPr>
              <w:t>MRD-</w:t>
            </w:r>
            <w:r w:rsidRPr="00615793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  <w:r w:rsidRPr="00FF2703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  <w:p w14:paraId="01BC38E7" w14:textId="77777777" w:rsidR="003053E2" w:rsidRPr="00FF2703" w:rsidRDefault="003053E2" w:rsidP="003053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sz w:val="24"/>
                <w:szCs w:val="24"/>
              </w:rPr>
              <w:t>Relapse, n (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C8E4F0"/>
            <w:vAlign w:val="center"/>
          </w:tcPr>
          <w:p w14:paraId="2CDFAD84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2</w:t>
            </w:r>
          </w:p>
          <w:p w14:paraId="1C107241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3</w:t>
            </w:r>
          </w:p>
          <w:p w14:paraId="3DFBF52A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3</w:t>
            </w:r>
          </w:p>
          <w:p w14:paraId="05F92607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8</w:t>
            </w:r>
          </w:p>
          <w:p w14:paraId="42347EE2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C8E4F0"/>
            <w:vAlign w:val="center"/>
          </w:tcPr>
          <w:p w14:paraId="72F4819C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4</w:t>
            </w:r>
          </w:p>
          <w:p w14:paraId="291D31E3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4</w:t>
            </w:r>
          </w:p>
          <w:p w14:paraId="600FA0D0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9</w:t>
            </w:r>
          </w:p>
          <w:p w14:paraId="5299331D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6</w:t>
            </w:r>
          </w:p>
          <w:p w14:paraId="5A4ABA6C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6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C8E4F0"/>
            <w:vAlign w:val="center"/>
          </w:tcPr>
          <w:p w14:paraId="7FDEA7BC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9</w:t>
            </w:r>
          </w:p>
          <w:p w14:paraId="1BD5C3B8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  <w:p w14:paraId="72C23D63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5</w:t>
            </w:r>
          </w:p>
          <w:p w14:paraId="20B9ED1D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5</w:t>
            </w:r>
          </w:p>
          <w:p w14:paraId="17CA259D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C8E4F0"/>
            <w:vAlign w:val="center"/>
          </w:tcPr>
          <w:p w14:paraId="4111B4BA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9</w:t>
            </w:r>
          </w:p>
          <w:p w14:paraId="5F4F225A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5</w:t>
            </w:r>
          </w:p>
          <w:p w14:paraId="79E5CE47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9</w:t>
            </w:r>
          </w:p>
          <w:p w14:paraId="0027761A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7</w:t>
            </w:r>
          </w:p>
          <w:p w14:paraId="04EA841D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9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C8E4F0"/>
            <w:vAlign w:val="center"/>
          </w:tcPr>
          <w:p w14:paraId="33DAF6A6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1</w:t>
            </w:r>
          </w:p>
          <w:p w14:paraId="7235034C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1</w:t>
            </w:r>
          </w:p>
          <w:p w14:paraId="76CC6F15" w14:textId="77777777" w:rsidR="003053E2" w:rsidRPr="00867EB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8</w:t>
            </w:r>
          </w:p>
          <w:p w14:paraId="1BCE7397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4</w:t>
            </w:r>
          </w:p>
          <w:p w14:paraId="5A351E2D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C8E4F0"/>
            <w:vAlign w:val="center"/>
          </w:tcPr>
          <w:p w14:paraId="42D398A3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1</w:t>
            </w:r>
          </w:p>
          <w:p w14:paraId="4A937B75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6</w:t>
            </w:r>
          </w:p>
          <w:p w14:paraId="16F413F8" w14:textId="77777777" w:rsidR="003053E2" w:rsidRPr="00867EB3" w:rsidRDefault="003053E2" w:rsidP="003053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7</w:t>
            </w:r>
          </w:p>
          <w:p w14:paraId="2CAECA1E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4</w:t>
            </w:r>
          </w:p>
          <w:p w14:paraId="488C9D24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C8E4F0"/>
            <w:vAlign w:val="center"/>
          </w:tcPr>
          <w:p w14:paraId="5575496A" w14:textId="77777777" w:rsidR="003053E2" w:rsidRPr="00962C57" w:rsidRDefault="003053E2" w:rsidP="003053E2">
            <w:pPr>
              <w:ind w:rightChars="-52" w:right="-10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C57"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</w:p>
          <w:p w14:paraId="0F8E5176" w14:textId="77777777" w:rsidR="003053E2" w:rsidRPr="00FF2703" w:rsidRDefault="003053E2" w:rsidP="003053E2">
            <w:pPr>
              <w:ind w:rightChars="-52" w:right="-10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5</w:t>
            </w:r>
          </w:p>
          <w:p w14:paraId="61D7C932" w14:textId="77777777" w:rsidR="003053E2" w:rsidRPr="00FF2703" w:rsidRDefault="003053E2" w:rsidP="003053E2">
            <w:pPr>
              <w:ind w:rightChars="-52" w:right="-10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1</w:t>
            </w:r>
          </w:p>
          <w:p w14:paraId="2E4E7F3F" w14:textId="77777777" w:rsidR="003053E2" w:rsidRPr="00FF2703" w:rsidRDefault="003053E2" w:rsidP="003053E2">
            <w:pPr>
              <w:ind w:rightChars="-52" w:right="-10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3</w:t>
            </w:r>
          </w:p>
          <w:p w14:paraId="147465F0" w14:textId="20D0D7EC" w:rsidR="003053E2" w:rsidRPr="00FF2703" w:rsidRDefault="00DE06CC" w:rsidP="003053E2">
            <w:pPr>
              <w:ind w:rightChars="-52" w:right="-10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3053E2"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C8E4F0"/>
            <w:vAlign w:val="center"/>
          </w:tcPr>
          <w:p w14:paraId="507757B1" w14:textId="77777777" w:rsidR="003053E2" w:rsidRPr="00962C57" w:rsidRDefault="003053E2" w:rsidP="00305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C57">
              <w:rPr>
                <w:rFonts w:ascii="Times New Roman" w:hAnsi="Times New Roman" w:cs="Times New Roman"/>
                <w:sz w:val="24"/>
                <w:szCs w:val="24"/>
              </w:rPr>
              <w:t>82.9</w:t>
            </w:r>
          </w:p>
          <w:p w14:paraId="0D6C014A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1</w:t>
            </w:r>
          </w:p>
          <w:p w14:paraId="037A1B26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9</w:t>
            </w:r>
          </w:p>
          <w:p w14:paraId="7E703B2C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7</w:t>
            </w:r>
          </w:p>
          <w:p w14:paraId="329AF3EE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7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C8E4F0"/>
            <w:vAlign w:val="center"/>
          </w:tcPr>
          <w:p w14:paraId="7D8CCF7E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1</w:t>
            </w:r>
          </w:p>
          <w:p w14:paraId="1E011368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6</w:t>
            </w:r>
          </w:p>
          <w:p w14:paraId="2A522F5C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1</w:t>
            </w:r>
          </w:p>
          <w:p w14:paraId="2DEFA734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6</w:t>
            </w:r>
          </w:p>
          <w:p w14:paraId="5DEE3401" w14:textId="77777777" w:rsidR="003053E2" w:rsidRPr="00FF2703" w:rsidRDefault="003053E2" w:rsidP="00305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2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2</w:t>
            </w:r>
          </w:p>
        </w:tc>
      </w:tr>
      <w:bookmarkEnd w:id="0"/>
    </w:tbl>
    <w:p w14:paraId="59CF61D3" w14:textId="608E8D16" w:rsidR="00C40842" w:rsidRDefault="00C40842" w:rsidP="00FF27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F5E9CEA" w14:textId="7EC0CB48" w:rsidR="00690942" w:rsidRPr="00C40842" w:rsidRDefault="00C40842" w:rsidP="00FF2703">
      <w:pPr>
        <w:rPr>
          <w:rFonts w:ascii="Times New Roman" w:hAnsi="Times New Roman" w:cs="Times New Roman"/>
          <w:sz w:val="24"/>
          <w:szCs w:val="24"/>
        </w:rPr>
      </w:pPr>
      <w:r w:rsidRPr="00C40842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220E46"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(continue)</w:t>
      </w:r>
      <w:r w:rsidRPr="00C40842">
        <w:rPr>
          <w:rFonts w:ascii="Times New Roman" w:hAnsi="Times New Roman" w:cs="Times New Roman"/>
          <w:sz w:val="24"/>
          <w:szCs w:val="24"/>
        </w:rPr>
        <w:t>. Characteristics of patients according to co-mutation status.</w:t>
      </w:r>
    </w:p>
    <w:tbl>
      <w:tblPr>
        <w:tblStyle w:val="1-51"/>
        <w:tblpPr w:leftFromText="180" w:rightFromText="180" w:vertAnchor="page" w:horzAnchor="margin" w:tblpY="1796"/>
        <w:tblW w:w="12899" w:type="dxa"/>
        <w:tblLayout w:type="fixed"/>
        <w:tblLook w:val="0420" w:firstRow="1" w:lastRow="0" w:firstColumn="0" w:lastColumn="0" w:noHBand="0" w:noVBand="1"/>
      </w:tblPr>
      <w:tblGrid>
        <w:gridCol w:w="3260"/>
        <w:gridCol w:w="1134"/>
        <w:gridCol w:w="1134"/>
        <w:gridCol w:w="850"/>
        <w:gridCol w:w="1418"/>
        <w:gridCol w:w="992"/>
        <w:gridCol w:w="851"/>
        <w:gridCol w:w="1134"/>
        <w:gridCol w:w="1275"/>
        <w:gridCol w:w="851"/>
      </w:tblGrid>
      <w:tr w:rsidR="009C3727" w:rsidRPr="0096009A" w14:paraId="630E726B" w14:textId="77777777" w:rsidTr="009C37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86"/>
        </w:trPr>
        <w:tc>
          <w:tcPr>
            <w:tcW w:w="326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vAlign w:val="center"/>
          </w:tcPr>
          <w:p w14:paraId="5521F233" w14:textId="16DD8471" w:rsidR="009C3727" w:rsidRPr="0096009A" w:rsidRDefault="00CD2D9A" w:rsidP="009C3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F2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Characteristic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bottom"/>
          </w:tcPr>
          <w:p w14:paraId="12556E4A" w14:textId="77777777" w:rsidR="009C3727" w:rsidRDefault="00000000" w:rsidP="009C3727">
            <w:pPr>
              <w:ind w:rightChars="84" w:right="1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pict w14:anchorId="1D951B30">
                <v:shape id="_x0000_s2069" type="#_x0000_t32" style="position:absolute;left:0;text-align:left;margin-left:-3.6pt;margin-top:-1.3pt;width:153.55pt;height:.5pt;z-index:251659264;mso-position-horizontal-relative:text;mso-position-vertical-relative:text" o:connectortype="straight" strokecolor="black [3213]" strokeweight="1pt">
                  <v:shadow type="perspective" color="#7f7f7f [1601]" opacity=".5" offset="1pt" offset2="-1pt"/>
                </v:shape>
              </w:pict>
            </w:r>
            <w:r w:rsidR="009C3727" w:rsidRPr="009600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DS-related genes</w:t>
            </w:r>
            <w:r w:rsidR="009C3727" w:rsidRPr="009600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wt</w:t>
            </w:r>
          </w:p>
          <w:p w14:paraId="7274C59A" w14:textId="77777777" w:rsidR="009C3727" w:rsidRPr="0096009A" w:rsidRDefault="009C3727" w:rsidP="009C3727">
            <w:pPr>
              <w:ind w:rightChars="84" w:right="176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(n=56)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bottom"/>
          </w:tcPr>
          <w:p w14:paraId="04CD920B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DS-related genes</w:t>
            </w:r>
            <w:r w:rsidRPr="009600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mut</w:t>
            </w:r>
          </w:p>
          <w:p w14:paraId="5D687574" w14:textId="77777777" w:rsidR="009C3727" w:rsidRPr="00B12BF4" w:rsidRDefault="009C3727" w:rsidP="009C372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(n=35)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bottom"/>
          </w:tcPr>
          <w:p w14:paraId="0B6ECB98" w14:textId="77777777" w:rsidR="009C3727" w:rsidRPr="0096009A" w:rsidRDefault="009C3727" w:rsidP="009C3727">
            <w:pPr>
              <w:spacing w:after="240"/>
              <w:ind w:rightChars="84" w:right="176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41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bottom"/>
          </w:tcPr>
          <w:p w14:paraId="348541A3" w14:textId="77777777" w:rsidR="009C3727" w:rsidRDefault="00000000" w:rsidP="009C3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pict w14:anchorId="7C40C55E">
                <v:shape id="_x0000_s2070" type="#_x0000_t32" style="position:absolute;left:0;text-align:left;margin-left:12.25pt;margin-top:-7.8pt;width:134.85pt;height:.5pt;z-index:251660288;mso-position-horizontal-relative:text;mso-position-vertical-relative:text" o:connectortype="straight" strokecolor="black [3213]" strokeweight="1pt">
                  <v:shadow type="perspective" color="#7f7f7f [1601]" opacity=".5" offset="1pt" offset2="-1pt"/>
                </v:shape>
              </w:pict>
            </w:r>
            <w:r w:rsidR="009C3727" w:rsidRPr="0096009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FLT3-TKD</w:t>
            </w:r>
            <w:r w:rsidR="009C3727" w:rsidRPr="009600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wt</w:t>
            </w:r>
          </w:p>
          <w:p w14:paraId="7733E5A0" w14:textId="77777777" w:rsidR="009C3727" w:rsidRPr="00B12BF4" w:rsidRDefault="009C3727" w:rsidP="009C372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(n=64)</w:t>
            </w:r>
          </w:p>
        </w:tc>
        <w:tc>
          <w:tcPr>
            <w:tcW w:w="99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bottom"/>
          </w:tcPr>
          <w:p w14:paraId="1CFD1C0B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FLT3-TKD</w:t>
            </w:r>
            <w:r w:rsidRPr="009600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mut</w:t>
            </w:r>
          </w:p>
          <w:p w14:paraId="3529A1A5" w14:textId="77777777" w:rsidR="009C3727" w:rsidRPr="00B12BF4" w:rsidRDefault="009C3727" w:rsidP="009C372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(n=27)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bottom"/>
          </w:tcPr>
          <w:p w14:paraId="192B1401" w14:textId="77777777" w:rsidR="009C3727" w:rsidRPr="00B12BF4" w:rsidRDefault="009C3727" w:rsidP="009C3727">
            <w:pPr>
              <w:spacing w:after="24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bottom"/>
          </w:tcPr>
          <w:p w14:paraId="24AB34C5" w14:textId="77777777" w:rsidR="009C3727" w:rsidRDefault="00000000" w:rsidP="009C3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pict w14:anchorId="5BE0AB8C">
                <v:shape id="_x0000_s2071" type="#_x0000_t32" style="position:absolute;left:0;text-align:left;margin-left:-.6pt;margin-top:-13.35pt;width:148.55pt;height:.95pt;z-index:251661312;mso-position-horizontal-relative:text;mso-position-vertical-relative:text" o:connectortype="straight" strokecolor="black [3213]" strokeweight="1pt">
                  <v:shadow type="perspective" color="#7f7f7f [1601]" opacity=".5" offset="1pt" offset2="-1pt"/>
                </v:shape>
              </w:pict>
            </w:r>
            <w:r w:rsidR="009C3727" w:rsidRPr="0096009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GATA2</w:t>
            </w:r>
            <w:r w:rsidR="009C3727" w:rsidRPr="009600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wt</w:t>
            </w:r>
          </w:p>
          <w:p w14:paraId="57142B34" w14:textId="77777777" w:rsidR="009C3727" w:rsidRPr="00B12BF4" w:rsidRDefault="009C3727" w:rsidP="009C372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(n=78)</w:t>
            </w:r>
          </w:p>
        </w:tc>
        <w:tc>
          <w:tcPr>
            <w:tcW w:w="127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bottom"/>
          </w:tcPr>
          <w:p w14:paraId="3BCA483A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GATA2</w:t>
            </w:r>
            <w:r w:rsidRPr="0096009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mut</w:t>
            </w:r>
          </w:p>
          <w:p w14:paraId="5A41A6D8" w14:textId="77777777" w:rsidR="009C3727" w:rsidRPr="00B12BF4" w:rsidRDefault="009C3727" w:rsidP="009C372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(n=13)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bottom"/>
          </w:tcPr>
          <w:p w14:paraId="23AA9B24" w14:textId="77777777" w:rsidR="009C3727" w:rsidRPr="00801F26" w:rsidRDefault="009C3727" w:rsidP="009C3727">
            <w:pPr>
              <w:spacing w:after="24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</w:t>
            </w:r>
          </w:p>
        </w:tc>
      </w:tr>
      <w:tr w:rsidR="009C3727" w:rsidRPr="0096009A" w14:paraId="5A22AD40" w14:textId="77777777" w:rsidTr="009C3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3260" w:type="dxa"/>
            <w:shd w:val="clear" w:color="auto" w:fill="C8E4F0"/>
            <w:noWrap/>
            <w:vAlign w:val="center"/>
          </w:tcPr>
          <w:p w14:paraId="3C485182" w14:textId="77777777" w:rsidR="009C3727" w:rsidRPr="0096009A" w:rsidRDefault="009C3727" w:rsidP="009C3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Age, median, y</w:t>
            </w:r>
          </w:p>
          <w:p w14:paraId="3D6BAB83" w14:textId="77777777" w:rsidR="009C3727" w:rsidRPr="0096009A" w:rsidRDefault="009C3727" w:rsidP="009C3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60 and older, n (%)</w:t>
            </w:r>
          </w:p>
        </w:tc>
        <w:tc>
          <w:tcPr>
            <w:tcW w:w="1134" w:type="dxa"/>
            <w:shd w:val="clear" w:color="auto" w:fill="C8E4F0"/>
            <w:vAlign w:val="center"/>
          </w:tcPr>
          <w:p w14:paraId="669F9EC6" w14:textId="5E7DE5EA" w:rsidR="009C3727" w:rsidRPr="0096009A" w:rsidRDefault="009C3727" w:rsidP="009C3727">
            <w:pPr>
              <w:ind w:rightChars="84" w:right="176"/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  <w:r w:rsidR="004A332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0</w:t>
            </w:r>
          </w:p>
          <w:p w14:paraId="149AF823" w14:textId="77777777" w:rsidR="009C3727" w:rsidRPr="0096009A" w:rsidRDefault="009C3727" w:rsidP="009C3727">
            <w:pPr>
              <w:ind w:rightChars="84" w:right="17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1</w:t>
            </w:r>
          </w:p>
        </w:tc>
        <w:tc>
          <w:tcPr>
            <w:tcW w:w="1134" w:type="dxa"/>
            <w:shd w:val="clear" w:color="auto" w:fill="C8E4F0"/>
            <w:vAlign w:val="center"/>
          </w:tcPr>
          <w:p w14:paraId="182E00E7" w14:textId="1A1DB8C2" w:rsidR="009C3727" w:rsidRPr="0096009A" w:rsidRDefault="009C3727" w:rsidP="009C3727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  <w:r w:rsidR="004A332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0</w:t>
            </w:r>
          </w:p>
          <w:p w14:paraId="37E55B83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4</w:t>
            </w:r>
          </w:p>
        </w:tc>
        <w:tc>
          <w:tcPr>
            <w:tcW w:w="850" w:type="dxa"/>
            <w:shd w:val="clear" w:color="auto" w:fill="C8E4F0"/>
            <w:vAlign w:val="center"/>
          </w:tcPr>
          <w:p w14:paraId="74F46FE7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4</w:t>
            </w:r>
          </w:p>
          <w:p w14:paraId="6075DD6A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5</w:t>
            </w:r>
          </w:p>
        </w:tc>
        <w:tc>
          <w:tcPr>
            <w:tcW w:w="1418" w:type="dxa"/>
            <w:shd w:val="clear" w:color="auto" w:fill="C8E4F0"/>
            <w:vAlign w:val="center"/>
          </w:tcPr>
          <w:p w14:paraId="24BC05F3" w14:textId="6B80B4FE" w:rsidR="009C3727" w:rsidRPr="0096009A" w:rsidRDefault="009C3727" w:rsidP="009C3727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  <w:r w:rsidR="004A332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0</w:t>
            </w:r>
          </w:p>
          <w:p w14:paraId="5C3CF7F8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9</w:t>
            </w:r>
          </w:p>
        </w:tc>
        <w:tc>
          <w:tcPr>
            <w:tcW w:w="992" w:type="dxa"/>
            <w:shd w:val="clear" w:color="auto" w:fill="C8E4F0"/>
            <w:vAlign w:val="center"/>
          </w:tcPr>
          <w:p w14:paraId="2A01C3E1" w14:textId="493F9224" w:rsidR="009C3727" w:rsidRDefault="009C3727" w:rsidP="009C3727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  <w:r w:rsidR="004A332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0</w:t>
            </w:r>
          </w:p>
          <w:p w14:paraId="20C45FF6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2</w:t>
            </w:r>
          </w:p>
        </w:tc>
        <w:tc>
          <w:tcPr>
            <w:tcW w:w="851" w:type="dxa"/>
            <w:shd w:val="clear" w:color="auto" w:fill="C8E4F0"/>
            <w:vAlign w:val="center"/>
          </w:tcPr>
          <w:p w14:paraId="28A23650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1</w:t>
            </w:r>
          </w:p>
          <w:p w14:paraId="720A5BA6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1</w:t>
            </w:r>
          </w:p>
        </w:tc>
        <w:tc>
          <w:tcPr>
            <w:tcW w:w="1134" w:type="dxa"/>
            <w:shd w:val="clear" w:color="auto" w:fill="C8E4F0"/>
            <w:vAlign w:val="center"/>
          </w:tcPr>
          <w:p w14:paraId="126ADF2D" w14:textId="070E41A8" w:rsidR="009C3727" w:rsidRPr="0096009A" w:rsidRDefault="009C3727" w:rsidP="009C3727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  <w:r w:rsidR="004A332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0</w:t>
            </w:r>
          </w:p>
          <w:p w14:paraId="29007C2B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8</w:t>
            </w:r>
          </w:p>
        </w:tc>
        <w:tc>
          <w:tcPr>
            <w:tcW w:w="1275" w:type="dxa"/>
            <w:shd w:val="clear" w:color="auto" w:fill="C8E4F0"/>
            <w:vAlign w:val="center"/>
          </w:tcPr>
          <w:p w14:paraId="12A847A7" w14:textId="277E8852" w:rsidR="009C3727" w:rsidRDefault="009C3727" w:rsidP="009C3727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  <w:r w:rsidR="004A332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0</w:t>
            </w:r>
          </w:p>
          <w:p w14:paraId="5CD196D3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1</w:t>
            </w:r>
          </w:p>
        </w:tc>
        <w:tc>
          <w:tcPr>
            <w:tcW w:w="851" w:type="dxa"/>
            <w:shd w:val="clear" w:color="auto" w:fill="C8E4F0"/>
            <w:vAlign w:val="center"/>
          </w:tcPr>
          <w:p w14:paraId="6F940F97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8</w:t>
            </w:r>
          </w:p>
          <w:p w14:paraId="1E270620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9C3727" w:rsidRPr="0096009A" w14:paraId="78B12E8A" w14:textId="77777777" w:rsidTr="009C3727">
        <w:trPr>
          <w:trHeight w:val="288"/>
        </w:trPr>
        <w:tc>
          <w:tcPr>
            <w:tcW w:w="3260" w:type="dxa"/>
            <w:shd w:val="clear" w:color="auto" w:fill="FFFFFF" w:themeFill="background1"/>
            <w:noWrap/>
            <w:vAlign w:val="center"/>
          </w:tcPr>
          <w:p w14:paraId="7F5D4FDB" w14:textId="77777777" w:rsidR="009C3727" w:rsidRPr="0096009A" w:rsidRDefault="009C3727" w:rsidP="009C3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Sex, male, n (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9CD7C12" w14:textId="77777777" w:rsidR="009C3727" w:rsidRPr="0096009A" w:rsidRDefault="009C3727" w:rsidP="009C3727">
            <w:pPr>
              <w:ind w:rightChars="84" w:right="17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B1D8D97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7CDA588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7543DC8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5D2E04C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5F397C1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D11A048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6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183EA37B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6125770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8</w:t>
            </w:r>
          </w:p>
        </w:tc>
      </w:tr>
      <w:tr w:rsidR="009C3727" w:rsidRPr="0096009A" w14:paraId="514D5E5C" w14:textId="77777777" w:rsidTr="009C3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3260" w:type="dxa"/>
            <w:shd w:val="clear" w:color="auto" w:fill="C8E4F0"/>
            <w:noWrap/>
            <w:vAlign w:val="center"/>
          </w:tcPr>
          <w:p w14:paraId="40534F95" w14:textId="77777777" w:rsidR="009C3727" w:rsidRPr="0096009A" w:rsidRDefault="009C3727" w:rsidP="009C3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 xml:space="preserve">WBC count, median, </w:t>
            </w:r>
            <w:r w:rsidRPr="0096009A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9600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134" w:type="dxa"/>
            <w:shd w:val="clear" w:color="auto" w:fill="C8E4F0"/>
            <w:vAlign w:val="center"/>
          </w:tcPr>
          <w:p w14:paraId="5720CCE3" w14:textId="77777777" w:rsidR="009C3727" w:rsidRPr="0096009A" w:rsidRDefault="009C3727" w:rsidP="009C3727">
            <w:pPr>
              <w:ind w:rightChars="84" w:right="17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22.96</w:t>
            </w:r>
          </w:p>
        </w:tc>
        <w:tc>
          <w:tcPr>
            <w:tcW w:w="1134" w:type="dxa"/>
            <w:shd w:val="clear" w:color="auto" w:fill="C8E4F0"/>
            <w:vAlign w:val="center"/>
          </w:tcPr>
          <w:p w14:paraId="2060FE6D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56</w:t>
            </w:r>
          </w:p>
        </w:tc>
        <w:tc>
          <w:tcPr>
            <w:tcW w:w="850" w:type="dxa"/>
            <w:shd w:val="clear" w:color="auto" w:fill="C8E4F0"/>
            <w:vAlign w:val="center"/>
          </w:tcPr>
          <w:p w14:paraId="440D6CE5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5</w:t>
            </w:r>
          </w:p>
        </w:tc>
        <w:tc>
          <w:tcPr>
            <w:tcW w:w="1418" w:type="dxa"/>
            <w:shd w:val="clear" w:color="auto" w:fill="C8E4F0"/>
            <w:vAlign w:val="center"/>
          </w:tcPr>
          <w:p w14:paraId="52176A1A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04</w:t>
            </w:r>
          </w:p>
        </w:tc>
        <w:tc>
          <w:tcPr>
            <w:tcW w:w="992" w:type="dxa"/>
            <w:shd w:val="clear" w:color="auto" w:fill="C8E4F0"/>
            <w:vAlign w:val="center"/>
          </w:tcPr>
          <w:p w14:paraId="674E4A46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32</w:t>
            </w:r>
          </w:p>
        </w:tc>
        <w:tc>
          <w:tcPr>
            <w:tcW w:w="851" w:type="dxa"/>
            <w:shd w:val="clear" w:color="auto" w:fill="C8E4F0"/>
            <w:vAlign w:val="center"/>
          </w:tcPr>
          <w:p w14:paraId="41844FAC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1</w:t>
            </w:r>
          </w:p>
        </w:tc>
        <w:tc>
          <w:tcPr>
            <w:tcW w:w="1134" w:type="dxa"/>
            <w:shd w:val="clear" w:color="auto" w:fill="C8E4F0"/>
            <w:vAlign w:val="center"/>
          </w:tcPr>
          <w:p w14:paraId="0BF15713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22.29</w:t>
            </w:r>
          </w:p>
        </w:tc>
        <w:tc>
          <w:tcPr>
            <w:tcW w:w="1275" w:type="dxa"/>
            <w:shd w:val="clear" w:color="auto" w:fill="C8E4F0"/>
            <w:vAlign w:val="center"/>
          </w:tcPr>
          <w:p w14:paraId="44A6225C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56</w:t>
            </w:r>
          </w:p>
        </w:tc>
        <w:tc>
          <w:tcPr>
            <w:tcW w:w="851" w:type="dxa"/>
            <w:shd w:val="clear" w:color="auto" w:fill="C8E4F0"/>
            <w:vAlign w:val="center"/>
          </w:tcPr>
          <w:p w14:paraId="3480EE93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7</w:t>
            </w:r>
          </w:p>
        </w:tc>
      </w:tr>
      <w:tr w:rsidR="009C3727" w:rsidRPr="0096009A" w14:paraId="56DF4930" w14:textId="77777777" w:rsidTr="009C3727">
        <w:trPr>
          <w:trHeight w:val="288"/>
        </w:trPr>
        <w:tc>
          <w:tcPr>
            <w:tcW w:w="3260" w:type="dxa"/>
            <w:shd w:val="clear" w:color="auto" w:fill="FFFFFF" w:themeFill="background1"/>
            <w:noWrap/>
            <w:vAlign w:val="center"/>
          </w:tcPr>
          <w:p w14:paraId="2029CAE9" w14:textId="77777777" w:rsidR="009C3727" w:rsidRPr="0096009A" w:rsidRDefault="009C3727" w:rsidP="009C3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 xml:space="preserve">Platelet count, median, </w:t>
            </w:r>
            <w:r w:rsidRPr="0096009A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9600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E5A1E2A" w14:textId="77777777" w:rsidR="009C3727" w:rsidRPr="0096009A" w:rsidRDefault="009C3727" w:rsidP="009C3727">
            <w:pPr>
              <w:ind w:rightChars="84" w:right="17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5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2442312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0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B026671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620F562" w14:textId="77777777" w:rsidR="009C3727" w:rsidRPr="00516CA1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C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0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972A604" w14:textId="77777777" w:rsidR="009C3727" w:rsidRPr="00516CA1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C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0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E57B321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57FE45D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50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6668826C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0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26063BE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5</w:t>
            </w:r>
          </w:p>
        </w:tc>
      </w:tr>
      <w:tr w:rsidR="009C3727" w:rsidRPr="0096009A" w14:paraId="1C8DA870" w14:textId="77777777" w:rsidTr="009C3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3260" w:type="dxa"/>
            <w:shd w:val="clear" w:color="auto" w:fill="C8E4F0"/>
            <w:noWrap/>
            <w:vAlign w:val="center"/>
          </w:tcPr>
          <w:p w14:paraId="4F07961F" w14:textId="77777777" w:rsidR="009C3727" w:rsidRPr="0096009A" w:rsidRDefault="009C3727" w:rsidP="009C3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Hemoglobin, median, g/L</w:t>
            </w:r>
          </w:p>
        </w:tc>
        <w:tc>
          <w:tcPr>
            <w:tcW w:w="1134" w:type="dxa"/>
            <w:shd w:val="clear" w:color="auto" w:fill="C8E4F0"/>
            <w:vAlign w:val="center"/>
          </w:tcPr>
          <w:p w14:paraId="7116FB60" w14:textId="77777777" w:rsidR="009C3727" w:rsidRPr="0096009A" w:rsidRDefault="009C3727" w:rsidP="009C3727">
            <w:pPr>
              <w:ind w:rightChars="84" w:right="17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00</w:t>
            </w:r>
          </w:p>
        </w:tc>
        <w:tc>
          <w:tcPr>
            <w:tcW w:w="1134" w:type="dxa"/>
            <w:shd w:val="clear" w:color="auto" w:fill="C8E4F0"/>
            <w:vAlign w:val="center"/>
          </w:tcPr>
          <w:p w14:paraId="19B68318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00</w:t>
            </w:r>
          </w:p>
        </w:tc>
        <w:tc>
          <w:tcPr>
            <w:tcW w:w="850" w:type="dxa"/>
            <w:shd w:val="clear" w:color="auto" w:fill="C8E4F0"/>
            <w:vAlign w:val="center"/>
          </w:tcPr>
          <w:p w14:paraId="09CFF4E2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0</w:t>
            </w:r>
          </w:p>
        </w:tc>
        <w:tc>
          <w:tcPr>
            <w:tcW w:w="1418" w:type="dxa"/>
            <w:shd w:val="clear" w:color="auto" w:fill="C8E4F0"/>
            <w:vAlign w:val="center"/>
          </w:tcPr>
          <w:p w14:paraId="09F22852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50</w:t>
            </w:r>
          </w:p>
        </w:tc>
        <w:tc>
          <w:tcPr>
            <w:tcW w:w="992" w:type="dxa"/>
            <w:shd w:val="clear" w:color="auto" w:fill="C8E4F0"/>
            <w:vAlign w:val="center"/>
          </w:tcPr>
          <w:p w14:paraId="2A017754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00</w:t>
            </w:r>
          </w:p>
        </w:tc>
        <w:tc>
          <w:tcPr>
            <w:tcW w:w="851" w:type="dxa"/>
            <w:shd w:val="clear" w:color="auto" w:fill="C8E4F0"/>
            <w:vAlign w:val="center"/>
          </w:tcPr>
          <w:p w14:paraId="154BAB6F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3</w:t>
            </w:r>
          </w:p>
        </w:tc>
        <w:tc>
          <w:tcPr>
            <w:tcW w:w="1134" w:type="dxa"/>
            <w:shd w:val="clear" w:color="auto" w:fill="C8E4F0"/>
            <w:vAlign w:val="center"/>
          </w:tcPr>
          <w:p w14:paraId="12FC739B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50</w:t>
            </w:r>
          </w:p>
        </w:tc>
        <w:tc>
          <w:tcPr>
            <w:tcW w:w="1275" w:type="dxa"/>
            <w:shd w:val="clear" w:color="auto" w:fill="C8E4F0"/>
            <w:vAlign w:val="center"/>
          </w:tcPr>
          <w:p w14:paraId="79EBB036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00</w:t>
            </w:r>
          </w:p>
        </w:tc>
        <w:tc>
          <w:tcPr>
            <w:tcW w:w="851" w:type="dxa"/>
            <w:shd w:val="clear" w:color="auto" w:fill="C8E4F0"/>
            <w:vAlign w:val="center"/>
          </w:tcPr>
          <w:p w14:paraId="61D3FC94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2</w:t>
            </w:r>
          </w:p>
        </w:tc>
      </w:tr>
      <w:tr w:rsidR="009C3727" w:rsidRPr="0096009A" w14:paraId="7BFBB2E0" w14:textId="77777777" w:rsidTr="009C3727">
        <w:trPr>
          <w:trHeight w:val="278"/>
        </w:trPr>
        <w:tc>
          <w:tcPr>
            <w:tcW w:w="3260" w:type="dxa"/>
            <w:shd w:val="clear" w:color="auto" w:fill="FFFFFF" w:themeFill="background1"/>
            <w:noWrap/>
            <w:vAlign w:val="center"/>
          </w:tcPr>
          <w:p w14:paraId="01838F08" w14:textId="77777777" w:rsidR="009C3727" w:rsidRPr="0096009A" w:rsidRDefault="009C3727" w:rsidP="009C3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LDH, median, U/L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F12DE2E" w14:textId="77777777" w:rsidR="009C3727" w:rsidRPr="00516CA1" w:rsidRDefault="009C3727" w:rsidP="009C3727">
            <w:pPr>
              <w:ind w:rightChars="84" w:right="17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C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2.5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1E24E00" w14:textId="77777777" w:rsidR="009C3727" w:rsidRPr="00516CA1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C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7.0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1D71952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3F353A5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0.0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8DCA280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.0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353063B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322D77A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6.00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4AB15F8D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4.0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1AB8435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1</w:t>
            </w:r>
          </w:p>
        </w:tc>
      </w:tr>
      <w:tr w:rsidR="009C3727" w:rsidRPr="0096009A" w14:paraId="60A10DB6" w14:textId="77777777" w:rsidTr="009C3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3260" w:type="dxa"/>
            <w:shd w:val="clear" w:color="auto" w:fill="C8E4F0"/>
            <w:noWrap/>
            <w:vAlign w:val="center"/>
          </w:tcPr>
          <w:p w14:paraId="020A427A" w14:textId="77777777" w:rsidR="009C3727" w:rsidRPr="0096009A" w:rsidRDefault="009C3727" w:rsidP="009C3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PB blasts, median, %</w:t>
            </w:r>
          </w:p>
        </w:tc>
        <w:tc>
          <w:tcPr>
            <w:tcW w:w="1134" w:type="dxa"/>
            <w:shd w:val="clear" w:color="auto" w:fill="C8E4F0"/>
            <w:vAlign w:val="center"/>
          </w:tcPr>
          <w:p w14:paraId="5EA4E29D" w14:textId="77777777" w:rsidR="009C3727" w:rsidRPr="0096009A" w:rsidRDefault="009C3727" w:rsidP="009C3727">
            <w:pPr>
              <w:ind w:rightChars="84" w:right="17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50</w:t>
            </w:r>
          </w:p>
        </w:tc>
        <w:tc>
          <w:tcPr>
            <w:tcW w:w="1134" w:type="dxa"/>
            <w:shd w:val="clear" w:color="auto" w:fill="C8E4F0"/>
            <w:vAlign w:val="center"/>
          </w:tcPr>
          <w:p w14:paraId="769685E3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00</w:t>
            </w:r>
          </w:p>
        </w:tc>
        <w:tc>
          <w:tcPr>
            <w:tcW w:w="850" w:type="dxa"/>
            <w:shd w:val="clear" w:color="auto" w:fill="C8E4F0"/>
            <w:vAlign w:val="center"/>
          </w:tcPr>
          <w:p w14:paraId="079B590B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0</w:t>
            </w:r>
          </w:p>
        </w:tc>
        <w:tc>
          <w:tcPr>
            <w:tcW w:w="1418" w:type="dxa"/>
            <w:shd w:val="clear" w:color="auto" w:fill="C8E4F0"/>
            <w:vAlign w:val="center"/>
          </w:tcPr>
          <w:p w14:paraId="6DB3ACF9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00</w:t>
            </w:r>
          </w:p>
        </w:tc>
        <w:tc>
          <w:tcPr>
            <w:tcW w:w="992" w:type="dxa"/>
            <w:shd w:val="clear" w:color="auto" w:fill="C8E4F0"/>
            <w:vAlign w:val="center"/>
          </w:tcPr>
          <w:p w14:paraId="20FFAC38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00</w:t>
            </w:r>
          </w:p>
        </w:tc>
        <w:tc>
          <w:tcPr>
            <w:tcW w:w="851" w:type="dxa"/>
            <w:shd w:val="clear" w:color="auto" w:fill="C8E4F0"/>
            <w:vAlign w:val="center"/>
          </w:tcPr>
          <w:p w14:paraId="0B7E9938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1</w:t>
            </w:r>
          </w:p>
        </w:tc>
        <w:tc>
          <w:tcPr>
            <w:tcW w:w="1134" w:type="dxa"/>
            <w:shd w:val="clear" w:color="auto" w:fill="C8E4F0"/>
            <w:vAlign w:val="center"/>
          </w:tcPr>
          <w:p w14:paraId="12C8A7A7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00</w:t>
            </w:r>
          </w:p>
        </w:tc>
        <w:tc>
          <w:tcPr>
            <w:tcW w:w="1275" w:type="dxa"/>
            <w:shd w:val="clear" w:color="auto" w:fill="C8E4F0"/>
            <w:vAlign w:val="center"/>
          </w:tcPr>
          <w:p w14:paraId="36D46EE3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00</w:t>
            </w:r>
          </w:p>
        </w:tc>
        <w:tc>
          <w:tcPr>
            <w:tcW w:w="851" w:type="dxa"/>
            <w:shd w:val="clear" w:color="auto" w:fill="C8E4F0"/>
            <w:vAlign w:val="center"/>
          </w:tcPr>
          <w:p w14:paraId="0EAEBD4E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4</w:t>
            </w:r>
          </w:p>
        </w:tc>
      </w:tr>
      <w:tr w:rsidR="009C3727" w:rsidRPr="0096009A" w14:paraId="441157BF" w14:textId="77777777" w:rsidTr="009C3727">
        <w:trPr>
          <w:trHeight w:val="247"/>
        </w:trPr>
        <w:tc>
          <w:tcPr>
            <w:tcW w:w="3260" w:type="dxa"/>
            <w:shd w:val="clear" w:color="auto" w:fill="FFFFFF" w:themeFill="background1"/>
            <w:noWrap/>
            <w:vAlign w:val="center"/>
          </w:tcPr>
          <w:p w14:paraId="1D97D7AF" w14:textId="77777777" w:rsidR="009C3727" w:rsidRPr="0096009A" w:rsidRDefault="009C3727" w:rsidP="009C3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BM blasts, median, %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53A22DF" w14:textId="77777777" w:rsidR="009C3727" w:rsidRPr="0096009A" w:rsidRDefault="009C3727" w:rsidP="009C3727">
            <w:pPr>
              <w:ind w:rightChars="84" w:right="1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62.7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258BE1A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62.0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1818CF1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0.56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208B473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54.7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2FF616B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0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A48FDD8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D3F2C40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59.00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1B91527E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0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1166AF0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</w:tr>
      <w:tr w:rsidR="009C3727" w:rsidRPr="0096009A" w14:paraId="19B0924F" w14:textId="77777777" w:rsidTr="009C3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5"/>
        </w:trPr>
        <w:tc>
          <w:tcPr>
            <w:tcW w:w="3260" w:type="dxa"/>
            <w:shd w:val="clear" w:color="auto" w:fill="C8E4F0"/>
            <w:noWrap/>
            <w:vAlign w:val="center"/>
          </w:tcPr>
          <w:p w14:paraId="68601D11" w14:textId="77777777" w:rsidR="009C3727" w:rsidRPr="0096009A" w:rsidRDefault="009C3727" w:rsidP="009C3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Mutations, n (%)</w:t>
            </w:r>
          </w:p>
          <w:p w14:paraId="4A47F77B" w14:textId="77777777" w:rsidR="009C3727" w:rsidRPr="0096009A" w:rsidRDefault="009C3727" w:rsidP="009C372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1/2</w:t>
            </w:r>
          </w:p>
          <w:p w14:paraId="45EE0F83" w14:textId="77777777" w:rsidR="009C3727" w:rsidRPr="0096009A" w:rsidRDefault="009C3727" w:rsidP="009C372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DH1/2</w:t>
            </w:r>
          </w:p>
          <w:p w14:paraId="58D5E8A8" w14:textId="77777777" w:rsidR="009C3727" w:rsidRPr="0096009A" w:rsidRDefault="009C3727" w:rsidP="009C372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MT3A</w:t>
            </w:r>
          </w:p>
          <w:p w14:paraId="214B6D98" w14:textId="77777777" w:rsidR="009C3727" w:rsidRPr="0096009A" w:rsidRDefault="009C3727" w:rsidP="009C3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MDS-related genes</w:t>
            </w:r>
          </w:p>
          <w:p w14:paraId="65B81DA8" w14:textId="77777777" w:rsidR="009C3727" w:rsidRPr="0096009A" w:rsidRDefault="009C3727" w:rsidP="009C372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T3-TKD</w:t>
            </w:r>
          </w:p>
          <w:p w14:paraId="6356B422" w14:textId="77777777" w:rsidR="009C3727" w:rsidRPr="0096009A" w:rsidRDefault="009C3727" w:rsidP="009C372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TA2</w:t>
            </w:r>
          </w:p>
        </w:tc>
        <w:tc>
          <w:tcPr>
            <w:tcW w:w="1134" w:type="dxa"/>
            <w:shd w:val="clear" w:color="auto" w:fill="C8E4F0"/>
            <w:vAlign w:val="center"/>
          </w:tcPr>
          <w:p w14:paraId="10497118" w14:textId="77777777" w:rsidR="009C3727" w:rsidRPr="0096009A" w:rsidRDefault="009C3727" w:rsidP="009C3727">
            <w:pPr>
              <w:ind w:rightChars="84" w:right="176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6C84590B" w14:textId="77777777" w:rsidR="009C3727" w:rsidRPr="0096009A" w:rsidRDefault="009C3727" w:rsidP="009C3727">
            <w:pPr>
              <w:ind w:rightChars="84" w:right="17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9</w:t>
            </w:r>
          </w:p>
          <w:p w14:paraId="2C58E519" w14:textId="77777777" w:rsidR="009C3727" w:rsidRPr="0096009A" w:rsidRDefault="009C3727" w:rsidP="009C3727">
            <w:pPr>
              <w:ind w:rightChars="84" w:right="17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5</w:t>
            </w:r>
          </w:p>
          <w:p w14:paraId="6959AB59" w14:textId="77777777" w:rsidR="009C3727" w:rsidRPr="0096009A" w:rsidRDefault="009C3727" w:rsidP="009C3727">
            <w:pPr>
              <w:ind w:rightChars="84" w:right="17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9</w:t>
            </w:r>
          </w:p>
          <w:p w14:paraId="300F692C" w14:textId="77777777" w:rsidR="009C3727" w:rsidRPr="0096009A" w:rsidRDefault="009C3727" w:rsidP="009C3727">
            <w:pPr>
              <w:ind w:rightChars="84" w:right="17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  <w:p w14:paraId="5A428FC7" w14:textId="77777777" w:rsidR="009C3727" w:rsidRPr="0096009A" w:rsidRDefault="009C3727" w:rsidP="009C3727">
            <w:pPr>
              <w:ind w:rightChars="84" w:right="17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9</w:t>
            </w:r>
          </w:p>
          <w:p w14:paraId="4692BA7B" w14:textId="77777777" w:rsidR="009C3727" w:rsidRPr="0096009A" w:rsidRDefault="009C3727" w:rsidP="009C3727">
            <w:pPr>
              <w:ind w:rightChars="84" w:right="176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1</w:t>
            </w:r>
          </w:p>
        </w:tc>
        <w:tc>
          <w:tcPr>
            <w:tcW w:w="1134" w:type="dxa"/>
            <w:shd w:val="clear" w:color="auto" w:fill="C8E4F0"/>
            <w:vAlign w:val="center"/>
          </w:tcPr>
          <w:p w14:paraId="0608DDD3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D3292AA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3</w:t>
            </w:r>
          </w:p>
          <w:p w14:paraId="38314146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9</w:t>
            </w:r>
          </w:p>
          <w:p w14:paraId="54A1F923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4</w:t>
            </w:r>
          </w:p>
          <w:p w14:paraId="64DFA455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  <w:p w14:paraId="72B02AF1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9</w:t>
            </w:r>
          </w:p>
          <w:p w14:paraId="6B6C4620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4</w:t>
            </w:r>
          </w:p>
        </w:tc>
        <w:tc>
          <w:tcPr>
            <w:tcW w:w="850" w:type="dxa"/>
            <w:shd w:val="clear" w:color="auto" w:fill="C8E4F0"/>
            <w:vAlign w:val="center"/>
          </w:tcPr>
          <w:p w14:paraId="33CB2D17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48DA1C0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3</w:t>
            </w:r>
          </w:p>
          <w:p w14:paraId="188306CA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1</w:t>
            </w:r>
          </w:p>
          <w:p w14:paraId="75A82428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6</w:t>
            </w:r>
          </w:p>
          <w:p w14:paraId="4E801C40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  <w:p w14:paraId="23C897B2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1</w:t>
            </w:r>
          </w:p>
          <w:p w14:paraId="61705656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8</w:t>
            </w:r>
          </w:p>
        </w:tc>
        <w:tc>
          <w:tcPr>
            <w:tcW w:w="1418" w:type="dxa"/>
            <w:shd w:val="clear" w:color="auto" w:fill="C8E4F0"/>
            <w:vAlign w:val="center"/>
          </w:tcPr>
          <w:p w14:paraId="2DAD16CE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450B673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4</w:t>
            </w:r>
          </w:p>
          <w:p w14:paraId="07743CE9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1</w:t>
            </w:r>
          </w:p>
          <w:p w14:paraId="11517609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5</w:t>
            </w:r>
          </w:p>
          <w:p w14:paraId="7D2A045E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2</w:t>
            </w:r>
          </w:p>
          <w:p w14:paraId="4FF686D4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  <w:p w14:paraId="3F9F5672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1</w:t>
            </w:r>
          </w:p>
        </w:tc>
        <w:tc>
          <w:tcPr>
            <w:tcW w:w="992" w:type="dxa"/>
            <w:shd w:val="clear" w:color="auto" w:fill="C8E4F0"/>
            <w:vAlign w:val="center"/>
          </w:tcPr>
          <w:p w14:paraId="5EC42EAD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273F85D4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9</w:t>
            </w:r>
          </w:p>
          <w:p w14:paraId="4AFDEDD5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7</w:t>
            </w:r>
          </w:p>
          <w:p w14:paraId="0A99D9BA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7</w:t>
            </w:r>
          </w:p>
          <w:p w14:paraId="4B4263C6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6</w:t>
            </w:r>
          </w:p>
          <w:p w14:paraId="4CFA8D67" w14:textId="77777777" w:rsidR="009C3727" w:rsidRPr="00843065" w:rsidRDefault="009C3727" w:rsidP="009C3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06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430F8687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8</w:t>
            </w:r>
          </w:p>
        </w:tc>
        <w:tc>
          <w:tcPr>
            <w:tcW w:w="851" w:type="dxa"/>
            <w:shd w:val="clear" w:color="auto" w:fill="C8E4F0"/>
            <w:vAlign w:val="center"/>
          </w:tcPr>
          <w:p w14:paraId="45A8C847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77182075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8</w:t>
            </w:r>
          </w:p>
          <w:p w14:paraId="73A23272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1</w:t>
            </w:r>
          </w:p>
          <w:p w14:paraId="307628B1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2</w:t>
            </w:r>
          </w:p>
          <w:p w14:paraId="4003C9B8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1</w:t>
            </w:r>
          </w:p>
          <w:p w14:paraId="6C5E7341" w14:textId="77777777" w:rsidR="009C3727" w:rsidRPr="00843065" w:rsidRDefault="009C3727" w:rsidP="009C3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06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7E787587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134" w:type="dxa"/>
            <w:shd w:val="clear" w:color="auto" w:fill="C8E4F0"/>
            <w:vAlign w:val="center"/>
          </w:tcPr>
          <w:p w14:paraId="6E41B20D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6958A038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8</w:t>
            </w:r>
          </w:p>
          <w:p w14:paraId="08077C28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9</w:t>
            </w:r>
          </w:p>
          <w:p w14:paraId="2232CF05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3</w:t>
            </w:r>
          </w:p>
          <w:p w14:paraId="123CA70B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7</w:t>
            </w:r>
          </w:p>
          <w:p w14:paraId="3BE11BA0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5</w:t>
            </w:r>
          </w:p>
          <w:p w14:paraId="45ED9FAB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75" w:type="dxa"/>
            <w:shd w:val="clear" w:color="auto" w:fill="C8E4F0"/>
            <w:vAlign w:val="center"/>
          </w:tcPr>
          <w:p w14:paraId="48133518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23E8A89F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9</w:t>
            </w:r>
          </w:p>
          <w:p w14:paraId="2F999981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5</w:t>
            </w:r>
          </w:p>
          <w:p w14:paraId="32A2B71E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4</w:t>
            </w:r>
          </w:p>
          <w:p w14:paraId="2757B7CB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8</w:t>
            </w:r>
          </w:p>
          <w:p w14:paraId="6B329B91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8</w:t>
            </w:r>
          </w:p>
          <w:p w14:paraId="0F870C0E" w14:textId="77777777" w:rsidR="009C3727" w:rsidRPr="00843065" w:rsidRDefault="009C3727" w:rsidP="009C3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06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C8E4F0"/>
            <w:vAlign w:val="center"/>
          </w:tcPr>
          <w:p w14:paraId="4AE62AA9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7AFF6A5C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0</w:t>
            </w:r>
          </w:p>
          <w:p w14:paraId="33A04AE0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0</w:t>
            </w:r>
          </w:p>
          <w:p w14:paraId="27654C2B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5</w:t>
            </w:r>
          </w:p>
          <w:p w14:paraId="7427CA76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8</w:t>
            </w:r>
          </w:p>
          <w:p w14:paraId="358EFD97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  <w:p w14:paraId="49A352E9" w14:textId="77777777" w:rsidR="009C3727" w:rsidRPr="00843065" w:rsidRDefault="009C3727" w:rsidP="009C3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06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9C3727" w:rsidRPr="0096009A" w14:paraId="6F237D82" w14:textId="77777777" w:rsidTr="009C3727">
        <w:trPr>
          <w:trHeight w:val="591"/>
        </w:trPr>
        <w:tc>
          <w:tcPr>
            <w:tcW w:w="3260" w:type="dxa"/>
            <w:shd w:val="clear" w:color="auto" w:fill="FFFFFF" w:themeFill="background1"/>
            <w:noWrap/>
            <w:vAlign w:val="center"/>
          </w:tcPr>
          <w:p w14:paraId="25E99620" w14:textId="77777777" w:rsidR="009C3727" w:rsidRPr="0096009A" w:rsidRDefault="009C3727" w:rsidP="009C3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treatments, n (%)</w:t>
            </w:r>
          </w:p>
          <w:p w14:paraId="0D3110A9" w14:textId="77777777" w:rsidR="009C3727" w:rsidRPr="0096009A" w:rsidRDefault="009C3727" w:rsidP="009C3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transplantatio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E58DE5D" w14:textId="77777777" w:rsidR="009C3727" w:rsidRPr="0096009A" w:rsidRDefault="009C3727" w:rsidP="009C3727">
            <w:pPr>
              <w:ind w:rightChars="84" w:right="176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22576DC1" w14:textId="77777777" w:rsidR="009C3727" w:rsidRPr="0096009A" w:rsidRDefault="009C3727" w:rsidP="009C3727">
            <w:pPr>
              <w:ind w:rightChars="84" w:right="176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F1A4209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D63FA3B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F8394A7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5EAC82B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7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B0E236A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87174D8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39C6C6B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12F818B8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2D90822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6B19F084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D2CF4EF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20BD4DC4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0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195D22FC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2513DBAA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5DED27E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503DD50F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8</w:t>
            </w:r>
          </w:p>
        </w:tc>
      </w:tr>
      <w:tr w:rsidR="009C3727" w:rsidRPr="0096009A" w14:paraId="6D00F2F4" w14:textId="77777777" w:rsidTr="009C3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1"/>
        </w:trPr>
        <w:tc>
          <w:tcPr>
            <w:tcW w:w="3260" w:type="dxa"/>
            <w:tcBorders>
              <w:bottom w:val="single" w:sz="12" w:space="0" w:color="auto"/>
            </w:tcBorders>
            <w:shd w:val="clear" w:color="auto" w:fill="C8E4F0"/>
            <w:noWrap/>
            <w:vAlign w:val="center"/>
          </w:tcPr>
          <w:p w14:paraId="3F92D4FE" w14:textId="77777777" w:rsidR="009C3727" w:rsidRPr="0096009A" w:rsidRDefault="009C3727" w:rsidP="009C3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CR/CRi</w:t>
            </w:r>
            <w:r w:rsidRPr="008E68B4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</w:t>
            </w: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  <w:p w14:paraId="7F01FC58" w14:textId="77777777" w:rsidR="009C3727" w:rsidRPr="0096009A" w:rsidRDefault="009C3727" w:rsidP="009C3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CR/CRi</w:t>
            </w:r>
            <w:r w:rsidRPr="008E68B4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  <w:p w14:paraId="0A3AC7A4" w14:textId="77777777" w:rsidR="009C3727" w:rsidRPr="0096009A" w:rsidRDefault="009C3727" w:rsidP="009C3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MRD-</w:t>
            </w:r>
            <w:r w:rsidRPr="008E68B4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</w:t>
            </w: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  <w:p w14:paraId="0C0981DF" w14:textId="77777777" w:rsidR="009C3727" w:rsidRPr="0096009A" w:rsidRDefault="009C3727" w:rsidP="009C3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MRD-</w:t>
            </w:r>
            <w:r w:rsidRPr="008E68B4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  <w:p w14:paraId="63C810B1" w14:textId="77777777" w:rsidR="009C3727" w:rsidRPr="0096009A" w:rsidRDefault="009C3727" w:rsidP="009C3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Relapse, n (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C8E4F0"/>
            <w:vAlign w:val="center"/>
          </w:tcPr>
          <w:p w14:paraId="0D35377C" w14:textId="77777777" w:rsidR="009C3727" w:rsidRPr="0096009A" w:rsidRDefault="009C3727" w:rsidP="009C3727">
            <w:pPr>
              <w:ind w:rightChars="84" w:right="1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  <w:p w14:paraId="4D9E5A13" w14:textId="77777777" w:rsidR="009C3727" w:rsidRPr="0096009A" w:rsidRDefault="009C3727" w:rsidP="009C3727">
            <w:pPr>
              <w:ind w:rightChars="84" w:right="176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</w:p>
          <w:p w14:paraId="4EF2766D" w14:textId="77777777" w:rsidR="009C3727" w:rsidRPr="0096009A" w:rsidRDefault="009C3727" w:rsidP="009C3727">
            <w:pPr>
              <w:ind w:rightChars="84" w:right="1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  <w:p w14:paraId="46B6002D" w14:textId="77777777" w:rsidR="009C3727" w:rsidRPr="0096009A" w:rsidRDefault="009C3727" w:rsidP="009C3727">
            <w:pPr>
              <w:ind w:rightChars="84" w:right="1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81.6</w:t>
            </w:r>
          </w:p>
          <w:p w14:paraId="4F318A40" w14:textId="77777777" w:rsidR="009C3727" w:rsidRPr="0096009A" w:rsidRDefault="009C3727" w:rsidP="009C3727">
            <w:pPr>
              <w:ind w:rightChars="84" w:right="1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C8E4F0"/>
            <w:vAlign w:val="center"/>
          </w:tcPr>
          <w:p w14:paraId="3A91932A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  <w:p w14:paraId="7DC78AE5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88.6</w:t>
            </w:r>
          </w:p>
          <w:p w14:paraId="6B286ED2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</w:p>
          <w:p w14:paraId="09306368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75.9</w:t>
            </w:r>
          </w:p>
          <w:p w14:paraId="20623CAA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C8E4F0"/>
            <w:vAlign w:val="center"/>
          </w:tcPr>
          <w:p w14:paraId="73BDFBDA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0.481</w:t>
            </w:r>
          </w:p>
          <w:p w14:paraId="5A73DFF1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  <w:p w14:paraId="2A63033C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  <w:p w14:paraId="337FD0BE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  <w:p w14:paraId="4977C87D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C8E4F0"/>
            <w:vAlign w:val="center"/>
          </w:tcPr>
          <w:p w14:paraId="1353377C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8</w:t>
            </w:r>
          </w:p>
          <w:p w14:paraId="7A843BE0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8</w:t>
            </w:r>
          </w:p>
          <w:p w14:paraId="3DFA0A8B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0</w:t>
            </w:r>
          </w:p>
          <w:p w14:paraId="3C734E3D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9</w:t>
            </w:r>
          </w:p>
          <w:p w14:paraId="2E8D4889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9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C8E4F0"/>
            <w:vAlign w:val="center"/>
          </w:tcPr>
          <w:p w14:paraId="7D248975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0</w:t>
            </w:r>
          </w:p>
          <w:p w14:paraId="7DBA3799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2</w:t>
            </w:r>
          </w:p>
          <w:p w14:paraId="6BF3F093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9</w:t>
            </w:r>
          </w:p>
          <w:p w14:paraId="08612B52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0</w:t>
            </w:r>
          </w:p>
          <w:p w14:paraId="12C79C45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C8E4F0"/>
            <w:vAlign w:val="center"/>
          </w:tcPr>
          <w:p w14:paraId="0EC2AE61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2</w:t>
            </w:r>
          </w:p>
          <w:p w14:paraId="5DA87243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1</w:t>
            </w:r>
          </w:p>
          <w:p w14:paraId="223468EE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5</w:t>
            </w:r>
          </w:p>
          <w:p w14:paraId="4FAA3E36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  <w:p w14:paraId="51218FF5" w14:textId="77777777" w:rsidR="009C3727" w:rsidRPr="00690942" w:rsidRDefault="009C3727" w:rsidP="009C37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C8E4F0"/>
            <w:vAlign w:val="center"/>
          </w:tcPr>
          <w:p w14:paraId="0F9C8AE4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  <w:p w14:paraId="0388FAFD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91.0</w:t>
            </w:r>
          </w:p>
          <w:p w14:paraId="39116B31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53.5</w:t>
            </w:r>
          </w:p>
          <w:p w14:paraId="6C4A01E0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78.8</w:t>
            </w:r>
          </w:p>
          <w:p w14:paraId="6E36EEBA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C8E4F0"/>
            <w:vAlign w:val="center"/>
          </w:tcPr>
          <w:p w14:paraId="4C713541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</w:p>
          <w:p w14:paraId="2E14D6CE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92.3</w:t>
            </w:r>
          </w:p>
          <w:p w14:paraId="70816EA8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  <w:p w14:paraId="307F0A5C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  <w:p w14:paraId="14BD317C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C8E4F0"/>
            <w:vAlign w:val="center"/>
          </w:tcPr>
          <w:p w14:paraId="39200F28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  <w:p w14:paraId="1DF23259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  <w:p w14:paraId="6F823860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  <w:p w14:paraId="71B9B5FB" w14:textId="77777777" w:rsidR="009C3727" w:rsidRDefault="009C3727" w:rsidP="009C3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  <w:p w14:paraId="7C8748CE" w14:textId="77777777" w:rsidR="009C3727" w:rsidRPr="0096009A" w:rsidRDefault="009C3727" w:rsidP="009C37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09A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</w:tr>
    </w:tbl>
    <w:p w14:paraId="16082097" w14:textId="12771EBB" w:rsidR="00C40842" w:rsidRDefault="00000000" w:rsidP="00F952C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pict w14:anchorId="176F95EC">
          <v:shapetype id="_x0000_t202" coordsize="21600,21600" o:spt="202" path="m,l,21600r21600,l21600,xe">
            <v:stroke joinstyle="miter"/>
            <v:path gradientshapeok="t" o:connecttype="rect"/>
          </v:shapetype>
          <v:shape id="文本框 2" o:spid="_x0000_s2072" type="#_x0000_t202" style="position:absolute;left:0;text-align:left;margin-left:-656.05pt;margin-top:413.7pt;width:659pt;height:101.55pt;z-index:251663360;visibility:visible;mso-height-percent:200;mso-wrap-distance-left:9pt;mso-wrap-distance-top:3.6pt;mso-wrap-distance-right:9pt;mso-wrap-distance-bottom:3.6pt;mso-position-horizontal-relative:text;mso-position-vertical-relative:text;mso-height-percent:200;mso-width-relative:margin;mso-height-relative:margin;v-text-anchor:top" strokecolor="white [3212]">
            <v:textbox style="mso-fit-shape-to-text:t">
              <w:txbxContent>
                <w:p w14:paraId="494E44C1" w14:textId="29850E16" w:rsidR="00C71AC2" w:rsidRDefault="00C71AC2">
                  <w:pPr>
                    <w:rPr>
                      <w:rFonts w:hint="eastAsia"/>
                    </w:rPr>
                  </w:pPr>
                  <w:r w:rsidRPr="008441AE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CR/CRi</w:t>
                  </w:r>
                  <w:r w:rsidRPr="008441AE">
                    <w:rPr>
                      <w:rFonts w:ascii="Times New Roman" w:hAnsi="Times New Roman" w:cs="Times New Roman" w:hint="eastAsia"/>
                      <w:sz w:val="24"/>
                      <w:szCs w:val="24"/>
                      <w:vertAlign w:val="subscript"/>
                    </w:rPr>
                    <w:t>1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, percentage of CR/CRi post the first cycle of induction chemotherapy; </w:t>
                  </w:r>
                  <w:r w:rsidRPr="008441AE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CR/CRi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  <w:vertAlign w:val="subscript"/>
                    </w:rPr>
                    <w:t xml:space="preserve">2, </w:t>
                  </w:r>
                  <w:r w:rsidRPr="00AB01D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percentage of CR/CRi post the 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1-2</w:t>
                  </w:r>
                  <w:r w:rsidRPr="00AB01D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cycle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s</w:t>
                  </w:r>
                  <w:r w:rsidRPr="00AB01DC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of induction chemotherapy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; </w:t>
                  </w:r>
                  <w:r w:rsidRPr="00BE6E78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MRD-</w:t>
                  </w:r>
                  <w:r w:rsidRPr="00BE6E78">
                    <w:rPr>
                      <w:rFonts w:ascii="Times New Roman" w:hAnsi="Times New Roman" w:cs="Times New Roman" w:hint="eastAsia"/>
                      <w:sz w:val="24"/>
                      <w:szCs w:val="24"/>
                      <w:vertAlign w:val="subscript"/>
                    </w:rPr>
                    <w:t>1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, percentage of MRD negativity post the 1-2 cycles of induction chemotherapy; </w:t>
                  </w:r>
                  <w:r w:rsidRPr="00BE6E78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MRD-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  <w:vertAlign w:val="subscript"/>
                    </w:rPr>
                    <w:t>2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, percentage of MRD negativity post the first cycle of consolidation chemotherapy.</w:t>
                  </w:r>
                  <w:r w:rsidR="005D2EA5" w:rsidRPr="005D2EA5">
                    <w:rPr>
                      <w:rFonts w:hint="eastAsia"/>
                    </w:rPr>
                    <w:t xml:space="preserve"> </w:t>
                  </w:r>
                  <w:r w:rsidR="005D2EA5" w:rsidRPr="005D2EA5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Missing values were excluded f</w:t>
                  </w:r>
                  <w:r w:rsidR="00785042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rom</w:t>
                  </w:r>
                  <w:r w:rsidR="005D2EA5" w:rsidRPr="005D2EA5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the calculation of </w:t>
                  </w:r>
                  <w:r w:rsidR="005D2EA5" w:rsidRPr="004A4DAA">
                    <w:rPr>
                      <w:rFonts w:ascii="Times New Roman" w:hAnsi="Times New Roman" w:cs="Times New Roman" w:hint="eastAsia"/>
                      <w:i/>
                      <w:iCs/>
                      <w:sz w:val="24"/>
                      <w:szCs w:val="24"/>
                    </w:rPr>
                    <w:t>P</w:t>
                  </w:r>
                  <w:r w:rsidR="00785042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-</w:t>
                  </w:r>
                  <w:r w:rsidR="005D2EA5" w:rsidRPr="005D2EA5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values. The results considered statistically significant </w:t>
                  </w:r>
                  <w:r w:rsidR="00785042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are presented in</w:t>
                  </w:r>
                  <w:r w:rsidR="005D2EA5" w:rsidRPr="005D2EA5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bold.</w:t>
                  </w:r>
                </w:p>
              </w:txbxContent>
            </v:textbox>
            <w10:wrap type="square"/>
          </v:shape>
        </w:pict>
      </w:r>
    </w:p>
    <w:sectPr w:rsidR="00C40842" w:rsidSect="00686404">
      <w:headerReference w:type="even" r:id="rId8"/>
      <w:headerReference w:type="default" r:id="rId9"/>
      <w:pgSz w:w="20160" w:h="12240" w:orient="landscape" w:code="5"/>
      <w:pgMar w:top="567" w:right="1440" w:bottom="42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A5135A" w14:textId="77777777" w:rsidR="00D11063" w:rsidRDefault="00D11063" w:rsidP="009B273A">
      <w:pPr>
        <w:rPr>
          <w:rFonts w:hint="eastAsia"/>
        </w:rPr>
      </w:pPr>
      <w:r>
        <w:separator/>
      </w:r>
    </w:p>
  </w:endnote>
  <w:endnote w:type="continuationSeparator" w:id="0">
    <w:p w14:paraId="61A4ACCD" w14:textId="77777777" w:rsidR="00D11063" w:rsidRDefault="00D11063" w:rsidP="009B273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iti SC Light">
    <w:altName w:val="Calibri"/>
    <w:charset w:val="50"/>
    <w:family w:val="auto"/>
    <w:pitch w:val="variable"/>
    <w:sig w:usb0="8000002F" w:usb1="080E004A" w:usb2="00000010" w:usb3="00000000" w:csb0="003E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EFD33C" w14:textId="77777777" w:rsidR="00D11063" w:rsidRDefault="00D11063" w:rsidP="009B273A">
      <w:pPr>
        <w:rPr>
          <w:rFonts w:hint="eastAsia"/>
        </w:rPr>
      </w:pPr>
      <w:r>
        <w:separator/>
      </w:r>
    </w:p>
  </w:footnote>
  <w:footnote w:type="continuationSeparator" w:id="0">
    <w:p w14:paraId="6E6E00BF" w14:textId="77777777" w:rsidR="00D11063" w:rsidRDefault="00D11063" w:rsidP="009B273A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FE99DD" w14:textId="77777777" w:rsidR="00596D12" w:rsidRDefault="00596D12" w:rsidP="00FC3101">
    <w:pPr>
      <w:pStyle w:val="a5"/>
      <w:pBdr>
        <w:bottom w:val="none" w:sz="0" w:space="0" w:color="auto"/>
      </w:pBdr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0329901"/>
      <w:docPartObj>
        <w:docPartGallery w:val="Page Numbers (Top of Page)"/>
        <w:docPartUnique/>
      </w:docPartObj>
    </w:sdtPr>
    <w:sdtContent>
      <w:p w14:paraId="46B5273C" w14:textId="70A4F4A1" w:rsidR="008C172A" w:rsidRDefault="008C172A">
        <w:pPr>
          <w:pStyle w:val="a5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9EAB961" w14:textId="77777777" w:rsidR="008C172A" w:rsidRDefault="008C172A">
    <w:pPr>
      <w:pStyle w:val="a5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E936E5"/>
    <w:multiLevelType w:val="hybridMultilevel"/>
    <w:tmpl w:val="F5E6060A"/>
    <w:lvl w:ilvl="0" w:tplc="D5EEB9FE">
      <w:start w:val="1"/>
      <w:numFmt w:val="decimal"/>
      <w:lvlText w:val="%1."/>
      <w:lvlJc w:val="left"/>
      <w:pPr>
        <w:ind w:left="78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1" w15:restartNumberingAfterBreak="0">
    <w:nsid w:val="0FC4078D"/>
    <w:multiLevelType w:val="hybridMultilevel"/>
    <w:tmpl w:val="10725996"/>
    <w:lvl w:ilvl="0" w:tplc="FD8CAE4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0E767C1"/>
    <w:multiLevelType w:val="hybridMultilevel"/>
    <w:tmpl w:val="E72E62D8"/>
    <w:lvl w:ilvl="0" w:tplc="4468B24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2D250E66"/>
    <w:multiLevelType w:val="hybridMultilevel"/>
    <w:tmpl w:val="3370B148"/>
    <w:lvl w:ilvl="0" w:tplc="21FACA5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3CEC772E"/>
    <w:multiLevelType w:val="hybridMultilevel"/>
    <w:tmpl w:val="EE442D76"/>
    <w:lvl w:ilvl="0" w:tplc="D2D842E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5" w15:restartNumberingAfterBreak="0">
    <w:nsid w:val="7D532DBF"/>
    <w:multiLevelType w:val="hybridMultilevel"/>
    <w:tmpl w:val="A5ECDC26"/>
    <w:lvl w:ilvl="0" w:tplc="D638D2B2">
      <w:start w:val="1"/>
      <w:numFmt w:val="upperLetter"/>
      <w:lvlText w:val="%1、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64" w:hanging="440"/>
      </w:pPr>
    </w:lvl>
    <w:lvl w:ilvl="2" w:tplc="0409001B" w:tentative="1">
      <w:start w:val="1"/>
      <w:numFmt w:val="lowerRoman"/>
      <w:lvlText w:val="%3."/>
      <w:lvlJc w:val="right"/>
      <w:pPr>
        <w:ind w:left="1604" w:hanging="440"/>
      </w:pPr>
    </w:lvl>
    <w:lvl w:ilvl="3" w:tplc="0409000F" w:tentative="1">
      <w:start w:val="1"/>
      <w:numFmt w:val="decimal"/>
      <w:lvlText w:val="%4."/>
      <w:lvlJc w:val="left"/>
      <w:pPr>
        <w:ind w:left="2044" w:hanging="440"/>
      </w:pPr>
    </w:lvl>
    <w:lvl w:ilvl="4" w:tplc="04090019" w:tentative="1">
      <w:start w:val="1"/>
      <w:numFmt w:val="lowerLetter"/>
      <w:lvlText w:val="%5)"/>
      <w:lvlJc w:val="left"/>
      <w:pPr>
        <w:ind w:left="2484" w:hanging="440"/>
      </w:pPr>
    </w:lvl>
    <w:lvl w:ilvl="5" w:tplc="0409001B" w:tentative="1">
      <w:start w:val="1"/>
      <w:numFmt w:val="lowerRoman"/>
      <w:lvlText w:val="%6."/>
      <w:lvlJc w:val="right"/>
      <w:pPr>
        <w:ind w:left="2924" w:hanging="440"/>
      </w:pPr>
    </w:lvl>
    <w:lvl w:ilvl="6" w:tplc="0409000F" w:tentative="1">
      <w:start w:val="1"/>
      <w:numFmt w:val="decimal"/>
      <w:lvlText w:val="%7."/>
      <w:lvlJc w:val="left"/>
      <w:pPr>
        <w:ind w:left="3364" w:hanging="440"/>
      </w:pPr>
    </w:lvl>
    <w:lvl w:ilvl="7" w:tplc="04090019" w:tentative="1">
      <w:start w:val="1"/>
      <w:numFmt w:val="lowerLetter"/>
      <w:lvlText w:val="%8)"/>
      <w:lvlJc w:val="left"/>
      <w:pPr>
        <w:ind w:left="3804" w:hanging="440"/>
      </w:pPr>
    </w:lvl>
    <w:lvl w:ilvl="8" w:tplc="0409001B" w:tentative="1">
      <w:start w:val="1"/>
      <w:numFmt w:val="lowerRoman"/>
      <w:lvlText w:val="%9."/>
      <w:lvlJc w:val="right"/>
      <w:pPr>
        <w:ind w:left="4244" w:hanging="440"/>
      </w:pPr>
    </w:lvl>
  </w:abstractNum>
  <w:num w:numId="1" w16cid:durableId="1665741297">
    <w:abstractNumId w:val="5"/>
  </w:num>
  <w:num w:numId="2" w16cid:durableId="58679520">
    <w:abstractNumId w:val="0"/>
  </w:num>
  <w:num w:numId="3" w16cid:durableId="64302059">
    <w:abstractNumId w:val="1"/>
  </w:num>
  <w:num w:numId="4" w16cid:durableId="1287390359">
    <w:abstractNumId w:val="4"/>
  </w:num>
  <w:num w:numId="5" w16cid:durableId="670832417">
    <w:abstractNumId w:val="3"/>
  </w:num>
  <w:num w:numId="6" w16cid:durableId="18872590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7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exzpexd9dr99pe2006p5f0fdt5apvpz5ffw&quot;&gt;Phase 2 Clinical&lt;record-ids&gt;&lt;item&gt;3&lt;/item&gt;&lt;item&gt;5&lt;/item&gt;&lt;item&gt;90&lt;/item&gt;&lt;item&gt;116&lt;/item&gt;&lt;item&gt;122&lt;/item&gt;&lt;item&gt;125&lt;/item&gt;&lt;item&gt;127&lt;/item&gt;&lt;item&gt;130&lt;/item&gt;&lt;item&gt;134&lt;/item&gt;&lt;item&gt;162&lt;/item&gt;&lt;item&gt;163&lt;/item&gt;&lt;item&gt;164&lt;/item&gt;&lt;item&gt;183&lt;/item&gt;&lt;item&gt;191&lt;/item&gt;&lt;item&gt;207&lt;/item&gt;&lt;item&gt;208&lt;/item&gt;&lt;item&gt;275&lt;/item&gt;&lt;item&gt;296&lt;/item&gt;&lt;item&gt;320&lt;/item&gt;&lt;item&gt;332&lt;/item&gt;&lt;item&gt;339&lt;/item&gt;&lt;item&gt;343&lt;/item&gt;&lt;item&gt;345&lt;/item&gt;&lt;item&gt;346&lt;/item&gt;&lt;item&gt;347&lt;/item&gt;&lt;item&gt;348&lt;/item&gt;&lt;item&gt;349&lt;/item&gt;&lt;item&gt;352&lt;/item&gt;&lt;item&gt;353&lt;/item&gt;&lt;item&gt;355&lt;/item&gt;&lt;item&gt;356&lt;/item&gt;&lt;item&gt;357&lt;/item&gt;&lt;item&gt;358&lt;/item&gt;&lt;item&gt;359&lt;/item&gt;&lt;/record-ids&gt;&lt;/item&gt;&lt;/Libraries&gt;"/>
  </w:docVars>
  <w:rsids>
    <w:rsidRoot w:val="00425D59"/>
    <w:rsid w:val="00000BDF"/>
    <w:rsid w:val="00000D52"/>
    <w:rsid w:val="00001003"/>
    <w:rsid w:val="00002089"/>
    <w:rsid w:val="00002A14"/>
    <w:rsid w:val="00003160"/>
    <w:rsid w:val="000032FF"/>
    <w:rsid w:val="000045FF"/>
    <w:rsid w:val="000046EC"/>
    <w:rsid w:val="00004FF7"/>
    <w:rsid w:val="00005386"/>
    <w:rsid w:val="00006280"/>
    <w:rsid w:val="00007846"/>
    <w:rsid w:val="00007875"/>
    <w:rsid w:val="00010946"/>
    <w:rsid w:val="0001357E"/>
    <w:rsid w:val="00013AF7"/>
    <w:rsid w:val="00013C96"/>
    <w:rsid w:val="000142C7"/>
    <w:rsid w:val="0001438C"/>
    <w:rsid w:val="00014710"/>
    <w:rsid w:val="000149EB"/>
    <w:rsid w:val="0001501D"/>
    <w:rsid w:val="000151D1"/>
    <w:rsid w:val="000161FA"/>
    <w:rsid w:val="0001761C"/>
    <w:rsid w:val="0001778F"/>
    <w:rsid w:val="000238EA"/>
    <w:rsid w:val="0002480A"/>
    <w:rsid w:val="000268B6"/>
    <w:rsid w:val="0003076B"/>
    <w:rsid w:val="00030F32"/>
    <w:rsid w:val="0003267B"/>
    <w:rsid w:val="0003328C"/>
    <w:rsid w:val="0003397F"/>
    <w:rsid w:val="00033E7E"/>
    <w:rsid w:val="00034493"/>
    <w:rsid w:val="0003531D"/>
    <w:rsid w:val="00035E4C"/>
    <w:rsid w:val="00035E9A"/>
    <w:rsid w:val="000362D7"/>
    <w:rsid w:val="00036502"/>
    <w:rsid w:val="00036BAF"/>
    <w:rsid w:val="00036EE5"/>
    <w:rsid w:val="00037627"/>
    <w:rsid w:val="00037A5E"/>
    <w:rsid w:val="000402C0"/>
    <w:rsid w:val="00040D69"/>
    <w:rsid w:val="00041E5F"/>
    <w:rsid w:val="00042CC6"/>
    <w:rsid w:val="00042E5E"/>
    <w:rsid w:val="00044B86"/>
    <w:rsid w:val="00044D3A"/>
    <w:rsid w:val="00046ED9"/>
    <w:rsid w:val="00047F4A"/>
    <w:rsid w:val="000515A0"/>
    <w:rsid w:val="00051734"/>
    <w:rsid w:val="00053733"/>
    <w:rsid w:val="000539ED"/>
    <w:rsid w:val="0005437D"/>
    <w:rsid w:val="0005475C"/>
    <w:rsid w:val="000563A7"/>
    <w:rsid w:val="000564A8"/>
    <w:rsid w:val="0006147A"/>
    <w:rsid w:val="00061709"/>
    <w:rsid w:val="00061C1C"/>
    <w:rsid w:val="00062C6E"/>
    <w:rsid w:val="00062DC4"/>
    <w:rsid w:val="000631B9"/>
    <w:rsid w:val="00063639"/>
    <w:rsid w:val="0006499F"/>
    <w:rsid w:val="000649F8"/>
    <w:rsid w:val="00064F5C"/>
    <w:rsid w:val="00065084"/>
    <w:rsid w:val="00065867"/>
    <w:rsid w:val="0006690A"/>
    <w:rsid w:val="00066D0F"/>
    <w:rsid w:val="00066D97"/>
    <w:rsid w:val="000675DC"/>
    <w:rsid w:val="0006782A"/>
    <w:rsid w:val="00067CE4"/>
    <w:rsid w:val="0007003A"/>
    <w:rsid w:val="00070181"/>
    <w:rsid w:val="00070B23"/>
    <w:rsid w:val="00070BE5"/>
    <w:rsid w:val="00070FFC"/>
    <w:rsid w:val="00071015"/>
    <w:rsid w:val="00072401"/>
    <w:rsid w:val="00072BEA"/>
    <w:rsid w:val="00072D61"/>
    <w:rsid w:val="00073054"/>
    <w:rsid w:val="00073D30"/>
    <w:rsid w:val="000748AA"/>
    <w:rsid w:val="00074A67"/>
    <w:rsid w:val="00074CA0"/>
    <w:rsid w:val="00075607"/>
    <w:rsid w:val="00075612"/>
    <w:rsid w:val="00077806"/>
    <w:rsid w:val="00080B33"/>
    <w:rsid w:val="00080CF8"/>
    <w:rsid w:val="000821EF"/>
    <w:rsid w:val="00082513"/>
    <w:rsid w:val="000832C1"/>
    <w:rsid w:val="000835FC"/>
    <w:rsid w:val="000870B3"/>
    <w:rsid w:val="000907F5"/>
    <w:rsid w:val="0009224C"/>
    <w:rsid w:val="00092D26"/>
    <w:rsid w:val="00093B62"/>
    <w:rsid w:val="00093FDC"/>
    <w:rsid w:val="000953AA"/>
    <w:rsid w:val="00095A58"/>
    <w:rsid w:val="00096066"/>
    <w:rsid w:val="00096A70"/>
    <w:rsid w:val="00097F24"/>
    <w:rsid w:val="000A004B"/>
    <w:rsid w:val="000A015A"/>
    <w:rsid w:val="000A1B1C"/>
    <w:rsid w:val="000A31C1"/>
    <w:rsid w:val="000A34FC"/>
    <w:rsid w:val="000A49BA"/>
    <w:rsid w:val="000A5811"/>
    <w:rsid w:val="000A6DE2"/>
    <w:rsid w:val="000A787A"/>
    <w:rsid w:val="000A7BFB"/>
    <w:rsid w:val="000B1068"/>
    <w:rsid w:val="000B349C"/>
    <w:rsid w:val="000B4ADE"/>
    <w:rsid w:val="000B4D6C"/>
    <w:rsid w:val="000B50C2"/>
    <w:rsid w:val="000B54E2"/>
    <w:rsid w:val="000B58EC"/>
    <w:rsid w:val="000B6C14"/>
    <w:rsid w:val="000B7701"/>
    <w:rsid w:val="000C0D6A"/>
    <w:rsid w:val="000C1EB8"/>
    <w:rsid w:val="000C1F4C"/>
    <w:rsid w:val="000C3E27"/>
    <w:rsid w:val="000C532F"/>
    <w:rsid w:val="000C5A7D"/>
    <w:rsid w:val="000C5F72"/>
    <w:rsid w:val="000C769D"/>
    <w:rsid w:val="000D06CD"/>
    <w:rsid w:val="000D142E"/>
    <w:rsid w:val="000D1502"/>
    <w:rsid w:val="000D28AB"/>
    <w:rsid w:val="000D28FD"/>
    <w:rsid w:val="000D3653"/>
    <w:rsid w:val="000E0D14"/>
    <w:rsid w:val="000E296B"/>
    <w:rsid w:val="000E30A8"/>
    <w:rsid w:val="000E37A7"/>
    <w:rsid w:val="000E4C78"/>
    <w:rsid w:val="000E687A"/>
    <w:rsid w:val="000E6FB9"/>
    <w:rsid w:val="000E735B"/>
    <w:rsid w:val="000F08BD"/>
    <w:rsid w:val="000F0C9E"/>
    <w:rsid w:val="000F1562"/>
    <w:rsid w:val="000F3B97"/>
    <w:rsid w:val="000F3F79"/>
    <w:rsid w:val="000F4449"/>
    <w:rsid w:val="000F5C07"/>
    <w:rsid w:val="000F6D71"/>
    <w:rsid w:val="00100292"/>
    <w:rsid w:val="00101887"/>
    <w:rsid w:val="00102789"/>
    <w:rsid w:val="00102A67"/>
    <w:rsid w:val="001042B6"/>
    <w:rsid w:val="0010498C"/>
    <w:rsid w:val="0010561C"/>
    <w:rsid w:val="001070BE"/>
    <w:rsid w:val="001109B5"/>
    <w:rsid w:val="00110B3B"/>
    <w:rsid w:val="00111BFE"/>
    <w:rsid w:val="0011237F"/>
    <w:rsid w:val="00112CE6"/>
    <w:rsid w:val="00113685"/>
    <w:rsid w:val="00114371"/>
    <w:rsid w:val="001147D6"/>
    <w:rsid w:val="00114AB5"/>
    <w:rsid w:val="00115C11"/>
    <w:rsid w:val="00115FA0"/>
    <w:rsid w:val="00116759"/>
    <w:rsid w:val="00116F33"/>
    <w:rsid w:val="00120C94"/>
    <w:rsid w:val="001219C0"/>
    <w:rsid w:val="00122DFB"/>
    <w:rsid w:val="00123262"/>
    <w:rsid w:val="00123993"/>
    <w:rsid w:val="00124033"/>
    <w:rsid w:val="00124B10"/>
    <w:rsid w:val="0012566A"/>
    <w:rsid w:val="00126122"/>
    <w:rsid w:val="001301C9"/>
    <w:rsid w:val="00133AB7"/>
    <w:rsid w:val="00133DB7"/>
    <w:rsid w:val="001346BE"/>
    <w:rsid w:val="001356ED"/>
    <w:rsid w:val="00136B88"/>
    <w:rsid w:val="001373A4"/>
    <w:rsid w:val="00137D08"/>
    <w:rsid w:val="00137D77"/>
    <w:rsid w:val="00141BDC"/>
    <w:rsid w:val="001440F0"/>
    <w:rsid w:val="0014443D"/>
    <w:rsid w:val="0014566C"/>
    <w:rsid w:val="001462BB"/>
    <w:rsid w:val="00147420"/>
    <w:rsid w:val="001479E5"/>
    <w:rsid w:val="0015116A"/>
    <w:rsid w:val="0015187F"/>
    <w:rsid w:val="00151909"/>
    <w:rsid w:val="00151FD5"/>
    <w:rsid w:val="0015251A"/>
    <w:rsid w:val="0015296A"/>
    <w:rsid w:val="00155C62"/>
    <w:rsid w:val="00156629"/>
    <w:rsid w:val="00156A97"/>
    <w:rsid w:val="00157B9E"/>
    <w:rsid w:val="00160FA3"/>
    <w:rsid w:val="00160FF9"/>
    <w:rsid w:val="00163805"/>
    <w:rsid w:val="001642E0"/>
    <w:rsid w:val="00166D74"/>
    <w:rsid w:val="0017051E"/>
    <w:rsid w:val="00171AB4"/>
    <w:rsid w:val="00171C06"/>
    <w:rsid w:val="0017372E"/>
    <w:rsid w:val="0017464F"/>
    <w:rsid w:val="0017658D"/>
    <w:rsid w:val="00177670"/>
    <w:rsid w:val="00177A5F"/>
    <w:rsid w:val="00177AFF"/>
    <w:rsid w:val="00177F3D"/>
    <w:rsid w:val="00177F6E"/>
    <w:rsid w:val="0018125E"/>
    <w:rsid w:val="00182347"/>
    <w:rsid w:val="0018387C"/>
    <w:rsid w:val="00183F82"/>
    <w:rsid w:val="00184579"/>
    <w:rsid w:val="00184665"/>
    <w:rsid w:val="00185DDD"/>
    <w:rsid w:val="001876D4"/>
    <w:rsid w:val="001913FB"/>
    <w:rsid w:val="00193075"/>
    <w:rsid w:val="00193ABE"/>
    <w:rsid w:val="001945D8"/>
    <w:rsid w:val="00197B22"/>
    <w:rsid w:val="001A01A8"/>
    <w:rsid w:val="001A3A3D"/>
    <w:rsid w:val="001A3D28"/>
    <w:rsid w:val="001A4D71"/>
    <w:rsid w:val="001A6B83"/>
    <w:rsid w:val="001A74B4"/>
    <w:rsid w:val="001B0104"/>
    <w:rsid w:val="001B23D8"/>
    <w:rsid w:val="001B2FA1"/>
    <w:rsid w:val="001B46ED"/>
    <w:rsid w:val="001B58F0"/>
    <w:rsid w:val="001B62F0"/>
    <w:rsid w:val="001B6EEC"/>
    <w:rsid w:val="001B6FEC"/>
    <w:rsid w:val="001B7A4F"/>
    <w:rsid w:val="001C1A46"/>
    <w:rsid w:val="001C363D"/>
    <w:rsid w:val="001C3C04"/>
    <w:rsid w:val="001C3CC5"/>
    <w:rsid w:val="001C4227"/>
    <w:rsid w:val="001C4D12"/>
    <w:rsid w:val="001C56BD"/>
    <w:rsid w:val="001C58B4"/>
    <w:rsid w:val="001C5D0B"/>
    <w:rsid w:val="001C5EE3"/>
    <w:rsid w:val="001C62EE"/>
    <w:rsid w:val="001C6A61"/>
    <w:rsid w:val="001C7B93"/>
    <w:rsid w:val="001D11A5"/>
    <w:rsid w:val="001D1F0B"/>
    <w:rsid w:val="001D2C9E"/>
    <w:rsid w:val="001D3168"/>
    <w:rsid w:val="001D3525"/>
    <w:rsid w:val="001D3E99"/>
    <w:rsid w:val="001D4D35"/>
    <w:rsid w:val="001D50A3"/>
    <w:rsid w:val="001D6005"/>
    <w:rsid w:val="001E00A1"/>
    <w:rsid w:val="001E128F"/>
    <w:rsid w:val="001E37CB"/>
    <w:rsid w:val="001E3ECD"/>
    <w:rsid w:val="001E4FEB"/>
    <w:rsid w:val="001E6C54"/>
    <w:rsid w:val="001F0A52"/>
    <w:rsid w:val="001F109D"/>
    <w:rsid w:val="001F24E6"/>
    <w:rsid w:val="001F3486"/>
    <w:rsid w:val="001F4139"/>
    <w:rsid w:val="001F4C06"/>
    <w:rsid w:val="001F50C6"/>
    <w:rsid w:val="001F54F6"/>
    <w:rsid w:val="001F5572"/>
    <w:rsid w:val="001F55FA"/>
    <w:rsid w:val="001F6039"/>
    <w:rsid w:val="001F64B2"/>
    <w:rsid w:val="00200D3A"/>
    <w:rsid w:val="0020221F"/>
    <w:rsid w:val="00203255"/>
    <w:rsid w:val="0020420C"/>
    <w:rsid w:val="00204BFD"/>
    <w:rsid w:val="00205240"/>
    <w:rsid w:val="00205590"/>
    <w:rsid w:val="00205765"/>
    <w:rsid w:val="002062D3"/>
    <w:rsid w:val="002067AA"/>
    <w:rsid w:val="002068F1"/>
    <w:rsid w:val="0020738F"/>
    <w:rsid w:val="00207414"/>
    <w:rsid w:val="00207574"/>
    <w:rsid w:val="00210132"/>
    <w:rsid w:val="00210452"/>
    <w:rsid w:val="00210A6F"/>
    <w:rsid w:val="00210BFB"/>
    <w:rsid w:val="002115E5"/>
    <w:rsid w:val="002126EE"/>
    <w:rsid w:val="0021275C"/>
    <w:rsid w:val="00213795"/>
    <w:rsid w:val="00215DE3"/>
    <w:rsid w:val="00217148"/>
    <w:rsid w:val="00217699"/>
    <w:rsid w:val="002204E6"/>
    <w:rsid w:val="00220E46"/>
    <w:rsid w:val="002220C6"/>
    <w:rsid w:val="00222106"/>
    <w:rsid w:val="00222247"/>
    <w:rsid w:val="0022231D"/>
    <w:rsid w:val="00222847"/>
    <w:rsid w:val="00222C5E"/>
    <w:rsid w:val="00224074"/>
    <w:rsid w:val="0022435D"/>
    <w:rsid w:val="00224CFD"/>
    <w:rsid w:val="002258CB"/>
    <w:rsid w:val="00225AD0"/>
    <w:rsid w:val="0022772D"/>
    <w:rsid w:val="002278A1"/>
    <w:rsid w:val="002309E4"/>
    <w:rsid w:val="00231155"/>
    <w:rsid w:val="0023222D"/>
    <w:rsid w:val="0023398A"/>
    <w:rsid w:val="00233F4F"/>
    <w:rsid w:val="00234135"/>
    <w:rsid w:val="0023435F"/>
    <w:rsid w:val="00234D96"/>
    <w:rsid w:val="00237850"/>
    <w:rsid w:val="002378EA"/>
    <w:rsid w:val="002408D0"/>
    <w:rsid w:val="00241F02"/>
    <w:rsid w:val="00241F3C"/>
    <w:rsid w:val="002434F0"/>
    <w:rsid w:val="002442B6"/>
    <w:rsid w:val="00244412"/>
    <w:rsid w:val="00244755"/>
    <w:rsid w:val="00244C16"/>
    <w:rsid w:val="00245F2C"/>
    <w:rsid w:val="00246147"/>
    <w:rsid w:val="002473B2"/>
    <w:rsid w:val="002516B3"/>
    <w:rsid w:val="00251E1D"/>
    <w:rsid w:val="00251FF4"/>
    <w:rsid w:val="002533C6"/>
    <w:rsid w:val="00253B23"/>
    <w:rsid w:val="00254168"/>
    <w:rsid w:val="00255501"/>
    <w:rsid w:val="002560C8"/>
    <w:rsid w:val="002568AA"/>
    <w:rsid w:val="00257DD4"/>
    <w:rsid w:val="00257F0D"/>
    <w:rsid w:val="0026143F"/>
    <w:rsid w:val="00261481"/>
    <w:rsid w:val="00262B76"/>
    <w:rsid w:val="00262EE8"/>
    <w:rsid w:val="00263438"/>
    <w:rsid w:val="0026614E"/>
    <w:rsid w:val="00266546"/>
    <w:rsid w:val="00266E0E"/>
    <w:rsid w:val="00271862"/>
    <w:rsid w:val="00271F00"/>
    <w:rsid w:val="002724D5"/>
    <w:rsid w:val="00272983"/>
    <w:rsid w:val="00273137"/>
    <w:rsid w:val="00273A44"/>
    <w:rsid w:val="00274777"/>
    <w:rsid w:val="00275A79"/>
    <w:rsid w:val="00276672"/>
    <w:rsid w:val="002768AE"/>
    <w:rsid w:val="002769E2"/>
    <w:rsid w:val="002773C0"/>
    <w:rsid w:val="002806B7"/>
    <w:rsid w:val="0028157F"/>
    <w:rsid w:val="0028191E"/>
    <w:rsid w:val="00281F99"/>
    <w:rsid w:val="00282429"/>
    <w:rsid w:val="002827DA"/>
    <w:rsid w:val="00284DFE"/>
    <w:rsid w:val="002853A6"/>
    <w:rsid w:val="00286667"/>
    <w:rsid w:val="00286814"/>
    <w:rsid w:val="002878EA"/>
    <w:rsid w:val="00287C06"/>
    <w:rsid w:val="00290431"/>
    <w:rsid w:val="00291193"/>
    <w:rsid w:val="00291636"/>
    <w:rsid w:val="00291CE8"/>
    <w:rsid w:val="00292B9F"/>
    <w:rsid w:val="00293A95"/>
    <w:rsid w:val="00293D07"/>
    <w:rsid w:val="002958D5"/>
    <w:rsid w:val="00295D27"/>
    <w:rsid w:val="002971F4"/>
    <w:rsid w:val="002977D4"/>
    <w:rsid w:val="0029793C"/>
    <w:rsid w:val="002A0639"/>
    <w:rsid w:val="002A094E"/>
    <w:rsid w:val="002A217E"/>
    <w:rsid w:val="002A2BED"/>
    <w:rsid w:val="002A3A90"/>
    <w:rsid w:val="002A3D80"/>
    <w:rsid w:val="002A4347"/>
    <w:rsid w:val="002A4CC2"/>
    <w:rsid w:val="002A7258"/>
    <w:rsid w:val="002A72B7"/>
    <w:rsid w:val="002A7816"/>
    <w:rsid w:val="002B09FA"/>
    <w:rsid w:val="002B149C"/>
    <w:rsid w:val="002B1989"/>
    <w:rsid w:val="002B26B0"/>
    <w:rsid w:val="002B293C"/>
    <w:rsid w:val="002B34A8"/>
    <w:rsid w:val="002B777D"/>
    <w:rsid w:val="002B7E56"/>
    <w:rsid w:val="002C384D"/>
    <w:rsid w:val="002C557C"/>
    <w:rsid w:val="002C5903"/>
    <w:rsid w:val="002C5D17"/>
    <w:rsid w:val="002C729C"/>
    <w:rsid w:val="002C7A45"/>
    <w:rsid w:val="002C7C55"/>
    <w:rsid w:val="002D25D8"/>
    <w:rsid w:val="002D2F72"/>
    <w:rsid w:val="002D4565"/>
    <w:rsid w:val="002D505F"/>
    <w:rsid w:val="002D5505"/>
    <w:rsid w:val="002D6509"/>
    <w:rsid w:val="002D66E3"/>
    <w:rsid w:val="002D6766"/>
    <w:rsid w:val="002D686C"/>
    <w:rsid w:val="002D7045"/>
    <w:rsid w:val="002D7979"/>
    <w:rsid w:val="002E088D"/>
    <w:rsid w:val="002E1136"/>
    <w:rsid w:val="002E1A1F"/>
    <w:rsid w:val="002E23D5"/>
    <w:rsid w:val="002E2B10"/>
    <w:rsid w:val="002E4A18"/>
    <w:rsid w:val="002E531D"/>
    <w:rsid w:val="002E6271"/>
    <w:rsid w:val="002E7937"/>
    <w:rsid w:val="002E7BC7"/>
    <w:rsid w:val="002F019F"/>
    <w:rsid w:val="002F07DE"/>
    <w:rsid w:val="002F0B2B"/>
    <w:rsid w:val="002F0C5C"/>
    <w:rsid w:val="002F1907"/>
    <w:rsid w:val="002F1A3C"/>
    <w:rsid w:val="002F2D38"/>
    <w:rsid w:val="002F3E21"/>
    <w:rsid w:val="002F3F52"/>
    <w:rsid w:val="002F4E98"/>
    <w:rsid w:val="002F5888"/>
    <w:rsid w:val="002F6CE4"/>
    <w:rsid w:val="002F7E48"/>
    <w:rsid w:val="0030020B"/>
    <w:rsid w:val="00300224"/>
    <w:rsid w:val="003013CB"/>
    <w:rsid w:val="00301E6D"/>
    <w:rsid w:val="00303287"/>
    <w:rsid w:val="00303A1A"/>
    <w:rsid w:val="003045F7"/>
    <w:rsid w:val="00304742"/>
    <w:rsid w:val="00304980"/>
    <w:rsid w:val="00305225"/>
    <w:rsid w:val="003053E2"/>
    <w:rsid w:val="00305629"/>
    <w:rsid w:val="003060B4"/>
    <w:rsid w:val="00306177"/>
    <w:rsid w:val="00306CD0"/>
    <w:rsid w:val="00306F35"/>
    <w:rsid w:val="003073C2"/>
    <w:rsid w:val="0031015C"/>
    <w:rsid w:val="00310303"/>
    <w:rsid w:val="00310824"/>
    <w:rsid w:val="00310F99"/>
    <w:rsid w:val="003116DA"/>
    <w:rsid w:val="00311B3E"/>
    <w:rsid w:val="00312459"/>
    <w:rsid w:val="00312FC7"/>
    <w:rsid w:val="00313BBD"/>
    <w:rsid w:val="0031490F"/>
    <w:rsid w:val="003163DC"/>
    <w:rsid w:val="00316C53"/>
    <w:rsid w:val="00316CDC"/>
    <w:rsid w:val="00320434"/>
    <w:rsid w:val="00320C9F"/>
    <w:rsid w:val="00320DD6"/>
    <w:rsid w:val="00321D3D"/>
    <w:rsid w:val="00323660"/>
    <w:rsid w:val="0032393F"/>
    <w:rsid w:val="00324A24"/>
    <w:rsid w:val="00325259"/>
    <w:rsid w:val="00325446"/>
    <w:rsid w:val="00326AE2"/>
    <w:rsid w:val="0032729F"/>
    <w:rsid w:val="00327EF5"/>
    <w:rsid w:val="003301F1"/>
    <w:rsid w:val="00330578"/>
    <w:rsid w:val="00331636"/>
    <w:rsid w:val="00332A41"/>
    <w:rsid w:val="00333C92"/>
    <w:rsid w:val="00333D83"/>
    <w:rsid w:val="0033400C"/>
    <w:rsid w:val="003340A1"/>
    <w:rsid w:val="003342BB"/>
    <w:rsid w:val="00335C64"/>
    <w:rsid w:val="00335E0D"/>
    <w:rsid w:val="00336745"/>
    <w:rsid w:val="00336D84"/>
    <w:rsid w:val="0033753B"/>
    <w:rsid w:val="00337EF7"/>
    <w:rsid w:val="0034009F"/>
    <w:rsid w:val="00340515"/>
    <w:rsid w:val="00341F30"/>
    <w:rsid w:val="00342A1C"/>
    <w:rsid w:val="00342AB1"/>
    <w:rsid w:val="00342ACB"/>
    <w:rsid w:val="00342CC1"/>
    <w:rsid w:val="003436F6"/>
    <w:rsid w:val="00344748"/>
    <w:rsid w:val="003455B5"/>
    <w:rsid w:val="003465F7"/>
    <w:rsid w:val="003474D1"/>
    <w:rsid w:val="00350A4D"/>
    <w:rsid w:val="00352CC3"/>
    <w:rsid w:val="00353B09"/>
    <w:rsid w:val="0035409B"/>
    <w:rsid w:val="00354D0A"/>
    <w:rsid w:val="00360206"/>
    <w:rsid w:val="00360412"/>
    <w:rsid w:val="00362156"/>
    <w:rsid w:val="00364D78"/>
    <w:rsid w:val="0036546F"/>
    <w:rsid w:val="00365B50"/>
    <w:rsid w:val="00365C49"/>
    <w:rsid w:val="00365C80"/>
    <w:rsid w:val="003660E7"/>
    <w:rsid w:val="00366571"/>
    <w:rsid w:val="0036676F"/>
    <w:rsid w:val="00366EFC"/>
    <w:rsid w:val="00367186"/>
    <w:rsid w:val="003678A7"/>
    <w:rsid w:val="0037053E"/>
    <w:rsid w:val="003705C0"/>
    <w:rsid w:val="00370ADB"/>
    <w:rsid w:val="00370C84"/>
    <w:rsid w:val="0037190E"/>
    <w:rsid w:val="00373990"/>
    <w:rsid w:val="00373A94"/>
    <w:rsid w:val="00373FF2"/>
    <w:rsid w:val="0037459A"/>
    <w:rsid w:val="003747F5"/>
    <w:rsid w:val="00374CA1"/>
    <w:rsid w:val="0037578C"/>
    <w:rsid w:val="00376A60"/>
    <w:rsid w:val="00377FDC"/>
    <w:rsid w:val="00380116"/>
    <w:rsid w:val="0038074F"/>
    <w:rsid w:val="00381EA2"/>
    <w:rsid w:val="003821F3"/>
    <w:rsid w:val="003823E4"/>
    <w:rsid w:val="00382AE4"/>
    <w:rsid w:val="003831EB"/>
    <w:rsid w:val="00383F94"/>
    <w:rsid w:val="0038616F"/>
    <w:rsid w:val="00387F91"/>
    <w:rsid w:val="00392F01"/>
    <w:rsid w:val="00393620"/>
    <w:rsid w:val="00395443"/>
    <w:rsid w:val="00396172"/>
    <w:rsid w:val="0039693F"/>
    <w:rsid w:val="00396F75"/>
    <w:rsid w:val="00397221"/>
    <w:rsid w:val="00397900"/>
    <w:rsid w:val="00397DDE"/>
    <w:rsid w:val="003A10DF"/>
    <w:rsid w:val="003A1351"/>
    <w:rsid w:val="003A1D1A"/>
    <w:rsid w:val="003A209A"/>
    <w:rsid w:val="003A2912"/>
    <w:rsid w:val="003A30AC"/>
    <w:rsid w:val="003A3BA5"/>
    <w:rsid w:val="003A55EC"/>
    <w:rsid w:val="003A70D0"/>
    <w:rsid w:val="003A756C"/>
    <w:rsid w:val="003A75F4"/>
    <w:rsid w:val="003A7EB2"/>
    <w:rsid w:val="003B0E48"/>
    <w:rsid w:val="003B0F08"/>
    <w:rsid w:val="003B2DC2"/>
    <w:rsid w:val="003B3ED3"/>
    <w:rsid w:val="003B4496"/>
    <w:rsid w:val="003B4F30"/>
    <w:rsid w:val="003B599F"/>
    <w:rsid w:val="003B5FF0"/>
    <w:rsid w:val="003C038F"/>
    <w:rsid w:val="003C0B12"/>
    <w:rsid w:val="003C1641"/>
    <w:rsid w:val="003C1911"/>
    <w:rsid w:val="003C2769"/>
    <w:rsid w:val="003C3593"/>
    <w:rsid w:val="003C3879"/>
    <w:rsid w:val="003C42A7"/>
    <w:rsid w:val="003C4521"/>
    <w:rsid w:val="003C5AAC"/>
    <w:rsid w:val="003C6AD2"/>
    <w:rsid w:val="003C7878"/>
    <w:rsid w:val="003C7E42"/>
    <w:rsid w:val="003D11BD"/>
    <w:rsid w:val="003D367F"/>
    <w:rsid w:val="003D43BD"/>
    <w:rsid w:val="003D5270"/>
    <w:rsid w:val="003D5810"/>
    <w:rsid w:val="003D5C06"/>
    <w:rsid w:val="003D5C86"/>
    <w:rsid w:val="003D65E9"/>
    <w:rsid w:val="003E0493"/>
    <w:rsid w:val="003E0B50"/>
    <w:rsid w:val="003E12A6"/>
    <w:rsid w:val="003E24F8"/>
    <w:rsid w:val="003E2BFF"/>
    <w:rsid w:val="003E505D"/>
    <w:rsid w:val="003E6517"/>
    <w:rsid w:val="003F029B"/>
    <w:rsid w:val="003F0D9A"/>
    <w:rsid w:val="003F26C3"/>
    <w:rsid w:val="003F3AD1"/>
    <w:rsid w:val="003F453C"/>
    <w:rsid w:val="003F5248"/>
    <w:rsid w:val="003F5E4D"/>
    <w:rsid w:val="003F7CEB"/>
    <w:rsid w:val="00401420"/>
    <w:rsid w:val="0040194F"/>
    <w:rsid w:val="00401AA0"/>
    <w:rsid w:val="0040251E"/>
    <w:rsid w:val="00403566"/>
    <w:rsid w:val="00403D3A"/>
    <w:rsid w:val="004040A1"/>
    <w:rsid w:val="00404381"/>
    <w:rsid w:val="00404EF6"/>
    <w:rsid w:val="00405116"/>
    <w:rsid w:val="00407511"/>
    <w:rsid w:val="00410137"/>
    <w:rsid w:val="00411074"/>
    <w:rsid w:val="004133DE"/>
    <w:rsid w:val="00413586"/>
    <w:rsid w:val="00413C74"/>
    <w:rsid w:val="00414344"/>
    <w:rsid w:val="00414D26"/>
    <w:rsid w:val="00416053"/>
    <w:rsid w:val="00416DBD"/>
    <w:rsid w:val="00417464"/>
    <w:rsid w:val="004176A5"/>
    <w:rsid w:val="00417D7A"/>
    <w:rsid w:val="0042113D"/>
    <w:rsid w:val="00421BBC"/>
    <w:rsid w:val="00421E8B"/>
    <w:rsid w:val="004231A8"/>
    <w:rsid w:val="004236E0"/>
    <w:rsid w:val="00423C96"/>
    <w:rsid w:val="00424C43"/>
    <w:rsid w:val="00425323"/>
    <w:rsid w:val="00425C55"/>
    <w:rsid w:val="00425D59"/>
    <w:rsid w:val="00426DC5"/>
    <w:rsid w:val="00427D37"/>
    <w:rsid w:val="00430830"/>
    <w:rsid w:val="00431272"/>
    <w:rsid w:val="004341C3"/>
    <w:rsid w:val="004342F0"/>
    <w:rsid w:val="00434824"/>
    <w:rsid w:val="00436A80"/>
    <w:rsid w:val="0043775C"/>
    <w:rsid w:val="004412EB"/>
    <w:rsid w:val="00441D36"/>
    <w:rsid w:val="00442360"/>
    <w:rsid w:val="00442B1C"/>
    <w:rsid w:val="00443EF5"/>
    <w:rsid w:val="0044437E"/>
    <w:rsid w:val="00446224"/>
    <w:rsid w:val="00447CD1"/>
    <w:rsid w:val="00450D0C"/>
    <w:rsid w:val="00451AD8"/>
    <w:rsid w:val="004522D4"/>
    <w:rsid w:val="0045568F"/>
    <w:rsid w:val="00455989"/>
    <w:rsid w:val="0045679A"/>
    <w:rsid w:val="00456908"/>
    <w:rsid w:val="0045755C"/>
    <w:rsid w:val="00466A08"/>
    <w:rsid w:val="004679A6"/>
    <w:rsid w:val="00470301"/>
    <w:rsid w:val="00470441"/>
    <w:rsid w:val="004713D3"/>
    <w:rsid w:val="00471B4F"/>
    <w:rsid w:val="0047277C"/>
    <w:rsid w:val="004728FF"/>
    <w:rsid w:val="00472BC4"/>
    <w:rsid w:val="00473188"/>
    <w:rsid w:val="00473521"/>
    <w:rsid w:val="0047425C"/>
    <w:rsid w:val="004760EF"/>
    <w:rsid w:val="0047628D"/>
    <w:rsid w:val="00476C8F"/>
    <w:rsid w:val="004807E2"/>
    <w:rsid w:val="004814C5"/>
    <w:rsid w:val="00481640"/>
    <w:rsid w:val="00481939"/>
    <w:rsid w:val="00482F4B"/>
    <w:rsid w:val="004840A5"/>
    <w:rsid w:val="00484778"/>
    <w:rsid w:val="004849A4"/>
    <w:rsid w:val="00485EA2"/>
    <w:rsid w:val="00486392"/>
    <w:rsid w:val="0048773B"/>
    <w:rsid w:val="00487CE5"/>
    <w:rsid w:val="00490212"/>
    <w:rsid w:val="0049103E"/>
    <w:rsid w:val="004913E6"/>
    <w:rsid w:val="00491736"/>
    <w:rsid w:val="00491B7D"/>
    <w:rsid w:val="00491C1E"/>
    <w:rsid w:val="0049288C"/>
    <w:rsid w:val="00493740"/>
    <w:rsid w:val="0049458D"/>
    <w:rsid w:val="00494865"/>
    <w:rsid w:val="004948E4"/>
    <w:rsid w:val="004949AF"/>
    <w:rsid w:val="00494D58"/>
    <w:rsid w:val="0049591D"/>
    <w:rsid w:val="00495BF5"/>
    <w:rsid w:val="00495DF9"/>
    <w:rsid w:val="00496E16"/>
    <w:rsid w:val="004977E3"/>
    <w:rsid w:val="004A0229"/>
    <w:rsid w:val="004A1284"/>
    <w:rsid w:val="004A1BA2"/>
    <w:rsid w:val="004A332F"/>
    <w:rsid w:val="004A38E5"/>
    <w:rsid w:val="004A4C34"/>
    <w:rsid w:val="004A4CE2"/>
    <w:rsid w:val="004A4DAA"/>
    <w:rsid w:val="004A53EA"/>
    <w:rsid w:val="004A5547"/>
    <w:rsid w:val="004A5A5C"/>
    <w:rsid w:val="004A6FAE"/>
    <w:rsid w:val="004A745F"/>
    <w:rsid w:val="004A759F"/>
    <w:rsid w:val="004A7C4D"/>
    <w:rsid w:val="004B1665"/>
    <w:rsid w:val="004B1760"/>
    <w:rsid w:val="004B1784"/>
    <w:rsid w:val="004B2488"/>
    <w:rsid w:val="004B3333"/>
    <w:rsid w:val="004B344B"/>
    <w:rsid w:val="004B5183"/>
    <w:rsid w:val="004B6177"/>
    <w:rsid w:val="004C0306"/>
    <w:rsid w:val="004C2256"/>
    <w:rsid w:val="004C2661"/>
    <w:rsid w:val="004C4EEE"/>
    <w:rsid w:val="004C50A9"/>
    <w:rsid w:val="004C6EE3"/>
    <w:rsid w:val="004D06EA"/>
    <w:rsid w:val="004D0B8A"/>
    <w:rsid w:val="004D11D6"/>
    <w:rsid w:val="004D213F"/>
    <w:rsid w:val="004D2D26"/>
    <w:rsid w:val="004D2E2B"/>
    <w:rsid w:val="004D2F9F"/>
    <w:rsid w:val="004D32E9"/>
    <w:rsid w:val="004D38BE"/>
    <w:rsid w:val="004D5646"/>
    <w:rsid w:val="004D5D6B"/>
    <w:rsid w:val="004D5E81"/>
    <w:rsid w:val="004D7C90"/>
    <w:rsid w:val="004E14B1"/>
    <w:rsid w:val="004E2963"/>
    <w:rsid w:val="004E34A3"/>
    <w:rsid w:val="004E58CB"/>
    <w:rsid w:val="004E5B71"/>
    <w:rsid w:val="004E5F97"/>
    <w:rsid w:val="004F009A"/>
    <w:rsid w:val="004F0482"/>
    <w:rsid w:val="004F200A"/>
    <w:rsid w:val="004F2A6B"/>
    <w:rsid w:val="004F311E"/>
    <w:rsid w:val="004F3E8B"/>
    <w:rsid w:val="004F4C19"/>
    <w:rsid w:val="004F5DBE"/>
    <w:rsid w:val="004F6637"/>
    <w:rsid w:val="005008C2"/>
    <w:rsid w:val="0050172A"/>
    <w:rsid w:val="00501C86"/>
    <w:rsid w:val="00501F9C"/>
    <w:rsid w:val="00502B58"/>
    <w:rsid w:val="00503CC8"/>
    <w:rsid w:val="00507DFA"/>
    <w:rsid w:val="0051030B"/>
    <w:rsid w:val="00510747"/>
    <w:rsid w:val="00510A63"/>
    <w:rsid w:val="00510C9D"/>
    <w:rsid w:val="00511396"/>
    <w:rsid w:val="00512138"/>
    <w:rsid w:val="0051218B"/>
    <w:rsid w:val="005124B1"/>
    <w:rsid w:val="00513185"/>
    <w:rsid w:val="005138BB"/>
    <w:rsid w:val="00513F23"/>
    <w:rsid w:val="00515818"/>
    <w:rsid w:val="00515B6F"/>
    <w:rsid w:val="00515EED"/>
    <w:rsid w:val="00516CA1"/>
    <w:rsid w:val="00517521"/>
    <w:rsid w:val="00517838"/>
    <w:rsid w:val="0052116B"/>
    <w:rsid w:val="005215DA"/>
    <w:rsid w:val="00521954"/>
    <w:rsid w:val="00522126"/>
    <w:rsid w:val="0052336A"/>
    <w:rsid w:val="005236FC"/>
    <w:rsid w:val="00523B59"/>
    <w:rsid w:val="00523C10"/>
    <w:rsid w:val="00525B4A"/>
    <w:rsid w:val="0052692E"/>
    <w:rsid w:val="005275B7"/>
    <w:rsid w:val="00533023"/>
    <w:rsid w:val="00533382"/>
    <w:rsid w:val="00533DFD"/>
    <w:rsid w:val="00534368"/>
    <w:rsid w:val="0053512F"/>
    <w:rsid w:val="00536410"/>
    <w:rsid w:val="00537ADC"/>
    <w:rsid w:val="00537C47"/>
    <w:rsid w:val="005416DD"/>
    <w:rsid w:val="0054374F"/>
    <w:rsid w:val="00544D90"/>
    <w:rsid w:val="00544EFF"/>
    <w:rsid w:val="00545FAB"/>
    <w:rsid w:val="005467D7"/>
    <w:rsid w:val="005474FB"/>
    <w:rsid w:val="0055004C"/>
    <w:rsid w:val="00550F29"/>
    <w:rsid w:val="00551F6B"/>
    <w:rsid w:val="005523C5"/>
    <w:rsid w:val="00553462"/>
    <w:rsid w:val="00553BD1"/>
    <w:rsid w:val="005548BA"/>
    <w:rsid w:val="0055492E"/>
    <w:rsid w:val="005558AA"/>
    <w:rsid w:val="00556511"/>
    <w:rsid w:val="005571D9"/>
    <w:rsid w:val="00557E92"/>
    <w:rsid w:val="005600E9"/>
    <w:rsid w:val="005601AD"/>
    <w:rsid w:val="005621A0"/>
    <w:rsid w:val="005651FA"/>
    <w:rsid w:val="00566435"/>
    <w:rsid w:val="00567660"/>
    <w:rsid w:val="005679E5"/>
    <w:rsid w:val="00567CBB"/>
    <w:rsid w:val="00570CD5"/>
    <w:rsid w:val="0057118B"/>
    <w:rsid w:val="00571593"/>
    <w:rsid w:val="0057217A"/>
    <w:rsid w:val="00572410"/>
    <w:rsid w:val="00572C70"/>
    <w:rsid w:val="00572CDD"/>
    <w:rsid w:val="0057314D"/>
    <w:rsid w:val="00574CC5"/>
    <w:rsid w:val="00575376"/>
    <w:rsid w:val="005761BF"/>
    <w:rsid w:val="00577310"/>
    <w:rsid w:val="0057736F"/>
    <w:rsid w:val="00577B8C"/>
    <w:rsid w:val="00577C90"/>
    <w:rsid w:val="00581ADD"/>
    <w:rsid w:val="00581E67"/>
    <w:rsid w:val="00582E15"/>
    <w:rsid w:val="00584708"/>
    <w:rsid w:val="005851A5"/>
    <w:rsid w:val="005859A5"/>
    <w:rsid w:val="00586BA8"/>
    <w:rsid w:val="005901FF"/>
    <w:rsid w:val="0059378C"/>
    <w:rsid w:val="00595D4A"/>
    <w:rsid w:val="00596D12"/>
    <w:rsid w:val="005A03A2"/>
    <w:rsid w:val="005A0B0C"/>
    <w:rsid w:val="005A1437"/>
    <w:rsid w:val="005A1736"/>
    <w:rsid w:val="005A2D8C"/>
    <w:rsid w:val="005A31D0"/>
    <w:rsid w:val="005A3EFB"/>
    <w:rsid w:val="005A5C6F"/>
    <w:rsid w:val="005A7D2B"/>
    <w:rsid w:val="005A7DFF"/>
    <w:rsid w:val="005B02CE"/>
    <w:rsid w:val="005B1456"/>
    <w:rsid w:val="005B2DD2"/>
    <w:rsid w:val="005B3129"/>
    <w:rsid w:val="005B3856"/>
    <w:rsid w:val="005B6E9C"/>
    <w:rsid w:val="005B74B5"/>
    <w:rsid w:val="005B779B"/>
    <w:rsid w:val="005B7EFE"/>
    <w:rsid w:val="005C061A"/>
    <w:rsid w:val="005C0757"/>
    <w:rsid w:val="005C1386"/>
    <w:rsid w:val="005C1506"/>
    <w:rsid w:val="005C1565"/>
    <w:rsid w:val="005C200F"/>
    <w:rsid w:val="005C2751"/>
    <w:rsid w:val="005C2D38"/>
    <w:rsid w:val="005C2E90"/>
    <w:rsid w:val="005C2F34"/>
    <w:rsid w:val="005C3A6C"/>
    <w:rsid w:val="005C4169"/>
    <w:rsid w:val="005C542B"/>
    <w:rsid w:val="005C6966"/>
    <w:rsid w:val="005C7C05"/>
    <w:rsid w:val="005D069A"/>
    <w:rsid w:val="005D06E0"/>
    <w:rsid w:val="005D11C6"/>
    <w:rsid w:val="005D2EA5"/>
    <w:rsid w:val="005D3520"/>
    <w:rsid w:val="005D37A5"/>
    <w:rsid w:val="005D37FA"/>
    <w:rsid w:val="005D3AF3"/>
    <w:rsid w:val="005D45D5"/>
    <w:rsid w:val="005D4EE3"/>
    <w:rsid w:val="005D4F8B"/>
    <w:rsid w:val="005D699B"/>
    <w:rsid w:val="005D6C79"/>
    <w:rsid w:val="005D7071"/>
    <w:rsid w:val="005E0354"/>
    <w:rsid w:val="005E36E5"/>
    <w:rsid w:val="005E3788"/>
    <w:rsid w:val="005E4F56"/>
    <w:rsid w:val="005E5DA7"/>
    <w:rsid w:val="005E7F9E"/>
    <w:rsid w:val="005F0F5C"/>
    <w:rsid w:val="005F1A4A"/>
    <w:rsid w:val="005F2A47"/>
    <w:rsid w:val="005F2E60"/>
    <w:rsid w:val="005F345C"/>
    <w:rsid w:val="005F3F69"/>
    <w:rsid w:val="005F42A5"/>
    <w:rsid w:val="005F43A3"/>
    <w:rsid w:val="005F5A02"/>
    <w:rsid w:val="005F5C42"/>
    <w:rsid w:val="005F6A39"/>
    <w:rsid w:val="005F6BED"/>
    <w:rsid w:val="005F7CA6"/>
    <w:rsid w:val="0060099D"/>
    <w:rsid w:val="00600D07"/>
    <w:rsid w:val="00601937"/>
    <w:rsid w:val="00601B21"/>
    <w:rsid w:val="00603BC5"/>
    <w:rsid w:val="00603FC9"/>
    <w:rsid w:val="00604599"/>
    <w:rsid w:val="006054B3"/>
    <w:rsid w:val="006055B5"/>
    <w:rsid w:val="0060648C"/>
    <w:rsid w:val="00610A45"/>
    <w:rsid w:val="006138AA"/>
    <w:rsid w:val="00613D58"/>
    <w:rsid w:val="00614644"/>
    <w:rsid w:val="00615793"/>
    <w:rsid w:val="0061655F"/>
    <w:rsid w:val="0061783F"/>
    <w:rsid w:val="00620989"/>
    <w:rsid w:val="00621D3C"/>
    <w:rsid w:val="00622766"/>
    <w:rsid w:val="00623668"/>
    <w:rsid w:val="00625AD7"/>
    <w:rsid w:val="00625EC3"/>
    <w:rsid w:val="0062768A"/>
    <w:rsid w:val="00630764"/>
    <w:rsid w:val="00631586"/>
    <w:rsid w:val="006318C7"/>
    <w:rsid w:val="006318ED"/>
    <w:rsid w:val="00631F51"/>
    <w:rsid w:val="00631F56"/>
    <w:rsid w:val="0063252F"/>
    <w:rsid w:val="00634731"/>
    <w:rsid w:val="00636646"/>
    <w:rsid w:val="00637415"/>
    <w:rsid w:val="0063743D"/>
    <w:rsid w:val="0064225F"/>
    <w:rsid w:val="00643BD0"/>
    <w:rsid w:val="0064499D"/>
    <w:rsid w:val="00644CC5"/>
    <w:rsid w:val="006453B0"/>
    <w:rsid w:val="006454DA"/>
    <w:rsid w:val="0064615A"/>
    <w:rsid w:val="0065136E"/>
    <w:rsid w:val="0065236C"/>
    <w:rsid w:val="00652D9F"/>
    <w:rsid w:val="006530FD"/>
    <w:rsid w:val="00653143"/>
    <w:rsid w:val="006550AB"/>
    <w:rsid w:val="00656DA2"/>
    <w:rsid w:val="0065794F"/>
    <w:rsid w:val="006609CA"/>
    <w:rsid w:val="00660A6C"/>
    <w:rsid w:val="00660C24"/>
    <w:rsid w:val="0066551D"/>
    <w:rsid w:val="006655ED"/>
    <w:rsid w:val="00666F72"/>
    <w:rsid w:val="006672B2"/>
    <w:rsid w:val="00670775"/>
    <w:rsid w:val="00670FB3"/>
    <w:rsid w:val="006719D8"/>
    <w:rsid w:val="00671B0C"/>
    <w:rsid w:val="00672378"/>
    <w:rsid w:val="00675B6D"/>
    <w:rsid w:val="00675FB2"/>
    <w:rsid w:val="00677157"/>
    <w:rsid w:val="00680552"/>
    <w:rsid w:val="006821F5"/>
    <w:rsid w:val="0068373D"/>
    <w:rsid w:val="0068394E"/>
    <w:rsid w:val="0068404C"/>
    <w:rsid w:val="00685B0E"/>
    <w:rsid w:val="00686404"/>
    <w:rsid w:val="00686B74"/>
    <w:rsid w:val="0068725C"/>
    <w:rsid w:val="006902F3"/>
    <w:rsid w:val="00690942"/>
    <w:rsid w:val="00690EED"/>
    <w:rsid w:val="00692EFC"/>
    <w:rsid w:val="00694F49"/>
    <w:rsid w:val="00695786"/>
    <w:rsid w:val="00696FDF"/>
    <w:rsid w:val="0069752C"/>
    <w:rsid w:val="00697D93"/>
    <w:rsid w:val="006A016C"/>
    <w:rsid w:val="006A04E3"/>
    <w:rsid w:val="006A21D6"/>
    <w:rsid w:val="006A24F3"/>
    <w:rsid w:val="006A2D57"/>
    <w:rsid w:val="006A44B9"/>
    <w:rsid w:val="006A4B7C"/>
    <w:rsid w:val="006A5C1B"/>
    <w:rsid w:val="006A5F43"/>
    <w:rsid w:val="006A6BEE"/>
    <w:rsid w:val="006A798B"/>
    <w:rsid w:val="006B0440"/>
    <w:rsid w:val="006B0EB2"/>
    <w:rsid w:val="006B1230"/>
    <w:rsid w:val="006B22AC"/>
    <w:rsid w:val="006B2568"/>
    <w:rsid w:val="006B339B"/>
    <w:rsid w:val="006B33C6"/>
    <w:rsid w:val="006B4E3E"/>
    <w:rsid w:val="006B6486"/>
    <w:rsid w:val="006B6BC8"/>
    <w:rsid w:val="006B6E47"/>
    <w:rsid w:val="006B7AB7"/>
    <w:rsid w:val="006C3742"/>
    <w:rsid w:val="006C3F47"/>
    <w:rsid w:val="006C4D65"/>
    <w:rsid w:val="006C4D6B"/>
    <w:rsid w:val="006C79B8"/>
    <w:rsid w:val="006C7E39"/>
    <w:rsid w:val="006D06B6"/>
    <w:rsid w:val="006D0C88"/>
    <w:rsid w:val="006D1C77"/>
    <w:rsid w:val="006D345D"/>
    <w:rsid w:val="006D5E65"/>
    <w:rsid w:val="006D6B05"/>
    <w:rsid w:val="006E186D"/>
    <w:rsid w:val="006E1C8B"/>
    <w:rsid w:val="006E1DBB"/>
    <w:rsid w:val="006E26CF"/>
    <w:rsid w:val="006E2C9F"/>
    <w:rsid w:val="006E3A43"/>
    <w:rsid w:val="006E3C66"/>
    <w:rsid w:val="006E47FF"/>
    <w:rsid w:val="006E4E2D"/>
    <w:rsid w:val="006E66E1"/>
    <w:rsid w:val="006F053E"/>
    <w:rsid w:val="006F2EB9"/>
    <w:rsid w:val="006F3178"/>
    <w:rsid w:val="006F37CF"/>
    <w:rsid w:val="006F4084"/>
    <w:rsid w:val="006F41CC"/>
    <w:rsid w:val="006F551A"/>
    <w:rsid w:val="006F684C"/>
    <w:rsid w:val="006F7E96"/>
    <w:rsid w:val="00700535"/>
    <w:rsid w:val="007005BE"/>
    <w:rsid w:val="00700848"/>
    <w:rsid w:val="00700B02"/>
    <w:rsid w:val="00700F35"/>
    <w:rsid w:val="00701D70"/>
    <w:rsid w:val="007020B2"/>
    <w:rsid w:val="00702C4B"/>
    <w:rsid w:val="007035DC"/>
    <w:rsid w:val="00703E9D"/>
    <w:rsid w:val="0070424A"/>
    <w:rsid w:val="007043F4"/>
    <w:rsid w:val="00704F37"/>
    <w:rsid w:val="0070575F"/>
    <w:rsid w:val="007063B0"/>
    <w:rsid w:val="0070774C"/>
    <w:rsid w:val="00710385"/>
    <w:rsid w:val="00710D44"/>
    <w:rsid w:val="007120ED"/>
    <w:rsid w:val="00712269"/>
    <w:rsid w:val="00712781"/>
    <w:rsid w:val="00712892"/>
    <w:rsid w:val="00712F3F"/>
    <w:rsid w:val="00713F8E"/>
    <w:rsid w:val="00716228"/>
    <w:rsid w:val="00716C59"/>
    <w:rsid w:val="00716CB2"/>
    <w:rsid w:val="0071708D"/>
    <w:rsid w:val="007172BD"/>
    <w:rsid w:val="007204FC"/>
    <w:rsid w:val="00721042"/>
    <w:rsid w:val="007225E6"/>
    <w:rsid w:val="00722E5E"/>
    <w:rsid w:val="00722EE8"/>
    <w:rsid w:val="00723975"/>
    <w:rsid w:val="007254B1"/>
    <w:rsid w:val="00726A83"/>
    <w:rsid w:val="00727049"/>
    <w:rsid w:val="007278CC"/>
    <w:rsid w:val="00727B70"/>
    <w:rsid w:val="007303DF"/>
    <w:rsid w:val="00730BA7"/>
    <w:rsid w:val="007323CE"/>
    <w:rsid w:val="007324D4"/>
    <w:rsid w:val="007326FB"/>
    <w:rsid w:val="007327ED"/>
    <w:rsid w:val="00734D33"/>
    <w:rsid w:val="00734F32"/>
    <w:rsid w:val="00735525"/>
    <w:rsid w:val="00736751"/>
    <w:rsid w:val="00740013"/>
    <w:rsid w:val="00740672"/>
    <w:rsid w:val="007406AC"/>
    <w:rsid w:val="0074102E"/>
    <w:rsid w:val="00741BCA"/>
    <w:rsid w:val="00743786"/>
    <w:rsid w:val="00743EB4"/>
    <w:rsid w:val="00744800"/>
    <w:rsid w:val="00744978"/>
    <w:rsid w:val="00745706"/>
    <w:rsid w:val="00745DB7"/>
    <w:rsid w:val="00745F99"/>
    <w:rsid w:val="00746BAD"/>
    <w:rsid w:val="007473EA"/>
    <w:rsid w:val="007477AC"/>
    <w:rsid w:val="007510E9"/>
    <w:rsid w:val="00751783"/>
    <w:rsid w:val="00751AAE"/>
    <w:rsid w:val="007520B0"/>
    <w:rsid w:val="007521B7"/>
    <w:rsid w:val="007536B8"/>
    <w:rsid w:val="00753AA9"/>
    <w:rsid w:val="007547D1"/>
    <w:rsid w:val="00755B16"/>
    <w:rsid w:val="00755F2A"/>
    <w:rsid w:val="0075620C"/>
    <w:rsid w:val="007562F4"/>
    <w:rsid w:val="007567BB"/>
    <w:rsid w:val="00757390"/>
    <w:rsid w:val="00757E6D"/>
    <w:rsid w:val="007608FC"/>
    <w:rsid w:val="00760DB9"/>
    <w:rsid w:val="00763B9A"/>
    <w:rsid w:val="00764987"/>
    <w:rsid w:val="00764FBB"/>
    <w:rsid w:val="00765837"/>
    <w:rsid w:val="007663AC"/>
    <w:rsid w:val="00766422"/>
    <w:rsid w:val="0076665D"/>
    <w:rsid w:val="00770480"/>
    <w:rsid w:val="00770867"/>
    <w:rsid w:val="0077142E"/>
    <w:rsid w:val="00772894"/>
    <w:rsid w:val="00773098"/>
    <w:rsid w:val="00773813"/>
    <w:rsid w:val="00773F18"/>
    <w:rsid w:val="007750D1"/>
    <w:rsid w:val="007751D8"/>
    <w:rsid w:val="0077546E"/>
    <w:rsid w:val="00776F52"/>
    <w:rsid w:val="007770E0"/>
    <w:rsid w:val="0077724A"/>
    <w:rsid w:val="007778E0"/>
    <w:rsid w:val="007804D7"/>
    <w:rsid w:val="00782001"/>
    <w:rsid w:val="0078267E"/>
    <w:rsid w:val="00784BA5"/>
    <w:rsid w:val="00785042"/>
    <w:rsid w:val="00786EA5"/>
    <w:rsid w:val="00786F54"/>
    <w:rsid w:val="0078757F"/>
    <w:rsid w:val="00790F03"/>
    <w:rsid w:val="00791DFC"/>
    <w:rsid w:val="00793F0D"/>
    <w:rsid w:val="007956FF"/>
    <w:rsid w:val="0079654E"/>
    <w:rsid w:val="00797E2C"/>
    <w:rsid w:val="00797EA5"/>
    <w:rsid w:val="00797FEC"/>
    <w:rsid w:val="007A0BE7"/>
    <w:rsid w:val="007A1C3B"/>
    <w:rsid w:val="007A23EA"/>
    <w:rsid w:val="007A3686"/>
    <w:rsid w:val="007A3EC9"/>
    <w:rsid w:val="007A4ACA"/>
    <w:rsid w:val="007A569C"/>
    <w:rsid w:val="007A5AA2"/>
    <w:rsid w:val="007A6EE5"/>
    <w:rsid w:val="007A7A00"/>
    <w:rsid w:val="007B371A"/>
    <w:rsid w:val="007B6A8B"/>
    <w:rsid w:val="007B7249"/>
    <w:rsid w:val="007B7904"/>
    <w:rsid w:val="007C0DB7"/>
    <w:rsid w:val="007C32FC"/>
    <w:rsid w:val="007C3E20"/>
    <w:rsid w:val="007C474F"/>
    <w:rsid w:val="007C4779"/>
    <w:rsid w:val="007C563F"/>
    <w:rsid w:val="007C576E"/>
    <w:rsid w:val="007C6226"/>
    <w:rsid w:val="007C64E9"/>
    <w:rsid w:val="007C7338"/>
    <w:rsid w:val="007C7E10"/>
    <w:rsid w:val="007D04D3"/>
    <w:rsid w:val="007D0E6E"/>
    <w:rsid w:val="007D0E74"/>
    <w:rsid w:val="007D29CC"/>
    <w:rsid w:val="007D2EC7"/>
    <w:rsid w:val="007D311F"/>
    <w:rsid w:val="007D3319"/>
    <w:rsid w:val="007D382C"/>
    <w:rsid w:val="007D5573"/>
    <w:rsid w:val="007D5CCA"/>
    <w:rsid w:val="007D629F"/>
    <w:rsid w:val="007D6548"/>
    <w:rsid w:val="007D6E37"/>
    <w:rsid w:val="007D7598"/>
    <w:rsid w:val="007D7A85"/>
    <w:rsid w:val="007E0152"/>
    <w:rsid w:val="007E2C38"/>
    <w:rsid w:val="007E31D2"/>
    <w:rsid w:val="007E491E"/>
    <w:rsid w:val="007E4C17"/>
    <w:rsid w:val="007E5DB4"/>
    <w:rsid w:val="007E690C"/>
    <w:rsid w:val="007E6D22"/>
    <w:rsid w:val="007E7010"/>
    <w:rsid w:val="007E706C"/>
    <w:rsid w:val="007E77E3"/>
    <w:rsid w:val="007F0402"/>
    <w:rsid w:val="007F057E"/>
    <w:rsid w:val="007F0ED3"/>
    <w:rsid w:val="007F107C"/>
    <w:rsid w:val="007F1C8D"/>
    <w:rsid w:val="007F3258"/>
    <w:rsid w:val="007F34E7"/>
    <w:rsid w:val="007F368D"/>
    <w:rsid w:val="007F4C93"/>
    <w:rsid w:val="007F5845"/>
    <w:rsid w:val="007F5F03"/>
    <w:rsid w:val="007F69F9"/>
    <w:rsid w:val="007F74E1"/>
    <w:rsid w:val="007F796A"/>
    <w:rsid w:val="007F7CF2"/>
    <w:rsid w:val="00800256"/>
    <w:rsid w:val="00801C04"/>
    <w:rsid w:val="00801F26"/>
    <w:rsid w:val="00805982"/>
    <w:rsid w:val="00806881"/>
    <w:rsid w:val="00810D22"/>
    <w:rsid w:val="008124A1"/>
    <w:rsid w:val="00812522"/>
    <w:rsid w:val="00812F39"/>
    <w:rsid w:val="008130E5"/>
    <w:rsid w:val="008153AD"/>
    <w:rsid w:val="0081569B"/>
    <w:rsid w:val="00815D6F"/>
    <w:rsid w:val="00816F06"/>
    <w:rsid w:val="00820A49"/>
    <w:rsid w:val="00821DA1"/>
    <w:rsid w:val="008226EA"/>
    <w:rsid w:val="0082325E"/>
    <w:rsid w:val="008234E8"/>
    <w:rsid w:val="008238B0"/>
    <w:rsid w:val="0082405D"/>
    <w:rsid w:val="00824658"/>
    <w:rsid w:val="008263F5"/>
    <w:rsid w:val="00826E16"/>
    <w:rsid w:val="00831695"/>
    <w:rsid w:val="0083205D"/>
    <w:rsid w:val="008327C1"/>
    <w:rsid w:val="00832982"/>
    <w:rsid w:val="00832BE3"/>
    <w:rsid w:val="008354A2"/>
    <w:rsid w:val="0083786B"/>
    <w:rsid w:val="00840B07"/>
    <w:rsid w:val="00840C8D"/>
    <w:rsid w:val="00842004"/>
    <w:rsid w:val="00842645"/>
    <w:rsid w:val="00842E52"/>
    <w:rsid w:val="00843065"/>
    <w:rsid w:val="00843088"/>
    <w:rsid w:val="008431E2"/>
    <w:rsid w:val="008464E4"/>
    <w:rsid w:val="00846C97"/>
    <w:rsid w:val="00847569"/>
    <w:rsid w:val="008476F9"/>
    <w:rsid w:val="00852458"/>
    <w:rsid w:val="00853176"/>
    <w:rsid w:val="00853B8F"/>
    <w:rsid w:val="0085484C"/>
    <w:rsid w:val="0085504A"/>
    <w:rsid w:val="00857406"/>
    <w:rsid w:val="00857D84"/>
    <w:rsid w:val="00861BC4"/>
    <w:rsid w:val="00863AD3"/>
    <w:rsid w:val="00864A26"/>
    <w:rsid w:val="00864A7C"/>
    <w:rsid w:val="00866F72"/>
    <w:rsid w:val="00867B97"/>
    <w:rsid w:val="00867EB3"/>
    <w:rsid w:val="0087280F"/>
    <w:rsid w:val="00872C49"/>
    <w:rsid w:val="00873C1B"/>
    <w:rsid w:val="00874278"/>
    <w:rsid w:val="00874B9A"/>
    <w:rsid w:val="00876568"/>
    <w:rsid w:val="0087759A"/>
    <w:rsid w:val="0088166C"/>
    <w:rsid w:val="00882F67"/>
    <w:rsid w:val="00885464"/>
    <w:rsid w:val="00885AC8"/>
    <w:rsid w:val="008864D1"/>
    <w:rsid w:val="008868AC"/>
    <w:rsid w:val="00886B79"/>
    <w:rsid w:val="008879CE"/>
    <w:rsid w:val="00887EC6"/>
    <w:rsid w:val="00887EDF"/>
    <w:rsid w:val="0089047F"/>
    <w:rsid w:val="0089053B"/>
    <w:rsid w:val="00890907"/>
    <w:rsid w:val="00891F92"/>
    <w:rsid w:val="008920DD"/>
    <w:rsid w:val="0089272A"/>
    <w:rsid w:val="00893C18"/>
    <w:rsid w:val="00894705"/>
    <w:rsid w:val="00895B67"/>
    <w:rsid w:val="0089638F"/>
    <w:rsid w:val="008A01F3"/>
    <w:rsid w:val="008A0603"/>
    <w:rsid w:val="008A110B"/>
    <w:rsid w:val="008A14FE"/>
    <w:rsid w:val="008A24B5"/>
    <w:rsid w:val="008A5561"/>
    <w:rsid w:val="008A5F99"/>
    <w:rsid w:val="008A64EE"/>
    <w:rsid w:val="008B0C5B"/>
    <w:rsid w:val="008B1409"/>
    <w:rsid w:val="008B24EA"/>
    <w:rsid w:val="008B2A9D"/>
    <w:rsid w:val="008B52B6"/>
    <w:rsid w:val="008B615D"/>
    <w:rsid w:val="008B625F"/>
    <w:rsid w:val="008B6458"/>
    <w:rsid w:val="008B7B59"/>
    <w:rsid w:val="008C0395"/>
    <w:rsid w:val="008C1485"/>
    <w:rsid w:val="008C1715"/>
    <w:rsid w:val="008C172A"/>
    <w:rsid w:val="008C1E27"/>
    <w:rsid w:val="008C24EF"/>
    <w:rsid w:val="008C2516"/>
    <w:rsid w:val="008C2C4E"/>
    <w:rsid w:val="008C3633"/>
    <w:rsid w:val="008C39F0"/>
    <w:rsid w:val="008C42B8"/>
    <w:rsid w:val="008C55D0"/>
    <w:rsid w:val="008C5AD1"/>
    <w:rsid w:val="008C6620"/>
    <w:rsid w:val="008C6A36"/>
    <w:rsid w:val="008C6FC0"/>
    <w:rsid w:val="008C72F9"/>
    <w:rsid w:val="008C7538"/>
    <w:rsid w:val="008C762B"/>
    <w:rsid w:val="008C76BD"/>
    <w:rsid w:val="008C78D1"/>
    <w:rsid w:val="008C79DC"/>
    <w:rsid w:val="008D0F0D"/>
    <w:rsid w:val="008D1122"/>
    <w:rsid w:val="008D156C"/>
    <w:rsid w:val="008D2156"/>
    <w:rsid w:val="008D36CA"/>
    <w:rsid w:val="008D3C52"/>
    <w:rsid w:val="008D4607"/>
    <w:rsid w:val="008D4B1C"/>
    <w:rsid w:val="008D79A2"/>
    <w:rsid w:val="008D79FC"/>
    <w:rsid w:val="008E093A"/>
    <w:rsid w:val="008E0CCC"/>
    <w:rsid w:val="008E0E53"/>
    <w:rsid w:val="008E11FB"/>
    <w:rsid w:val="008E1269"/>
    <w:rsid w:val="008E4833"/>
    <w:rsid w:val="008E54AE"/>
    <w:rsid w:val="008E5D93"/>
    <w:rsid w:val="008E68B4"/>
    <w:rsid w:val="008E7066"/>
    <w:rsid w:val="008F4296"/>
    <w:rsid w:val="008F79DF"/>
    <w:rsid w:val="00900A10"/>
    <w:rsid w:val="00900C15"/>
    <w:rsid w:val="00902778"/>
    <w:rsid w:val="00902B19"/>
    <w:rsid w:val="009038C7"/>
    <w:rsid w:val="00904FD7"/>
    <w:rsid w:val="00905EDF"/>
    <w:rsid w:val="00905F7D"/>
    <w:rsid w:val="00906187"/>
    <w:rsid w:val="009072CA"/>
    <w:rsid w:val="00907BE0"/>
    <w:rsid w:val="00907D0C"/>
    <w:rsid w:val="009107A1"/>
    <w:rsid w:val="009110C9"/>
    <w:rsid w:val="00911C5A"/>
    <w:rsid w:val="00912434"/>
    <w:rsid w:val="009130B9"/>
    <w:rsid w:val="0091396F"/>
    <w:rsid w:val="0091615E"/>
    <w:rsid w:val="00916264"/>
    <w:rsid w:val="00916774"/>
    <w:rsid w:val="00917012"/>
    <w:rsid w:val="009201EB"/>
    <w:rsid w:val="00920904"/>
    <w:rsid w:val="009226B8"/>
    <w:rsid w:val="009233BF"/>
    <w:rsid w:val="00923A0F"/>
    <w:rsid w:val="00924A9B"/>
    <w:rsid w:val="00924FF3"/>
    <w:rsid w:val="009258B0"/>
    <w:rsid w:val="00925BFA"/>
    <w:rsid w:val="00925C97"/>
    <w:rsid w:val="00926B17"/>
    <w:rsid w:val="00926B67"/>
    <w:rsid w:val="00926DA8"/>
    <w:rsid w:val="00927287"/>
    <w:rsid w:val="009321A7"/>
    <w:rsid w:val="0093338B"/>
    <w:rsid w:val="00933D4F"/>
    <w:rsid w:val="00933EA2"/>
    <w:rsid w:val="0093405B"/>
    <w:rsid w:val="0093440F"/>
    <w:rsid w:val="0093516B"/>
    <w:rsid w:val="009354B8"/>
    <w:rsid w:val="0093560E"/>
    <w:rsid w:val="009360B8"/>
    <w:rsid w:val="00936E30"/>
    <w:rsid w:val="009372C7"/>
    <w:rsid w:val="009373F4"/>
    <w:rsid w:val="00937EF2"/>
    <w:rsid w:val="0094063A"/>
    <w:rsid w:val="00941AA7"/>
    <w:rsid w:val="00941BB0"/>
    <w:rsid w:val="00941EB9"/>
    <w:rsid w:val="0094378E"/>
    <w:rsid w:val="00943F74"/>
    <w:rsid w:val="00944E49"/>
    <w:rsid w:val="009458F8"/>
    <w:rsid w:val="00946557"/>
    <w:rsid w:val="00946A20"/>
    <w:rsid w:val="0094751B"/>
    <w:rsid w:val="0095044D"/>
    <w:rsid w:val="00951009"/>
    <w:rsid w:val="00951B63"/>
    <w:rsid w:val="00951C78"/>
    <w:rsid w:val="00952CD6"/>
    <w:rsid w:val="00954F08"/>
    <w:rsid w:val="009558EB"/>
    <w:rsid w:val="00956296"/>
    <w:rsid w:val="00956929"/>
    <w:rsid w:val="009570EE"/>
    <w:rsid w:val="00957C09"/>
    <w:rsid w:val="0096009A"/>
    <w:rsid w:val="0096021F"/>
    <w:rsid w:val="00961640"/>
    <w:rsid w:val="00962C57"/>
    <w:rsid w:val="00963408"/>
    <w:rsid w:val="00964052"/>
    <w:rsid w:val="00964136"/>
    <w:rsid w:val="009651D8"/>
    <w:rsid w:val="009654AB"/>
    <w:rsid w:val="009654D8"/>
    <w:rsid w:val="00970961"/>
    <w:rsid w:val="00970DE9"/>
    <w:rsid w:val="00970F5A"/>
    <w:rsid w:val="009715F2"/>
    <w:rsid w:val="00972821"/>
    <w:rsid w:val="00972C26"/>
    <w:rsid w:val="0097307F"/>
    <w:rsid w:val="00973791"/>
    <w:rsid w:val="00974919"/>
    <w:rsid w:val="009753D9"/>
    <w:rsid w:val="00976036"/>
    <w:rsid w:val="0097620B"/>
    <w:rsid w:val="00977551"/>
    <w:rsid w:val="0097781E"/>
    <w:rsid w:val="00977BDD"/>
    <w:rsid w:val="00980094"/>
    <w:rsid w:val="00980693"/>
    <w:rsid w:val="00983E59"/>
    <w:rsid w:val="0098444A"/>
    <w:rsid w:val="009848A1"/>
    <w:rsid w:val="00984BD6"/>
    <w:rsid w:val="00986299"/>
    <w:rsid w:val="009862A5"/>
    <w:rsid w:val="00987C40"/>
    <w:rsid w:val="00990C0C"/>
    <w:rsid w:val="00990F9F"/>
    <w:rsid w:val="00991688"/>
    <w:rsid w:val="00991E8A"/>
    <w:rsid w:val="00991F9C"/>
    <w:rsid w:val="0099235B"/>
    <w:rsid w:val="00993300"/>
    <w:rsid w:val="0099417A"/>
    <w:rsid w:val="00994775"/>
    <w:rsid w:val="00994841"/>
    <w:rsid w:val="009955DA"/>
    <w:rsid w:val="009958FC"/>
    <w:rsid w:val="00996D29"/>
    <w:rsid w:val="00997590"/>
    <w:rsid w:val="009A0F7E"/>
    <w:rsid w:val="009A1505"/>
    <w:rsid w:val="009A3808"/>
    <w:rsid w:val="009A382C"/>
    <w:rsid w:val="009A3851"/>
    <w:rsid w:val="009A4F5A"/>
    <w:rsid w:val="009A5E8E"/>
    <w:rsid w:val="009A7B59"/>
    <w:rsid w:val="009B05EC"/>
    <w:rsid w:val="009B0B14"/>
    <w:rsid w:val="009B1BC7"/>
    <w:rsid w:val="009B2198"/>
    <w:rsid w:val="009B263E"/>
    <w:rsid w:val="009B273A"/>
    <w:rsid w:val="009B2895"/>
    <w:rsid w:val="009B43C6"/>
    <w:rsid w:val="009B4986"/>
    <w:rsid w:val="009B6633"/>
    <w:rsid w:val="009B66CD"/>
    <w:rsid w:val="009B7B02"/>
    <w:rsid w:val="009C0D42"/>
    <w:rsid w:val="009C0DA8"/>
    <w:rsid w:val="009C1267"/>
    <w:rsid w:val="009C1B04"/>
    <w:rsid w:val="009C31A7"/>
    <w:rsid w:val="009C3727"/>
    <w:rsid w:val="009C55EA"/>
    <w:rsid w:val="009C5A12"/>
    <w:rsid w:val="009C691B"/>
    <w:rsid w:val="009C7D6D"/>
    <w:rsid w:val="009D000D"/>
    <w:rsid w:val="009D0627"/>
    <w:rsid w:val="009D171E"/>
    <w:rsid w:val="009D17A1"/>
    <w:rsid w:val="009D2D1A"/>
    <w:rsid w:val="009D5004"/>
    <w:rsid w:val="009D599D"/>
    <w:rsid w:val="009D64F9"/>
    <w:rsid w:val="009D68B2"/>
    <w:rsid w:val="009E1196"/>
    <w:rsid w:val="009E211A"/>
    <w:rsid w:val="009E24C8"/>
    <w:rsid w:val="009E2512"/>
    <w:rsid w:val="009E25A4"/>
    <w:rsid w:val="009E3586"/>
    <w:rsid w:val="009E364C"/>
    <w:rsid w:val="009E43C1"/>
    <w:rsid w:val="009E4BDB"/>
    <w:rsid w:val="009E5EAB"/>
    <w:rsid w:val="009E7C2D"/>
    <w:rsid w:val="009F0A72"/>
    <w:rsid w:val="009F2B22"/>
    <w:rsid w:val="009F3314"/>
    <w:rsid w:val="009F3DC7"/>
    <w:rsid w:val="009F4FF7"/>
    <w:rsid w:val="009F6109"/>
    <w:rsid w:val="009F65FA"/>
    <w:rsid w:val="009F7E31"/>
    <w:rsid w:val="00A00926"/>
    <w:rsid w:val="00A00CFA"/>
    <w:rsid w:val="00A0125C"/>
    <w:rsid w:val="00A0133B"/>
    <w:rsid w:val="00A01851"/>
    <w:rsid w:val="00A0185F"/>
    <w:rsid w:val="00A02362"/>
    <w:rsid w:val="00A024DE"/>
    <w:rsid w:val="00A03A6A"/>
    <w:rsid w:val="00A03E3F"/>
    <w:rsid w:val="00A04CE9"/>
    <w:rsid w:val="00A05C3F"/>
    <w:rsid w:val="00A07F40"/>
    <w:rsid w:val="00A10041"/>
    <w:rsid w:val="00A1210E"/>
    <w:rsid w:val="00A1285B"/>
    <w:rsid w:val="00A128F2"/>
    <w:rsid w:val="00A13C66"/>
    <w:rsid w:val="00A15786"/>
    <w:rsid w:val="00A176D9"/>
    <w:rsid w:val="00A1783D"/>
    <w:rsid w:val="00A17914"/>
    <w:rsid w:val="00A2015B"/>
    <w:rsid w:val="00A22DDC"/>
    <w:rsid w:val="00A22DFA"/>
    <w:rsid w:val="00A23649"/>
    <w:rsid w:val="00A23852"/>
    <w:rsid w:val="00A23F6F"/>
    <w:rsid w:val="00A25904"/>
    <w:rsid w:val="00A25BE0"/>
    <w:rsid w:val="00A271A5"/>
    <w:rsid w:val="00A27B9B"/>
    <w:rsid w:val="00A300CF"/>
    <w:rsid w:val="00A302F5"/>
    <w:rsid w:val="00A30902"/>
    <w:rsid w:val="00A30A31"/>
    <w:rsid w:val="00A30DAF"/>
    <w:rsid w:val="00A31B9B"/>
    <w:rsid w:val="00A35D66"/>
    <w:rsid w:val="00A43F01"/>
    <w:rsid w:val="00A4459C"/>
    <w:rsid w:val="00A468A4"/>
    <w:rsid w:val="00A46ED7"/>
    <w:rsid w:val="00A46EF3"/>
    <w:rsid w:val="00A47C93"/>
    <w:rsid w:val="00A5079A"/>
    <w:rsid w:val="00A51258"/>
    <w:rsid w:val="00A52445"/>
    <w:rsid w:val="00A52C70"/>
    <w:rsid w:val="00A541EE"/>
    <w:rsid w:val="00A544E0"/>
    <w:rsid w:val="00A54E79"/>
    <w:rsid w:val="00A54ED7"/>
    <w:rsid w:val="00A554A6"/>
    <w:rsid w:val="00A55F1A"/>
    <w:rsid w:val="00A5615B"/>
    <w:rsid w:val="00A56A95"/>
    <w:rsid w:val="00A56F4F"/>
    <w:rsid w:val="00A5784E"/>
    <w:rsid w:val="00A60984"/>
    <w:rsid w:val="00A6332E"/>
    <w:rsid w:val="00A633DB"/>
    <w:rsid w:val="00A64CD6"/>
    <w:rsid w:val="00A64E01"/>
    <w:rsid w:val="00A65A14"/>
    <w:rsid w:val="00A66C1F"/>
    <w:rsid w:val="00A67DE8"/>
    <w:rsid w:val="00A70E56"/>
    <w:rsid w:val="00A71303"/>
    <w:rsid w:val="00A71498"/>
    <w:rsid w:val="00A71E3B"/>
    <w:rsid w:val="00A73346"/>
    <w:rsid w:val="00A734CA"/>
    <w:rsid w:val="00A775F8"/>
    <w:rsid w:val="00A779C9"/>
    <w:rsid w:val="00A8089A"/>
    <w:rsid w:val="00A81023"/>
    <w:rsid w:val="00A811FC"/>
    <w:rsid w:val="00A81652"/>
    <w:rsid w:val="00A81A97"/>
    <w:rsid w:val="00A81EBB"/>
    <w:rsid w:val="00A82962"/>
    <w:rsid w:val="00A833ED"/>
    <w:rsid w:val="00A849E6"/>
    <w:rsid w:val="00A862D4"/>
    <w:rsid w:val="00A86BA3"/>
    <w:rsid w:val="00A87E3C"/>
    <w:rsid w:val="00A917A8"/>
    <w:rsid w:val="00A9215F"/>
    <w:rsid w:val="00A9294A"/>
    <w:rsid w:val="00A932E8"/>
    <w:rsid w:val="00A9356C"/>
    <w:rsid w:val="00A94E82"/>
    <w:rsid w:val="00A95872"/>
    <w:rsid w:val="00A963C5"/>
    <w:rsid w:val="00A96FF2"/>
    <w:rsid w:val="00AA06C7"/>
    <w:rsid w:val="00AA06FA"/>
    <w:rsid w:val="00AA1DBF"/>
    <w:rsid w:val="00AA2F3A"/>
    <w:rsid w:val="00AA37FA"/>
    <w:rsid w:val="00AA3D82"/>
    <w:rsid w:val="00AA46B4"/>
    <w:rsid w:val="00AA4FEB"/>
    <w:rsid w:val="00AA6159"/>
    <w:rsid w:val="00AA6562"/>
    <w:rsid w:val="00AA7738"/>
    <w:rsid w:val="00AB1100"/>
    <w:rsid w:val="00AB1582"/>
    <w:rsid w:val="00AB223C"/>
    <w:rsid w:val="00AB2A1F"/>
    <w:rsid w:val="00AB4754"/>
    <w:rsid w:val="00AB5000"/>
    <w:rsid w:val="00AB674F"/>
    <w:rsid w:val="00AB6E33"/>
    <w:rsid w:val="00AB747A"/>
    <w:rsid w:val="00AB7CB5"/>
    <w:rsid w:val="00AC0A9D"/>
    <w:rsid w:val="00AC0AE2"/>
    <w:rsid w:val="00AC11FF"/>
    <w:rsid w:val="00AC1368"/>
    <w:rsid w:val="00AC13D9"/>
    <w:rsid w:val="00AC17E9"/>
    <w:rsid w:val="00AC3B8B"/>
    <w:rsid w:val="00AC65D5"/>
    <w:rsid w:val="00AC6811"/>
    <w:rsid w:val="00AC6C34"/>
    <w:rsid w:val="00AC76D4"/>
    <w:rsid w:val="00AD156E"/>
    <w:rsid w:val="00AD33CD"/>
    <w:rsid w:val="00AD4230"/>
    <w:rsid w:val="00AD59DF"/>
    <w:rsid w:val="00AD60B1"/>
    <w:rsid w:val="00AD7E8F"/>
    <w:rsid w:val="00AE095A"/>
    <w:rsid w:val="00AE151D"/>
    <w:rsid w:val="00AE1B9C"/>
    <w:rsid w:val="00AE263C"/>
    <w:rsid w:val="00AE264C"/>
    <w:rsid w:val="00AE334F"/>
    <w:rsid w:val="00AE43D7"/>
    <w:rsid w:val="00AE49D4"/>
    <w:rsid w:val="00AE6A06"/>
    <w:rsid w:val="00AF03A6"/>
    <w:rsid w:val="00AF0C3E"/>
    <w:rsid w:val="00AF2029"/>
    <w:rsid w:val="00AF259E"/>
    <w:rsid w:val="00AF2C1A"/>
    <w:rsid w:val="00AF4F1F"/>
    <w:rsid w:val="00AF58EF"/>
    <w:rsid w:val="00AF6C16"/>
    <w:rsid w:val="00AF7D32"/>
    <w:rsid w:val="00B0281E"/>
    <w:rsid w:val="00B0298E"/>
    <w:rsid w:val="00B031ED"/>
    <w:rsid w:val="00B0488B"/>
    <w:rsid w:val="00B053F6"/>
    <w:rsid w:val="00B064FA"/>
    <w:rsid w:val="00B06D1E"/>
    <w:rsid w:val="00B0758C"/>
    <w:rsid w:val="00B07B15"/>
    <w:rsid w:val="00B07F01"/>
    <w:rsid w:val="00B1023D"/>
    <w:rsid w:val="00B115E1"/>
    <w:rsid w:val="00B11A6B"/>
    <w:rsid w:val="00B122AF"/>
    <w:rsid w:val="00B12BF4"/>
    <w:rsid w:val="00B131E4"/>
    <w:rsid w:val="00B13A5E"/>
    <w:rsid w:val="00B13AA7"/>
    <w:rsid w:val="00B15EAA"/>
    <w:rsid w:val="00B15EEB"/>
    <w:rsid w:val="00B16DF5"/>
    <w:rsid w:val="00B20017"/>
    <w:rsid w:val="00B20451"/>
    <w:rsid w:val="00B20D14"/>
    <w:rsid w:val="00B23CAB"/>
    <w:rsid w:val="00B25444"/>
    <w:rsid w:val="00B25576"/>
    <w:rsid w:val="00B25720"/>
    <w:rsid w:val="00B2624F"/>
    <w:rsid w:val="00B27402"/>
    <w:rsid w:val="00B306BD"/>
    <w:rsid w:val="00B30E25"/>
    <w:rsid w:val="00B32C77"/>
    <w:rsid w:val="00B334D1"/>
    <w:rsid w:val="00B35169"/>
    <w:rsid w:val="00B35208"/>
    <w:rsid w:val="00B35662"/>
    <w:rsid w:val="00B358D9"/>
    <w:rsid w:val="00B35BAB"/>
    <w:rsid w:val="00B374A2"/>
    <w:rsid w:val="00B4104D"/>
    <w:rsid w:val="00B42473"/>
    <w:rsid w:val="00B42932"/>
    <w:rsid w:val="00B42A23"/>
    <w:rsid w:val="00B43D17"/>
    <w:rsid w:val="00B43F61"/>
    <w:rsid w:val="00B4471E"/>
    <w:rsid w:val="00B45DBA"/>
    <w:rsid w:val="00B47C75"/>
    <w:rsid w:val="00B538BD"/>
    <w:rsid w:val="00B53ADB"/>
    <w:rsid w:val="00B54B21"/>
    <w:rsid w:val="00B554F7"/>
    <w:rsid w:val="00B561D8"/>
    <w:rsid w:val="00B569F3"/>
    <w:rsid w:val="00B57B77"/>
    <w:rsid w:val="00B57FBD"/>
    <w:rsid w:val="00B60F5F"/>
    <w:rsid w:val="00B6187A"/>
    <w:rsid w:val="00B624D0"/>
    <w:rsid w:val="00B63318"/>
    <w:rsid w:val="00B63554"/>
    <w:rsid w:val="00B657B8"/>
    <w:rsid w:val="00B675BB"/>
    <w:rsid w:val="00B70A78"/>
    <w:rsid w:val="00B717DF"/>
    <w:rsid w:val="00B72B61"/>
    <w:rsid w:val="00B74834"/>
    <w:rsid w:val="00B75C84"/>
    <w:rsid w:val="00B76B60"/>
    <w:rsid w:val="00B76BE4"/>
    <w:rsid w:val="00B80EAA"/>
    <w:rsid w:val="00B823D8"/>
    <w:rsid w:val="00B82654"/>
    <w:rsid w:val="00B8612C"/>
    <w:rsid w:val="00B8637C"/>
    <w:rsid w:val="00B869BF"/>
    <w:rsid w:val="00B87094"/>
    <w:rsid w:val="00B872A9"/>
    <w:rsid w:val="00B90DF8"/>
    <w:rsid w:val="00B927B8"/>
    <w:rsid w:val="00B92E3B"/>
    <w:rsid w:val="00B93D9C"/>
    <w:rsid w:val="00B95512"/>
    <w:rsid w:val="00B967C0"/>
    <w:rsid w:val="00B972AC"/>
    <w:rsid w:val="00B973DF"/>
    <w:rsid w:val="00B97693"/>
    <w:rsid w:val="00B979C3"/>
    <w:rsid w:val="00BA05A5"/>
    <w:rsid w:val="00BA2B53"/>
    <w:rsid w:val="00BA3626"/>
    <w:rsid w:val="00BA3C4B"/>
    <w:rsid w:val="00BA5844"/>
    <w:rsid w:val="00BA74F1"/>
    <w:rsid w:val="00BB08F2"/>
    <w:rsid w:val="00BB13FD"/>
    <w:rsid w:val="00BB1DCD"/>
    <w:rsid w:val="00BB1E9C"/>
    <w:rsid w:val="00BB389B"/>
    <w:rsid w:val="00BB3D87"/>
    <w:rsid w:val="00BB52AF"/>
    <w:rsid w:val="00BB5BA0"/>
    <w:rsid w:val="00BB7127"/>
    <w:rsid w:val="00BC066D"/>
    <w:rsid w:val="00BC0BFC"/>
    <w:rsid w:val="00BC0DAB"/>
    <w:rsid w:val="00BC29B9"/>
    <w:rsid w:val="00BC2CD6"/>
    <w:rsid w:val="00BC43A8"/>
    <w:rsid w:val="00BC493A"/>
    <w:rsid w:val="00BC556F"/>
    <w:rsid w:val="00BC559E"/>
    <w:rsid w:val="00BC55EF"/>
    <w:rsid w:val="00BC610B"/>
    <w:rsid w:val="00BC6755"/>
    <w:rsid w:val="00BC6849"/>
    <w:rsid w:val="00BD3C86"/>
    <w:rsid w:val="00BD62C2"/>
    <w:rsid w:val="00BD6E96"/>
    <w:rsid w:val="00BE00F2"/>
    <w:rsid w:val="00BE0E30"/>
    <w:rsid w:val="00BE2041"/>
    <w:rsid w:val="00BE40FA"/>
    <w:rsid w:val="00BE4333"/>
    <w:rsid w:val="00BE4C8E"/>
    <w:rsid w:val="00BE5890"/>
    <w:rsid w:val="00BE5941"/>
    <w:rsid w:val="00BE6187"/>
    <w:rsid w:val="00BE7470"/>
    <w:rsid w:val="00BE78D0"/>
    <w:rsid w:val="00BF0CA6"/>
    <w:rsid w:val="00BF1465"/>
    <w:rsid w:val="00BF18A2"/>
    <w:rsid w:val="00BF3F38"/>
    <w:rsid w:val="00BF51B9"/>
    <w:rsid w:val="00BF53F0"/>
    <w:rsid w:val="00BF5625"/>
    <w:rsid w:val="00BF579F"/>
    <w:rsid w:val="00BF7E42"/>
    <w:rsid w:val="00C03798"/>
    <w:rsid w:val="00C058B6"/>
    <w:rsid w:val="00C062FC"/>
    <w:rsid w:val="00C07033"/>
    <w:rsid w:val="00C11BFE"/>
    <w:rsid w:val="00C12B37"/>
    <w:rsid w:val="00C137D7"/>
    <w:rsid w:val="00C138A0"/>
    <w:rsid w:val="00C13EC2"/>
    <w:rsid w:val="00C14076"/>
    <w:rsid w:val="00C14E11"/>
    <w:rsid w:val="00C15A71"/>
    <w:rsid w:val="00C202D6"/>
    <w:rsid w:val="00C2064F"/>
    <w:rsid w:val="00C21D04"/>
    <w:rsid w:val="00C21EB2"/>
    <w:rsid w:val="00C22C61"/>
    <w:rsid w:val="00C24C41"/>
    <w:rsid w:val="00C25DB3"/>
    <w:rsid w:val="00C26030"/>
    <w:rsid w:val="00C2623B"/>
    <w:rsid w:val="00C30180"/>
    <w:rsid w:val="00C30525"/>
    <w:rsid w:val="00C30BD1"/>
    <w:rsid w:val="00C32819"/>
    <w:rsid w:val="00C330A0"/>
    <w:rsid w:val="00C33867"/>
    <w:rsid w:val="00C371AF"/>
    <w:rsid w:val="00C3721D"/>
    <w:rsid w:val="00C40842"/>
    <w:rsid w:val="00C4128F"/>
    <w:rsid w:val="00C414B7"/>
    <w:rsid w:val="00C416EE"/>
    <w:rsid w:val="00C41B38"/>
    <w:rsid w:val="00C41B67"/>
    <w:rsid w:val="00C41EE0"/>
    <w:rsid w:val="00C42DCC"/>
    <w:rsid w:val="00C45C47"/>
    <w:rsid w:val="00C45D1C"/>
    <w:rsid w:val="00C50A14"/>
    <w:rsid w:val="00C5293D"/>
    <w:rsid w:val="00C56193"/>
    <w:rsid w:val="00C56837"/>
    <w:rsid w:val="00C6160C"/>
    <w:rsid w:val="00C61E17"/>
    <w:rsid w:val="00C620CE"/>
    <w:rsid w:val="00C62AD2"/>
    <w:rsid w:val="00C62CA6"/>
    <w:rsid w:val="00C63446"/>
    <w:rsid w:val="00C6394A"/>
    <w:rsid w:val="00C63B41"/>
    <w:rsid w:val="00C65915"/>
    <w:rsid w:val="00C66093"/>
    <w:rsid w:val="00C668C0"/>
    <w:rsid w:val="00C70030"/>
    <w:rsid w:val="00C70E2E"/>
    <w:rsid w:val="00C71734"/>
    <w:rsid w:val="00C71AC2"/>
    <w:rsid w:val="00C72387"/>
    <w:rsid w:val="00C728D2"/>
    <w:rsid w:val="00C73980"/>
    <w:rsid w:val="00C74541"/>
    <w:rsid w:val="00C7490E"/>
    <w:rsid w:val="00C752D8"/>
    <w:rsid w:val="00C75B84"/>
    <w:rsid w:val="00C76169"/>
    <w:rsid w:val="00C76445"/>
    <w:rsid w:val="00C834EA"/>
    <w:rsid w:val="00C83985"/>
    <w:rsid w:val="00C839E5"/>
    <w:rsid w:val="00C83D89"/>
    <w:rsid w:val="00C8487B"/>
    <w:rsid w:val="00C856AB"/>
    <w:rsid w:val="00C86A59"/>
    <w:rsid w:val="00C9061C"/>
    <w:rsid w:val="00C912D6"/>
    <w:rsid w:val="00C93FC4"/>
    <w:rsid w:val="00C94056"/>
    <w:rsid w:val="00C950B7"/>
    <w:rsid w:val="00C956C4"/>
    <w:rsid w:val="00C961B3"/>
    <w:rsid w:val="00C9754B"/>
    <w:rsid w:val="00C97DDF"/>
    <w:rsid w:val="00CA0E58"/>
    <w:rsid w:val="00CA125F"/>
    <w:rsid w:val="00CA26E7"/>
    <w:rsid w:val="00CA3815"/>
    <w:rsid w:val="00CA3C86"/>
    <w:rsid w:val="00CA4444"/>
    <w:rsid w:val="00CA501A"/>
    <w:rsid w:val="00CA574B"/>
    <w:rsid w:val="00CA6BB3"/>
    <w:rsid w:val="00CA7A72"/>
    <w:rsid w:val="00CA7A82"/>
    <w:rsid w:val="00CB0059"/>
    <w:rsid w:val="00CB101A"/>
    <w:rsid w:val="00CB1BE8"/>
    <w:rsid w:val="00CB257F"/>
    <w:rsid w:val="00CB3199"/>
    <w:rsid w:val="00CB7DCB"/>
    <w:rsid w:val="00CC0F84"/>
    <w:rsid w:val="00CC351A"/>
    <w:rsid w:val="00CC4B46"/>
    <w:rsid w:val="00CC5A03"/>
    <w:rsid w:val="00CC6293"/>
    <w:rsid w:val="00CC6A85"/>
    <w:rsid w:val="00CC74BC"/>
    <w:rsid w:val="00CC7A0E"/>
    <w:rsid w:val="00CC7D5A"/>
    <w:rsid w:val="00CD2D9A"/>
    <w:rsid w:val="00CD457D"/>
    <w:rsid w:val="00CD5FD7"/>
    <w:rsid w:val="00CD6A0C"/>
    <w:rsid w:val="00CD6A28"/>
    <w:rsid w:val="00CE062E"/>
    <w:rsid w:val="00CE06AC"/>
    <w:rsid w:val="00CE1446"/>
    <w:rsid w:val="00CE232E"/>
    <w:rsid w:val="00CE3331"/>
    <w:rsid w:val="00CE5351"/>
    <w:rsid w:val="00CE565A"/>
    <w:rsid w:val="00CE7B0B"/>
    <w:rsid w:val="00CF07CD"/>
    <w:rsid w:val="00CF3591"/>
    <w:rsid w:val="00CF3741"/>
    <w:rsid w:val="00CF4BE9"/>
    <w:rsid w:val="00CF578E"/>
    <w:rsid w:val="00CF65E7"/>
    <w:rsid w:val="00CF66DD"/>
    <w:rsid w:val="00CF79B2"/>
    <w:rsid w:val="00CF79D2"/>
    <w:rsid w:val="00D01F73"/>
    <w:rsid w:val="00D02AF5"/>
    <w:rsid w:val="00D02C8D"/>
    <w:rsid w:val="00D0414B"/>
    <w:rsid w:val="00D0428D"/>
    <w:rsid w:val="00D045A4"/>
    <w:rsid w:val="00D05215"/>
    <w:rsid w:val="00D1048E"/>
    <w:rsid w:val="00D10903"/>
    <w:rsid w:val="00D10A8D"/>
    <w:rsid w:val="00D10AC6"/>
    <w:rsid w:val="00D11063"/>
    <w:rsid w:val="00D13414"/>
    <w:rsid w:val="00D14D99"/>
    <w:rsid w:val="00D15674"/>
    <w:rsid w:val="00D16C48"/>
    <w:rsid w:val="00D171AB"/>
    <w:rsid w:val="00D20BDB"/>
    <w:rsid w:val="00D211A8"/>
    <w:rsid w:val="00D21222"/>
    <w:rsid w:val="00D216CA"/>
    <w:rsid w:val="00D230CB"/>
    <w:rsid w:val="00D238A0"/>
    <w:rsid w:val="00D244B8"/>
    <w:rsid w:val="00D24AFC"/>
    <w:rsid w:val="00D26999"/>
    <w:rsid w:val="00D3074B"/>
    <w:rsid w:val="00D30F9F"/>
    <w:rsid w:val="00D31045"/>
    <w:rsid w:val="00D3151A"/>
    <w:rsid w:val="00D316B1"/>
    <w:rsid w:val="00D336EC"/>
    <w:rsid w:val="00D33F9B"/>
    <w:rsid w:val="00D33FE2"/>
    <w:rsid w:val="00D34C0E"/>
    <w:rsid w:val="00D36836"/>
    <w:rsid w:val="00D36A69"/>
    <w:rsid w:val="00D36B6E"/>
    <w:rsid w:val="00D412F1"/>
    <w:rsid w:val="00D429C1"/>
    <w:rsid w:val="00D437F2"/>
    <w:rsid w:val="00D4476D"/>
    <w:rsid w:val="00D45208"/>
    <w:rsid w:val="00D4559C"/>
    <w:rsid w:val="00D456D0"/>
    <w:rsid w:val="00D458A5"/>
    <w:rsid w:val="00D461D7"/>
    <w:rsid w:val="00D471F7"/>
    <w:rsid w:val="00D4772C"/>
    <w:rsid w:val="00D47B49"/>
    <w:rsid w:val="00D50C6C"/>
    <w:rsid w:val="00D51EC5"/>
    <w:rsid w:val="00D528F1"/>
    <w:rsid w:val="00D532C3"/>
    <w:rsid w:val="00D53CB5"/>
    <w:rsid w:val="00D54278"/>
    <w:rsid w:val="00D544B6"/>
    <w:rsid w:val="00D545A4"/>
    <w:rsid w:val="00D55538"/>
    <w:rsid w:val="00D557AA"/>
    <w:rsid w:val="00D579E0"/>
    <w:rsid w:val="00D57FB2"/>
    <w:rsid w:val="00D6082A"/>
    <w:rsid w:val="00D60BAB"/>
    <w:rsid w:val="00D61950"/>
    <w:rsid w:val="00D62EDB"/>
    <w:rsid w:val="00D63812"/>
    <w:rsid w:val="00D64A8A"/>
    <w:rsid w:val="00D65883"/>
    <w:rsid w:val="00D665DA"/>
    <w:rsid w:val="00D66BD2"/>
    <w:rsid w:val="00D66CEC"/>
    <w:rsid w:val="00D67578"/>
    <w:rsid w:val="00D67ED5"/>
    <w:rsid w:val="00D67F87"/>
    <w:rsid w:val="00D7060E"/>
    <w:rsid w:val="00D709EB"/>
    <w:rsid w:val="00D71768"/>
    <w:rsid w:val="00D718B2"/>
    <w:rsid w:val="00D72892"/>
    <w:rsid w:val="00D72BFA"/>
    <w:rsid w:val="00D75607"/>
    <w:rsid w:val="00D7669B"/>
    <w:rsid w:val="00D807EE"/>
    <w:rsid w:val="00D8176F"/>
    <w:rsid w:val="00D822F7"/>
    <w:rsid w:val="00D82DFF"/>
    <w:rsid w:val="00D83B87"/>
    <w:rsid w:val="00D84AE2"/>
    <w:rsid w:val="00D84F15"/>
    <w:rsid w:val="00D84FB2"/>
    <w:rsid w:val="00D86007"/>
    <w:rsid w:val="00D86E39"/>
    <w:rsid w:val="00D87C29"/>
    <w:rsid w:val="00D9040D"/>
    <w:rsid w:val="00D9046C"/>
    <w:rsid w:val="00D936AE"/>
    <w:rsid w:val="00D93C17"/>
    <w:rsid w:val="00D97740"/>
    <w:rsid w:val="00DA23DC"/>
    <w:rsid w:val="00DA2799"/>
    <w:rsid w:val="00DA2B6E"/>
    <w:rsid w:val="00DA6E79"/>
    <w:rsid w:val="00DA7489"/>
    <w:rsid w:val="00DA76A2"/>
    <w:rsid w:val="00DB012A"/>
    <w:rsid w:val="00DB01FE"/>
    <w:rsid w:val="00DB036C"/>
    <w:rsid w:val="00DB1AA1"/>
    <w:rsid w:val="00DB2073"/>
    <w:rsid w:val="00DB261E"/>
    <w:rsid w:val="00DB385E"/>
    <w:rsid w:val="00DB4B5A"/>
    <w:rsid w:val="00DB5459"/>
    <w:rsid w:val="00DB5ABE"/>
    <w:rsid w:val="00DB641B"/>
    <w:rsid w:val="00DB650A"/>
    <w:rsid w:val="00DB68AC"/>
    <w:rsid w:val="00DB69B1"/>
    <w:rsid w:val="00DB6BEC"/>
    <w:rsid w:val="00DB7499"/>
    <w:rsid w:val="00DC049D"/>
    <w:rsid w:val="00DC18DC"/>
    <w:rsid w:val="00DC2DA2"/>
    <w:rsid w:val="00DC3037"/>
    <w:rsid w:val="00DC5012"/>
    <w:rsid w:val="00DC6023"/>
    <w:rsid w:val="00DC709E"/>
    <w:rsid w:val="00DC7B97"/>
    <w:rsid w:val="00DD12F3"/>
    <w:rsid w:val="00DD309F"/>
    <w:rsid w:val="00DD45DF"/>
    <w:rsid w:val="00DD640B"/>
    <w:rsid w:val="00DD7652"/>
    <w:rsid w:val="00DE06CC"/>
    <w:rsid w:val="00DE09DE"/>
    <w:rsid w:val="00DE1E2E"/>
    <w:rsid w:val="00DE2E79"/>
    <w:rsid w:val="00DE2F43"/>
    <w:rsid w:val="00DE3567"/>
    <w:rsid w:val="00DE37FC"/>
    <w:rsid w:val="00DE3E05"/>
    <w:rsid w:val="00DE46C1"/>
    <w:rsid w:val="00DE4FE9"/>
    <w:rsid w:val="00DE7113"/>
    <w:rsid w:val="00DE7863"/>
    <w:rsid w:val="00DF00F2"/>
    <w:rsid w:val="00DF09B7"/>
    <w:rsid w:val="00DF236A"/>
    <w:rsid w:val="00DF27B8"/>
    <w:rsid w:val="00DF2940"/>
    <w:rsid w:val="00DF34BC"/>
    <w:rsid w:val="00DF5BDC"/>
    <w:rsid w:val="00DF6BEE"/>
    <w:rsid w:val="00DF7F49"/>
    <w:rsid w:val="00E00BC8"/>
    <w:rsid w:val="00E01187"/>
    <w:rsid w:val="00E02F49"/>
    <w:rsid w:val="00E02FDB"/>
    <w:rsid w:val="00E03DA2"/>
    <w:rsid w:val="00E046C2"/>
    <w:rsid w:val="00E0653A"/>
    <w:rsid w:val="00E069B0"/>
    <w:rsid w:val="00E06F91"/>
    <w:rsid w:val="00E07478"/>
    <w:rsid w:val="00E075A7"/>
    <w:rsid w:val="00E07601"/>
    <w:rsid w:val="00E113F5"/>
    <w:rsid w:val="00E11F08"/>
    <w:rsid w:val="00E14640"/>
    <w:rsid w:val="00E14C98"/>
    <w:rsid w:val="00E153C5"/>
    <w:rsid w:val="00E1557B"/>
    <w:rsid w:val="00E16338"/>
    <w:rsid w:val="00E1771B"/>
    <w:rsid w:val="00E177BC"/>
    <w:rsid w:val="00E177E0"/>
    <w:rsid w:val="00E224BC"/>
    <w:rsid w:val="00E244F9"/>
    <w:rsid w:val="00E24F16"/>
    <w:rsid w:val="00E25AF1"/>
    <w:rsid w:val="00E26D47"/>
    <w:rsid w:val="00E27469"/>
    <w:rsid w:val="00E27C3D"/>
    <w:rsid w:val="00E315A0"/>
    <w:rsid w:val="00E32342"/>
    <w:rsid w:val="00E32D4C"/>
    <w:rsid w:val="00E339F9"/>
    <w:rsid w:val="00E346BA"/>
    <w:rsid w:val="00E34FC6"/>
    <w:rsid w:val="00E356F1"/>
    <w:rsid w:val="00E35850"/>
    <w:rsid w:val="00E359DD"/>
    <w:rsid w:val="00E37AD1"/>
    <w:rsid w:val="00E4171A"/>
    <w:rsid w:val="00E4271B"/>
    <w:rsid w:val="00E44436"/>
    <w:rsid w:val="00E45CF7"/>
    <w:rsid w:val="00E46650"/>
    <w:rsid w:val="00E5078D"/>
    <w:rsid w:val="00E524DE"/>
    <w:rsid w:val="00E525D5"/>
    <w:rsid w:val="00E52735"/>
    <w:rsid w:val="00E52FCE"/>
    <w:rsid w:val="00E530A0"/>
    <w:rsid w:val="00E53432"/>
    <w:rsid w:val="00E535AD"/>
    <w:rsid w:val="00E53912"/>
    <w:rsid w:val="00E540FB"/>
    <w:rsid w:val="00E55265"/>
    <w:rsid w:val="00E55BCE"/>
    <w:rsid w:val="00E55C9F"/>
    <w:rsid w:val="00E56639"/>
    <w:rsid w:val="00E579A8"/>
    <w:rsid w:val="00E61476"/>
    <w:rsid w:val="00E6148F"/>
    <w:rsid w:val="00E614CB"/>
    <w:rsid w:val="00E61E6F"/>
    <w:rsid w:val="00E62003"/>
    <w:rsid w:val="00E62297"/>
    <w:rsid w:val="00E64BAC"/>
    <w:rsid w:val="00E653E7"/>
    <w:rsid w:val="00E66D73"/>
    <w:rsid w:val="00E66E99"/>
    <w:rsid w:val="00E67344"/>
    <w:rsid w:val="00E70EAE"/>
    <w:rsid w:val="00E72458"/>
    <w:rsid w:val="00E74AE0"/>
    <w:rsid w:val="00E75CE4"/>
    <w:rsid w:val="00E75D49"/>
    <w:rsid w:val="00E76462"/>
    <w:rsid w:val="00E76A1A"/>
    <w:rsid w:val="00E77488"/>
    <w:rsid w:val="00E77714"/>
    <w:rsid w:val="00E77A03"/>
    <w:rsid w:val="00E8010C"/>
    <w:rsid w:val="00E80922"/>
    <w:rsid w:val="00E810BE"/>
    <w:rsid w:val="00E813D6"/>
    <w:rsid w:val="00E82957"/>
    <w:rsid w:val="00E82BB6"/>
    <w:rsid w:val="00E82FCF"/>
    <w:rsid w:val="00E83623"/>
    <w:rsid w:val="00E866C7"/>
    <w:rsid w:val="00E86744"/>
    <w:rsid w:val="00E86A29"/>
    <w:rsid w:val="00E908AA"/>
    <w:rsid w:val="00E91975"/>
    <w:rsid w:val="00E92412"/>
    <w:rsid w:val="00E92E52"/>
    <w:rsid w:val="00E9340B"/>
    <w:rsid w:val="00E94E26"/>
    <w:rsid w:val="00E9529E"/>
    <w:rsid w:val="00E9535E"/>
    <w:rsid w:val="00E9539A"/>
    <w:rsid w:val="00E958BA"/>
    <w:rsid w:val="00E9731E"/>
    <w:rsid w:val="00E97DB9"/>
    <w:rsid w:val="00EA0078"/>
    <w:rsid w:val="00EA0D4F"/>
    <w:rsid w:val="00EA107C"/>
    <w:rsid w:val="00EA22A8"/>
    <w:rsid w:val="00EA241E"/>
    <w:rsid w:val="00EA29FD"/>
    <w:rsid w:val="00EA31A3"/>
    <w:rsid w:val="00EA31EF"/>
    <w:rsid w:val="00EA4CE7"/>
    <w:rsid w:val="00EA5665"/>
    <w:rsid w:val="00EA5D54"/>
    <w:rsid w:val="00EA7048"/>
    <w:rsid w:val="00EA73C2"/>
    <w:rsid w:val="00EA76DB"/>
    <w:rsid w:val="00EA7CF0"/>
    <w:rsid w:val="00EB0C19"/>
    <w:rsid w:val="00EB0EBA"/>
    <w:rsid w:val="00EB132A"/>
    <w:rsid w:val="00EB20E9"/>
    <w:rsid w:val="00EB37C7"/>
    <w:rsid w:val="00EB3BF6"/>
    <w:rsid w:val="00EB5560"/>
    <w:rsid w:val="00EB57F3"/>
    <w:rsid w:val="00EB6D0F"/>
    <w:rsid w:val="00EB75A8"/>
    <w:rsid w:val="00EC06F2"/>
    <w:rsid w:val="00EC12C9"/>
    <w:rsid w:val="00EC14A7"/>
    <w:rsid w:val="00EC2109"/>
    <w:rsid w:val="00EC4FC2"/>
    <w:rsid w:val="00EC5939"/>
    <w:rsid w:val="00EC698A"/>
    <w:rsid w:val="00ED253F"/>
    <w:rsid w:val="00ED39A3"/>
    <w:rsid w:val="00ED4DF0"/>
    <w:rsid w:val="00ED4F92"/>
    <w:rsid w:val="00ED57AD"/>
    <w:rsid w:val="00ED5989"/>
    <w:rsid w:val="00ED731D"/>
    <w:rsid w:val="00ED7B4D"/>
    <w:rsid w:val="00EE07A2"/>
    <w:rsid w:val="00EE0B11"/>
    <w:rsid w:val="00EE3940"/>
    <w:rsid w:val="00EE3B62"/>
    <w:rsid w:val="00EE3D0C"/>
    <w:rsid w:val="00EE57B8"/>
    <w:rsid w:val="00EE586D"/>
    <w:rsid w:val="00EE66D3"/>
    <w:rsid w:val="00EE730C"/>
    <w:rsid w:val="00EF03DD"/>
    <w:rsid w:val="00EF0B43"/>
    <w:rsid w:val="00EF1D54"/>
    <w:rsid w:val="00EF1E4F"/>
    <w:rsid w:val="00EF37AB"/>
    <w:rsid w:val="00EF443C"/>
    <w:rsid w:val="00EF5326"/>
    <w:rsid w:val="00EF5B94"/>
    <w:rsid w:val="00EF5C5E"/>
    <w:rsid w:val="00EF67D7"/>
    <w:rsid w:val="00EF777C"/>
    <w:rsid w:val="00EF7AA0"/>
    <w:rsid w:val="00EF7C98"/>
    <w:rsid w:val="00F0329F"/>
    <w:rsid w:val="00F03AA6"/>
    <w:rsid w:val="00F04E0B"/>
    <w:rsid w:val="00F05D93"/>
    <w:rsid w:val="00F07755"/>
    <w:rsid w:val="00F0785C"/>
    <w:rsid w:val="00F1074B"/>
    <w:rsid w:val="00F107FC"/>
    <w:rsid w:val="00F109BA"/>
    <w:rsid w:val="00F10D34"/>
    <w:rsid w:val="00F11054"/>
    <w:rsid w:val="00F11D7B"/>
    <w:rsid w:val="00F148C1"/>
    <w:rsid w:val="00F15503"/>
    <w:rsid w:val="00F16830"/>
    <w:rsid w:val="00F17305"/>
    <w:rsid w:val="00F22670"/>
    <w:rsid w:val="00F23321"/>
    <w:rsid w:val="00F23A0F"/>
    <w:rsid w:val="00F2547B"/>
    <w:rsid w:val="00F259BD"/>
    <w:rsid w:val="00F25B40"/>
    <w:rsid w:val="00F266C5"/>
    <w:rsid w:val="00F27241"/>
    <w:rsid w:val="00F27342"/>
    <w:rsid w:val="00F27FBE"/>
    <w:rsid w:val="00F3028E"/>
    <w:rsid w:val="00F31EC7"/>
    <w:rsid w:val="00F32871"/>
    <w:rsid w:val="00F32BFE"/>
    <w:rsid w:val="00F335C6"/>
    <w:rsid w:val="00F350CC"/>
    <w:rsid w:val="00F35389"/>
    <w:rsid w:val="00F3569E"/>
    <w:rsid w:val="00F36026"/>
    <w:rsid w:val="00F3610E"/>
    <w:rsid w:val="00F36F6A"/>
    <w:rsid w:val="00F37567"/>
    <w:rsid w:val="00F378E3"/>
    <w:rsid w:val="00F37B99"/>
    <w:rsid w:val="00F40212"/>
    <w:rsid w:val="00F419D2"/>
    <w:rsid w:val="00F43A4F"/>
    <w:rsid w:val="00F44354"/>
    <w:rsid w:val="00F44CC0"/>
    <w:rsid w:val="00F4687C"/>
    <w:rsid w:val="00F46913"/>
    <w:rsid w:val="00F46BC6"/>
    <w:rsid w:val="00F47886"/>
    <w:rsid w:val="00F504FA"/>
    <w:rsid w:val="00F51466"/>
    <w:rsid w:val="00F51AEF"/>
    <w:rsid w:val="00F5381A"/>
    <w:rsid w:val="00F53BC3"/>
    <w:rsid w:val="00F53BCA"/>
    <w:rsid w:val="00F53EA3"/>
    <w:rsid w:val="00F5404D"/>
    <w:rsid w:val="00F5540F"/>
    <w:rsid w:val="00F55834"/>
    <w:rsid w:val="00F55A89"/>
    <w:rsid w:val="00F56BC9"/>
    <w:rsid w:val="00F56E32"/>
    <w:rsid w:val="00F56EE1"/>
    <w:rsid w:val="00F57060"/>
    <w:rsid w:val="00F604AB"/>
    <w:rsid w:val="00F61D51"/>
    <w:rsid w:val="00F6218D"/>
    <w:rsid w:val="00F62424"/>
    <w:rsid w:val="00F624C8"/>
    <w:rsid w:val="00F63957"/>
    <w:rsid w:val="00F649AF"/>
    <w:rsid w:val="00F64D28"/>
    <w:rsid w:val="00F65C04"/>
    <w:rsid w:val="00F660A6"/>
    <w:rsid w:val="00F661D8"/>
    <w:rsid w:val="00F66D2E"/>
    <w:rsid w:val="00F67CDA"/>
    <w:rsid w:val="00F71125"/>
    <w:rsid w:val="00F722EF"/>
    <w:rsid w:val="00F72A52"/>
    <w:rsid w:val="00F72A95"/>
    <w:rsid w:val="00F732F7"/>
    <w:rsid w:val="00F73644"/>
    <w:rsid w:val="00F76D32"/>
    <w:rsid w:val="00F77A64"/>
    <w:rsid w:val="00F80544"/>
    <w:rsid w:val="00F81537"/>
    <w:rsid w:val="00F8185F"/>
    <w:rsid w:val="00F81927"/>
    <w:rsid w:val="00F82C1D"/>
    <w:rsid w:val="00F83B46"/>
    <w:rsid w:val="00F83E99"/>
    <w:rsid w:val="00F84D3E"/>
    <w:rsid w:val="00F85449"/>
    <w:rsid w:val="00F87B58"/>
    <w:rsid w:val="00F87D21"/>
    <w:rsid w:val="00F901EF"/>
    <w:rsid w:val="00F92555"/>
    <w:rsid w:val="00F94173"/>
    <w:rsid w:val="00F952CC"/>
    <w:rsid w:val="00F966E7"/>
    <w:rsid w:val="00F967DA"/>
    <w:rsid w:val="00F96B27"/>
    <w:rsid w:val="00F979B1"/>
    <w:rsid w:val="00FA1EA8"/>
    <w:rsid w:val="00FA28DB"/>
    <w:rsid w:val="00FA2EEA"/>
    <w:rsid w:val="00FA4181"/>
    <w:rsid w:val="00FA4739"/>
    <w:rsid w:val="00FA5523"/>
    <w:rsid w:val="00FA5905"/>
    <w:rsid w:val="00FA5984"/>
    <w:rsid w:val="00FA6CFF"/>
    <w:rsid w:val="00FA7B74"/>
    <w:rsid w:val="00FB0B33"/>
    <w:rsid w:val="00FB1D13"/>
    <w:rsid w:val="00FB2205"/>
    <w:rsid w:val="00FB2263"/>
    <w:rsid w:val="00FB271F"/>
    <w:rsid w:val="00FB319A"/>
    <w:rsid w:val="00FB45E8"/>
    <w:rsid w:val="00FB7623"/>
    <w:rsid w:val="00FC001D"/>
    <w:rsid w:val="00FC06BD"/>
    <w:rsid w:val="00FC1A1C"/>
    <w:rsid w:val="00FC1C81"/>
    <w:rsid w:val="00FC2418"/>
    <w:rsid w:val="00FC3101"/>
    <w:rsid w:val="00FC3E38"/>
    <w:rsid w:val="00FC400E"/>
    <w:rsid w:val="00FC49F8"/>
    <w:rsid w:val="00FC4D5E"/>
    <w:rsid w:val="00FC54DC"/>
    <w:rsid w:val="00FC5C5D"/>
    <w:rsid w:val="00FC5CC0"/>
    <w:rsid w:val="00FC641D"/>
    <w:rsid w:val="00FC6645"/>
    <w:rsid w:val="00FC664B"/>
    <w:rsid w:val="00FC75D1"/>
    <w:rsid w:val="00FC7792"/>
    <w:rsid w:val="00FC7C05"/>
    <w:rsid w:val="00FC7E54"/>
    <w:rsid w:val="00FD2434"/>
    <w:rsid w:val="00FD24B0"/>
    <w:rsid w:val="00FD2862"/>
    <w:rsid w:val="00FD3F0A"/>
    <w:rsid w:val="00FD496E"/>
    <w:rsid w:val="00FD4DE6"/>
    <w:rsid w:val="00FD577C"/>
    <w:rsid w:val="00FE0433"/>
    <w:rsid w:val="00FE08F0"/>
    <w:rsid w:val="00FE195B"/>
    <w:rsid w:val="00FE1B72"/>
    <w:rsid w:val="00FE24CC"/>
    <w:rsid w:val="00FE2AF7"/>
    <w:rsid w:val="00FE3165"/>
    <w:rsid w:val="00FE3EDE"/>
    <w:rsid w:val="00FE52C9"/>
    <w:rsid w:val="00FE54CF"/>
    <w:rsid w:val="00FE714E"/>
    <w:rsid w:val="00FE7B45"/>
    <w:rsid w:val="00FF0E65"/>
    <w:rsid w:val="00FF156B"/>
    <w:rsid w:val="00FF1AD7"/>
    <w:rsid w:val="00FF1C59"/>
    <w:rsid w:val="00FF21D5"/>
    <w:rsid w:val="00FF2703"/>
    <w:rsid w:val="00FF4358"/>
    <w:rsid w:val="00FF4AF1"/>
    <w:rsid w:val="00FF6C38"/>
    <w:rsid w:val="00FF7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73"/>
    <o:shapelayout v:ext="edit">
      <o:idmap v:ext="edit" data="2"/>
      <o:rules v:ext="edit">
        <o:r id="V:Rule1" type="connector" idref="#_x0000_s2063"/>
        <o:r id="V:Rule2" type="connector" idref="#_x0000_s2064"/>
        <o:r id="V:Rule3" type="connector" idref="#_x0000_s2065"/>
        <o:r id="V:Rule4" type="connector" idref="#_x0000_s2071"/>
        <o:r id="V:Rule5" type="connector" idref="#_x0000_s2070"/>
        <o:r id="V:Rule6" type="connector" idref="#_x0000_s2069"/>
      </o:rules>
    </o:shapelayout>
  </w:shapeDefaults>
  <w:decimalSymbol w:val="."/>
  <w:listSeparator w:val=","/>
  <w14:docId w14:val="0FE864E8"/>
  <w15:docId w15:val="{4139701F-CF39-4682-9719-3318BA1E4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309E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0"/>
    <w:uiPriority w:val="9"/>
    <w:qFormat/>
    <w:rsid w:val="007C576E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"/>
    <w:unhideWhenUsed/>
    <w:qFormat/>
    <w:rsid w:val="00DB207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176A5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Normal (Web)"/>
    <w:basedOn w:val="a"/>
    <w:uiPriority w:val="99"/>
    <w:unhideWhenUsed/>
    <w:rsid w:val="0091396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9B27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B273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B27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B273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D45D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D45D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D45D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D45D5"/>
    <w:rPr>
      <w:rFonts w:ascii="等线" w:eastAsia="等线" w:hAnsi="等线"/>
      <w:noProof/>
      <w:sz w:val="20"/>
    </w:rPr>
  </w:style>
  <w:style w:type="character" w:customStyle="1" w:styleId="content-right8zs40">
    <w:name w:val="content-right_8zs40"/>
    <w:basedOn w:val="a0"/>
    <w:rsid w:val="008B24EA"/>
  </w:style>
  <w:style w:type="character" w:customStyle="1" w:styleId="tran">
    <w:name w:val="tran"/>
    <w:basedOn w:val="a0"/>
    <w:rsid w:val="00291CE8"/>
  </w:style>
  <w:style w:type="character" w:customStyle="1" w:styleId="20">
    <w:name w:val="标题 2 字符"/>
    <w:basedOn w:val="a0"/>
    <w:link w:val="2"/>
    <w:uiPriority w:val="9"/>
    <w:rsid w:val="007C576E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10">
    <w:name w:val="标题 1 字符"/>
    <w:basedOn w:val="a0"/>
    <w:link w:val="1"/>
    <w:uiPriority w:val="9"/>
    <w:rsid w:val="002309E4"/>
    <w:rPr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uiPriority w:val="9"/>
    <w:rsid w:val="00DB2073"/>
    <w:rPr>
      <w:b/>
      <w:bCs/>
      <w:sz w:val="32"/>
      <w:szCs w:val="32"/>
    </w:rPr>
  </w:style>
  <w:style w:type="character" w:customStyle="1" w:styleId="titledefault">
    <w:name w:val="title_default"/>
    <w:basedOn w:val="a0"/>
    <w:rsid w:val="00CD457D"/>
  </w:style>
  <w:style w:type="character" w:styleId="a9">
    <w:name w:val="Emphasis"/>
    <w:basedOn w:val="a0"/>
    <w:uiPriority w:val="20"/>
    <w:qFormat/>
    <w:rsid w:val="003F0D9A"/>
    <w:rPr>
      <w:i/>
      <w:iCs/>
    </w:rPr>
  </w:style>
  <w:style w:type="character" w:styleId="aa">
    <w:name w:val="Hyperlink"/>
    <w:basedOn w:val="a0"/>
    <w:uiPriority w:val="99"/>
    <w:unhideWhenUsed/>
    <w:rsid w:val="002C7C55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2C7C55"/>
    <w:rPr>
      <w:color w:val="605E5C"/>
      <w:shd w:val="clear" w:color="auto" w:fill="E1DFDD"/>
    </w:rPr>
  </w:style>
  <w:style w:type="table" w:customStyle="1" w:styleId="1-51">
    <w:name w:val="清单表 1 浅色 - 着色 51"/>
    <w:basedOn w:val="a1"/>
    <w:uiPriority w:val="46"/>
    <w:rsid w:val="00215DE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ab">
    <w:name w:val="Strong"/>
    <w:basedOn w:val="a0"/>
    <w:uiPriority w:val="22"/>
    <w:qFormat/>
    <w:rsid w:val="00AC6811"/>
    <w:rPr>
      <w:b/>
      <w:bCs/>
    </w:rPr>
  </w:style>
  <w:style w:type="paragraph" w:styleId="ac">
    <w:name w:val="List Paragraph"/>
    <w:basedOn w:val="a"/>
    <w:uiPriority w:val="34"/>
    <w:qFormat/>
    <w:rsid w:val="00B93D9C"/>
    <w:pPr>
      <w:ind w:firstLineChars="200" w:firstLine="420"/>
    </w:pPr>
  </w:style>
  <w:style w:type="paragraph" w:styleId="ad">
    <w:name w:val="Balloon Text"/>
    <w:basedOn w:val="a"/>
    <w:link w:val="ae"/>
    <w:uiPriority w:val="99"/>
    <w:semiHidden/>
    <w:unhideWhenUsed/>
    <w:rsid w:val="0099235B"/>
    <w:rPr>
      <w:rFonts w:ascii="Heiti SC Light" w:eastAsia="Heiti SC Light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99235B"/>
    <w:rPr>
      <w:rFonts w:ascii="Heiti SC Light" w:eastAsia="Heiti SC Light"/>
      <w:sz w:val="18"/>
      <w:szCs w:val="18"/>
    </w:rPr>
  </w:style>
  <w:style w:type="table" w:styleId="1-5">
    <w:name w:val="List Table 1 Light Accent 5"/>
    <w:basedOn w:val="a1"/>
    <w:uiPriority w:val="46"/>
    <w:rsid w:val="0060648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21">
    <w:name w:val="未处理的提及2"/>
    <w:basedOn w:val="a0"/>
    <w:uiPriority w:val="99"/>
    <w:semiHidden/>
    <w:unhideWhenUsed/>
    <w:rsid w:val="007F34E7"/>
    <w:rPr>
      <w:color w:val="605E5C"/>
      <w:shd w:val="clear" w:color="auto" w:fill="E1DFDD"/>
    </w:rPr>
  </w:style>
  <w:style w:type="paragraph" w:styleId="af">
    <w:name w:val="caption"/>
    <w:basedOn w:val="a"/>
    <w:next w:val="a"/>
    <w:uiPriority w:val="35"/>
    <w:unhideWhenUsed/>
    <w:qFormat/>
    <w:rsid w:val="00124033"/>
    <w:rPr>
      <w:rFonts w:asciiTheme="majorHAnsi" w:eastAsia="黑体" w:hAnsiTheme="majorHAnsi" w:cstheme="majorBidi"/>
      <w:sz w:val="20"/>
      <w:szCs w:val="20"/>
    </w:rPr>
  </w:style>
  <w:style w:type="character" w:customStyle="1" w:styleId="keywords-mean">
    <w:name w:val="keywords-mean"/>
    <w:basedOn w:val="a0"/>
    <w:rsid w:val="00007875"/>
  </w:style>
  <w:style w:type="character" w:styleId="af0">
    <w:name w:val="Unresolved Mention"/>
    <w:basedOn w:val="a0"/>
    <w:uiPriority w:val="99"/>
    <w:semiHidden/>
    <w:unhideWhenUsed/>
    <w:rsid w:val="002B34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25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0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5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6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1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46AD97-E37E-4979-A00D-277D863252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06</TotalTime>
  <Pages>2</Pages>
  <Words>487</Words>
  <Characters>2777</Characters>
  <Application>Microsoft Office Word</Application>
  <DocSecurity>0</DocSecurity>
  <Lines>23</Lines>
  <Paragraphs>6</Paragraphs>
  <ScaleCrop>false</ScaleCrop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58883268@qq.com</dc:creator>
  <cp:keywords/>
  <dc:description/>
  <cp:lastModifiedBy>1158883268@qq.com</cp:lastModifiedBy>
  <cp:revision>873</cp:revision>
  <dcterms:created xsi:type="dcterms:W3CDTF">2023-10-19T07:38:00Z</dcterms:created>
  <dcterms:modified xsi:type="dcterms:W3CDTF">2024-07-21T04:06:00Z</dcterms:modified>
</cp:coreProperties>
</file>